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781A3C" w14:textId="29C6695C" w:rsidR="00702DE1" w:rsidRPr="0017615C" w:rsidRDefault="00702DE1" w:rsidP="00702DE1">
      <w:pPr>
        <w:pStyle w:val="Caption"/>
        <w:jc w:val="center"/>
        <w:rPr>
          <w:rFonts w:cstheme="minorHAnsi"/>
        </w:rPr>
      </w:pPr>
      <w:bookmarkStart w:id="0" w:name="_Ref125466876"/>
      <w:bookmarkStart w:id="1" w:name="_Ref160091814"/>
      <w:r w:rsidRPr="0017615C">
        <w:rPr>
          <w:rFonts w:cstheme="minorHAnsi"/>
          <w:b/>
          <w:bCs/>
        </w:rPr>
        <w:t>S</w:t>
      </w:r>
      <w:bookmarkEnd w:id="0"/>
      <w:bookmarkEnd w:id="1"/>
      <w:r w:rsidR="00DA584D">
        <w:rPr>
          <w:rFonts w:cstheme="minorHAnsi"/>
          <w:b/>
          <w:bCs/>
        </w:rPr>
        <w:t>3</w:t>
      </w:r>
      <w:r w:rsidR="00CB0C41" w:rsidRPr="00CB0C41">
        <w:rPr>
          <w:rFonts w:cstheme="minorHAnsi"/>
          <w:b/>
          <w:bCs/>
        </w:rPr>
        <w:t xml:space="preserve"> </w:t>
      </w:r>
      <w:r w:rsidR="00CB0C41" w:rsidRPr="0017615C">
        <w:rPr>
          <w:rFonts w:cstheme="minorHAnsi"/>
          <w:b/>
          <w:bCs/>
        </w:rPr>
        <w:t>Table</w:t>
      </w:r>
      <w:r w:rsidRPr="0017615C">
        <w:rPr>
          <w:rFonts w:cstheme="minorHAnsi"/>
        </w:rPr>
        <w:t xml:space="preserve">: Species’ occurrences (expressed as counts and as percentages of deployments), total </w:t>
      </w:r>
      <w:proofErr w:type="spellStart"/>
      <w:r w:rsidRPr="0017615C">
        <w:rPr>
          <w:rFonts w:cstheme="minorHAnsi"/>
        </w:rPr>
        <w:t>MaxN</w:t>
      </w:r>
      <w:proofErr w:type="spellEnd"/>
      <w:r w:rsidRPr="0017615C">
        <w:rPr>
          <w:rFonts w:cstheme="minorHAnsi"/>
        </w:rPr>
        <w:t xml:space="preserve"> across deployments, mean </w:t>
      </w:r>
      <w:proofErr w:type="spellStart"/>
      <w:r w:rsidRPr="0017615C">
        <w:rPr>
          <w:rFonts w:cstheme="minorHAnsi"/>
        </w:rPr>
        <w:t>MaxN</w:t>
      </w:r>
      <w:proofErr w:type="spellEnd"/>
      <w:r w:rsidRPr="0017615C">
        <w:rPr>
          <w:rFonts w:cstheme="minorHAnsi"/>
        </w:rPr>
        <w:t xml:space="preserve"> per deployment and mean </w:t>
      </w:r>
      <w:proofErr w:type="spellStart"/>
      <w:r w:rsidRPr="0017615C">
        <w:rPr>
          <w:rFonts w:cstheme="minorHAnsi"/>
        </w:rPr>
        <w:t>MaxN</w:t>
      </w:r>
      <w:proofErr w:type="spellEnd"/>
      <w:r w:rsidRPr="0017615C">
        <w:rPr>
          <w:rFonts w:cstheme="minorHAnsi"/>
        </w:rPr>
        <w:t xml:space="preserve"> per occurrence.</w:t>
      </w:r>
    </w:p>
    <w:tbl>
      <w:tblPr>
        <w:tblW w:w="1574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1135"/>
        <w:gridCol w:w="2181"/>
        <w:gridCol w:w="626"/>
        <w:gridCol w:w="668"/>
        <w:gridCol w:w="614"/>
        <w:gridCol w:w="829"/>
        <w:gridCol w:w="919"/>
        <w:gridCol w:w="616"/>
        <w:gridCol w:w="658"/>
        <w:gridCol w:w="614"/>
        <w:gridCol w:w="818"/>
        <w:gridCol w:w="908"/>
        <w:gridCol w:w="593"/>
        <w:gridCol w:w="696"/>
        <w:gridCol w:w="614"/>
        <w:gridCol w:w="796"/>
        <w:gridCol w:w="886"/>
      </w:tblGrid>
      <w:tr w:rsidR="00702DE1" w:rsidRPr="0017615C" w14:paraId="0A0A46EE" w14:textId="77777777" w:rsidTr="00F2346E">
        <w:trPr>
          <w:trHeight w:val="170"/>
          <w:jc w:val="center"/>
        </w:trPr>
        <w:tc>
          <w:tcPr>
            <w:tcW w:w="157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932992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AE7B3D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2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BAABA6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656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57ECFF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Príncipe</w:t>
            </w:r>
          </w:p>
        </w:tc>
        <w:tc>
          <w:tcPr>
            <w:tcW w:w="3614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2BEFD8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São Tomé</w:t>
            </w:r>
          </w:p>
        </w:tc>
        <w:tc>
          <w:tcPr>
            <w:tcW w:w="3585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D9CF906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inhosas</w:t>
            </w:r>
          </w:p>
        </w:tc>
      </w:tr>
      <w:tr w:rsidR="00702DE1" w:rsidRPr="0017615C" w14:paraId="378908B0" w14:textId="77777777" w:rsidTr="00F2346E">
        <w:trPr>
          <w:trHeight w:val="170"/>
          <w:jc w:val="center"/>
        </w:trPr>
        <w:tc>
          <w:tcPr>
            <w:tcW w:w="1570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4FD3B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7A7A68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8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B6E0F0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E04C60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ADEDC0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AB3076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6F02C0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C9382C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7CC134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0CE43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19B3930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AEDDD46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4EA39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E5C31F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27B671C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2F77C2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123E78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F35822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</w:tr>
      <w:tr w:rsidR="00702DE1" w:rsidRPr="0017615C" w14:paraId="2AC0F24D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1F16D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charhinidae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BBF3D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218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86991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Carcharhin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alapagensis</w:t>
            </w:r>
            <w:proofErr w:type="spellEnd"/>
          </w:p>
        </w:tc>
        <w:tc>
          <w:tcPr>
            <w:tcW w:w="62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9E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B1F7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1F5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41E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919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125D5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1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48AD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E35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A7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ED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93352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ADC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F8CB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14A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44D0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AC12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742C8880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1C347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charhi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1661F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B8662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Carcharhin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limba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5C2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2A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0683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9ED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936F7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7CC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DA8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0211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1A5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7A8F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7C8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6CD9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A05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8A6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735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4BE38770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7D83A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charhi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3129F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2493E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Negaprion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brevirostri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83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CE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B6E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72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C86D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B7E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5E66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5A9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785A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7E5C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69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16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537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9F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46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5DB1900C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3202BF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Dasyat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A05877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6EA977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ypan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rudi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82B13" w14:textId="1608A0E5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94082" w14:textId="62135F64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0</w:t>
            </w:r>
            <w:r w:rsidRPr="0017615C">
              <w:rPr>
                <w:rFonts w:cstheme="minorHAnsi"/>
                <w:sz w:val="16"/>
                <w:szCs w:val="16"/>
              </w:rPr>
              <w:t>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9571" w14:textId="31874FB3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DDE33" w14:textId="14062C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</w:t>
            </w:r>
            <w:r>
              <w:rPr>
                <w:rFonts w:cstheme="minorHAnsi"/>
                <w:sz w:val="16"/>
                <w:szCs w:val="16"/>
              </w:rPr>
              <w:t>5</w:t>
            </w: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8235AD" w14:textId="4C7AF629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</w:t>
            </w:r>
            <w:r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FE18" w14:textId="4F09B90A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DCD2A" w14:textId="52BFD544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9434" w14:textId="65A159B6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87D2" w14:textId="43E73172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858A15" w14:textId="73EC6940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F3F2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6170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F38C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B33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30FC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01BB06B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F00A20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Dasyat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C171CD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788D6" w14:textId="4AC5D5AC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Taeniur</w:t>
            </w:r>
            <w:r>
              <w:rPr>
                <w:rFonts w:cstheme="minorHAnsi"/>
                <w:i/>
                <w:iCs/>
                <w:sz w:val="16"/>
                <w:szCs w:val="16"/>
              </w:rPr>
              <w:t>op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rabat</w:t>
            </w:r>
            <w:r>
              <w:rPr>
                <w:rFonts w:cstheme="minorHAnsi"/>
                <w:i/>
                <w:iCs/>
                <w:sz w:val="16"/>
                <w:szCs w:val="16"/>
              </w:rPr>
              <w:t>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388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9B7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BDB5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2C5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3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62CA2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168B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4A0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2A6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B003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0324C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5C87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9757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B70E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81E1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65E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7D23ABCF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FCAD28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Ginglymostomat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8BD736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CC10F4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inglymostom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irratum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32E6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8872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AE0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0075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717B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558F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1D56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42DE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CE5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A8523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254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CC5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2FD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D768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97CC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540ED5F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833123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obul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00FF2E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4A5E08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obul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sp.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615F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5CCB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91D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237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EB87E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D7C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3F1B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A55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CF81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72D8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687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7521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E53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9626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5FA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5DFBC0BC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335832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phyr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B4C7B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lasmobranch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41EE1D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Sphyrna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lewin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8A9C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6DA1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7C2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D795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64612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2CF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267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1C30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38E5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37FB7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7D57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BF2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405F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61F7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C5D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1E9D0CCC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E1DD606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Acanthu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A862F7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E9A62D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Acanthur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onroviae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DD5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0605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DE97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5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2429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98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A2465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787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F0B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1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2A6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1C7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32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2FA0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E3DC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5ACD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4F6B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D9C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7ED0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3</w:t>
            </w:r>
          </w:p>
        </w:tc>
      </w:tr>
      <w:tr w:rsidR="00507499" w:rsidRPr="0017615C" w14:paraId="372956F2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00AD21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Acanthu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FE753F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E4DCCE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rionu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iafraens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7D2C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D232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9B43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5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1B7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5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E15F4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4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0DF5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5D1F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3FE9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BB4B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1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C1791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788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C73A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D0E9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5200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990E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507499" w:rsidRPr="0017615C" w14:paraId="7113F29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F95802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Apogo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B21340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9965E1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haeoptyx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igmentari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243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CDD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C915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1465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57D1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C6EE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CA2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BDB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3F76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B63A6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B460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494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5DEA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AEA8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482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0B3DA086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4E260E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Atheri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216BE87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9819E8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therin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lopezian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6C37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21D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F1F4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EA94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A1BAA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25DD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65A9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E452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902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BDE6F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4D4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78C4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8B0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723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E24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2B367D6A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43DE1D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Aulostom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ACE989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87EEEE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ulostom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trigos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093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C340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5FC5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D733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8AAD6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EB6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5EE5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464B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227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6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C027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D49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38FA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E71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3EBE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E92E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7</w:t>
            </w:r>
          </w:p>
        </w:tc>
      </w:tr>
      <w:tr w:rsidR="00507499" w:rsidRPr="0017615C" w14:paraId="2174ED21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7608A6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alist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36AA8A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3928A2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Baliste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aprisc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80A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D650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9CB3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82D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4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6DF0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F6B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3CF4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2C55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1E9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7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05056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821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0E4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CCCC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8031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A62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3FF18CCF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B9BEFE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alist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E0CBFE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FED88B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Balistes punctat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61D5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927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5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818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B92F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3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3E14C2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E9E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2474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1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0CE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479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5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50833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6852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F47F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BE6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EED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153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507499" w:rsidRPr="0017615C" w14:paraId="0F6FB18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B3A7C8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alist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38818A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E7BD3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anthiderm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ufflamen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12EB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8D20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4A4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5848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7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AA01F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23A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4526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256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DF72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E84B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C86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2384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521F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6FA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FD4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</w:t>
            </w:r>
          </w:p>
        </w:tc>
      </w:tr>
      <w:tr w:rsidR="00507499" w:rsidRPr="0017615C" w14:paraId="52FABD4E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FA7F1B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alist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EAFA57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9292AD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elichthy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niger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E41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404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6387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C75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829035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C77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A574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0F3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5A9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3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3655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98A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3A3D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6E4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FBD2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6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7A6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.3</w:t>
            </w:r>
          </w:p>
        </w:tc>
      </w:tr>
      <w:tr w:rsidR="00507499" w:rsidRPr="0017615C" w14:paraId="184AD94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3D3006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elo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685C73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AF94CC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blenne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ian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3AF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EDBF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679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B112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ADE46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0181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8E79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B55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09FC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7E1D0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CAC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906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6990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9AB0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5E0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695D2D14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7E757A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lenni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6D8663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C95F39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ypleurochil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equipinn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7170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259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BD46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10BA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D8C60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1FBD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8611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2A43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0C5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D17C2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5479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B6F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2A5B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BB5E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ED5C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0265E04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75206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lenni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329063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DA087F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icrolipophry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velifer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4C48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76E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6822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9EA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35FD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1754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D166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958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336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72150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E0EE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F825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770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2F7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FE5F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39415858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5958A3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Blenni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AA2715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AA0E26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Ophioblenni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atlantic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802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A226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6EE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CD3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1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4B986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ECE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12B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C45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C02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1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4C78B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13CC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4C49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37E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7E78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A7E7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</w:t>
            </w:r>
          </w:p>
        </w:tc>
      </w:tr>
      <w:tr w:rsidR="00507499" w:rsidRPr="0017615C" w14:paraId="3FC890DF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E6F0A7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Both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8AAF17D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F1271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oth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uibe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33E3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6A3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4CC1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5821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EC84F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6FFE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435E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3E75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E859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78BAC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2C0A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5CED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BDCF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92D6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E8B7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7CD1756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6A898A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Both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B3465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85E88D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oth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lunat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7256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41B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F37B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FA9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A058A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54BF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F378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8A1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60C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AE96E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F8D4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CD98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007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47A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48FE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00BC93A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9193CA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Both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DF55AC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E65E2E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oth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oda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FB7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75F5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0AB1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1B86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C0FB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10E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9994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A227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8273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260F0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438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E35D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3523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6DAA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F397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66FED6AD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79263D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BCD153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B70FF4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lect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lexandrin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BE35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BF4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284E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16D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E23C0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765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F91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9DF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699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5ED58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4A9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BB9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0C06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16DB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A872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462A7D3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7E9505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27C96A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66D73A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lect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iliar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B9F3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8D8D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058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9F1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9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9CA11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670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9BE4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925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FD00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BC790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AFAB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253F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129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FD49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AB7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48A36FA0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12C5C0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3952FB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31472A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Caranx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artholomae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0A4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F39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8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3E15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3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CAD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6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8AFDF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AE5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2A7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A4D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FAF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92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86DB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976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D9A9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1573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BE5A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DC4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</w:t>
            </w:r>
          </w:p>
        </w:tc>
      </w:tr>
      <w:tr w:rsidR="00507499" w:rsidRPr="0017615C" w14:paraId="51E6841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FE332D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FE2E52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43EBFD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Caranx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ryso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077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8A07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2059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5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9F4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74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D7871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55F0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B972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2F74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4601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83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57265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715E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0E6A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B8C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5E2B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349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</w:tr>
      <w:tr w:rsidR="00507499" w:rsidRPr="0017615C" w14:paraId="3433DD9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36603CE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ACB812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C1E7A42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Caranx fischeri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5092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CC21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74C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FD08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0ED96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6230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6D4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F1D4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EB0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9BBC5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1ED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D6C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C23A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B74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F11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21BB1AF8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C8AE1B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CC1E9B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BF0BE7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Caranx hippo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896D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F0AD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0EE4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19E1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3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9A9B33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D11E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C63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1A49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302D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1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E042A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C19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700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BDE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6013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5AC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2678D551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065DCF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49A424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2AE008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Caranx lat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15C6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3094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C5A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472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5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87893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6EC4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4151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A32B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8F0E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AE6D9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F39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062E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F5EE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9CBF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1C39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7E83E508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9C4205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9D7921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3CD37C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Caranx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lugubr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A167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D761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8A23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82A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C53CF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036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9CC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2D2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9125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01D0B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134B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0B68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8B7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23AB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24A9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55850224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F658DF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BC2B52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D6A721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Decapte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acarell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67B9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6C6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D65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8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33AB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0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F0756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6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4615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7CCC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7DDA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E8CE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6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60804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1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7E5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C3D3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86E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572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9FE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61F4E6B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AFFE03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B0983F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CD9CF4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Decapte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punctat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AFE0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288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C2A1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A1E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7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7AE3D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E56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677E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2C59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0DD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6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89B37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0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C03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5D6E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E68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2141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C04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2B2C621E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43D78C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B0C55D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9060C5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Elagat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ipinnulat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D333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1BF8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DB15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9A79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9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0EC97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6E8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603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C5EA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D38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DDACB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8F8E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15D6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92E0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8AFA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8122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7746AC8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BCE27A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494A65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B7E9FF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Selar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rumenopthalm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8A54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9F6E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C36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02B0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1E893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4257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BED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E0C1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21EE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3944D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29E4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0AF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2D1B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6E1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F3D1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0965D69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55EB2B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2BC3F0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0896A4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Seriola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rivolian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8043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AEE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00C7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9F39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72A59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ABD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EEB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77E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FD8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544D1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F01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F3C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E75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BF3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6375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507499" w:rsidRPr="0017615C" w14:paraId="12FEA4A0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E5BAAB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arang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236EFDC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9CBE89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Trachinot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ova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720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12B8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50E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F819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3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EC39C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.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0732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EC1D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F15B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0175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3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1B6D7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375E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DD1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0921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1700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44CA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70FF720A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FE59E1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Chaetodont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CAD8B7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E8C55D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Chaetodon robust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8554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66F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4765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A24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3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2A39E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B8704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7E3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F50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2AAF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5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B4DAB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297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B01B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E64F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045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079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507499" w:rsidRPr="0017615C" w14:paraId="180B5FAE" w14:textId="77777777" w:rsidTr="00F2346E">
        <w:trPr>
          <w:trHeight w:val="64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C6EB56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Cirrhit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3F05E6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D24995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irrhit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atlantic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AAE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133B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A7D6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9A48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23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FA575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48AB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9F1C8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700D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A03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7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0FB48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C6DD7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E94B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B1DF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A955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0961C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</w:tr>
      <w:tr w:rsidR="00507499" w:rsidRPr="0017615C" w14:paraId="3B57886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7624FD6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Clupe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D6C01" w14:textId="77777777" w:rsidR="00507499" w:rsidRPr="0017615C" w:rsidRDefault="00507499" w:rsidP="00507499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454318" w14:textId="77777777" w:rsidR="00507499" w:rsidRPr="0017615C" w:rsidRDefault="00507499" w:rsidP="00507499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Sardinella sp.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2BDCAA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BD43C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E9B0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ED9AE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9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5B8CF1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3AE645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0D469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0196D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046FA6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A3C2053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B0F502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B413EF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6D993B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9C4B5E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043450" w14:textId="77777777" w:rsidR="00507499" w:rsidRPr="0017615C" w:rsidRDefault="00507499" w:rsidP="00507499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</w:tbl>
    <w:p w14:paraId="0C40F71C" w14:textId="77777777" w:rsidR="00507499" w:rsidRDefault="00507499" w:rsidP="00702DE1">
      <w:pPr>
        <w:spacing w:line="240" w:lineRule="auto"/>
        <w:jc w:val="center"/>
        <w:rPr>
          <w:rFonts w:cstheme="minorHAnsi"/>
          <w:b/>
          <w:bCs/>
          <w:sz w:val="18"/>
          <w:szCs w:val="18"/>
        </w:rPr>
      </w:pPr>
    </w:p>
    <w:p w14:paraId="281898C2" w14:textId="07D667A3" w:rsidR="00702DE1" w:rsidRPr="0017615C" w:rsidRDefault="00CB0C41" w:rsidP="00702DE1">
      <w:pPr>
        <w:spacing w:line="240" w:lineRule="auto"/>
        <w:jc w:val="center"/>
        <w:rPr>
          <w:rFonts w:cstheme="minorHAnsi"/>
          <w:sz w:val="18"/>
          <w:szCs w:val="18"/>
        </w:rPr>
      </w:pPr>
      <w:r w:rsidRPr="00CB0C41">
        <w:rPr>
          <w:rFonts w:cstheme="minorHAnsi"/>
          <w:b/>
          <w:bCs/>
          <w:sz w:val="18"/>
          <w:szCs w:val="18"/>
        </w:rPr>
        <w:lastRenderedPageBreak/>
        <w:t>S3 Table</w:t>
      </w:r>
      <w:r w:rsidRPr="00CB0C41">
        <w:rPr>
          <w:rFonts w:cstheme="minorHAnsi"/>
          <w:b/>
          <w:bCs/>
          <w:sz w:val="18"/>
          <w:szCs w:val="18"/>
        </w:rPr>
        <w:t xml:space="preserve"> </w:t>
      </w:r>
      <w:r w:rsidR="00702DE1" w:rsidRPr="0017615C">
        <w:rPr>
          <w:rFonts w:cstheme="minorHAnsi"/>
          <w:b/>
          <w:bCs/>
          <w:sz w:val="18"/>
          <w:szCs w:val="18"/>
        </w:rPr>
        <w:t>(cont.)</w:t>
      </w:r>
    </w:p>
    <w:tbl>
      <w:tblPr>
        <w:tblW w:w="1574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1135"/>
        <w:gridCol w:w="2181"/>
        <w:gridCol w:w="626"/>
        <w:gridCol w:w="668"/>
        <w:gridCol w:w="614"/>
        <w:gridCol w:w="829"/>
        <w:gridCol w:w="919"/>
        <w:gridCol w:w="616"/>
        <w:gridCol w:w="658"/>
        <w:gridCol w:w="614"/>
        <w:gridCol w:w="818"/>
        <w:gridCol w:w="908"/>
        <w:gridCol w:w="593"/>
        <w:gridCol w:w="696"/>
        <w:gridCol w:w="614"/>
        <w:gridCol w:w="796"/>
        <w:gridCol w:w="886"/>
      </w:tblGrid>
      <w:tr w:rsidR="00702DE1" w:rsidRPr="0017615C" w14:paraId="14A433F8" w14:textId="77777777" w:rsidTr="00F2346E">
        <w:trPr>
          <w:trHeight w:val="170"/>
          <w:jc w:val="center"/>
        </w:trPr>
        <w:tc>
          <w:tcPr>
            <w:tcW w:w="157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A90CF0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62317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2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0FCF95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656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D9B79EB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Príncipe</w:t>
            </w:r>
          </w:p>
        </w:tc>
        <w:tc>
          <w:tcPr>
            <w:tcW w:w="3614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A110B3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São Tomé</w:t>
            </w:r>
          </w:p>
        </w:tc>
        <w:tc>
          <w:tcPr>
            <w:tcW w:w="3585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E0A8530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inhosas</w:t>
            </w:r>
          </w:p>
        </w:tc>
      </w:tr>
      <w:tr w:rsidR="00702DE1" w:rsidRPr="0017615C" w14:paraId="593413B5" w14:textId="77777777" w:rsidTr="00F2346E">
        <w:trPr>
          <w:trHeight w:val="170"/>
          <w:jc w:val="center"/>
        </w:trPr>
        <w:tc>
          <w:tcPr>
            <w:tcW w:w="1570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A6A670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FFE27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8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9EF3F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2027905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3E954F6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6D384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152DF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91810C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10902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7756D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D4AC60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9AD6AC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72A7B2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C41608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8E22F2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DF894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9A29A9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E11BAB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</w:tr>
      <w:tr w:rsidR="00702DE1" w:rsidRPr="0017615C" w14:paraId="2D4E2804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E4E6D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Cong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778E2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95712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riosom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alearicum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25F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A6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32F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C3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5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91A92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C53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58A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8C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72E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859A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E4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6E38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449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2A7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3BAB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D7C910A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61E3E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Cong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871664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6D2BE1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eteroconger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longissim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8FC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728C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2E1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1E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5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0078D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F4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136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D107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A2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2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9AC38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7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D1B9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7629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12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92CD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8AC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57A4829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D4E35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Cong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821FE4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24F83B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araconger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acrop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D4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520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58C1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C8F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782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AF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67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A36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AC0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68609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E7C7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A96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9B95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5C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637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552305B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33094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Dactylopte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9F8305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62D532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Dactylopte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volita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88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341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907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BC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23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006C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E74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B14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90E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C9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1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A3522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2F0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9BF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FB8A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CFC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D5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12002A5F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9E83D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Diodont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3574F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D55D6E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hilomycte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reticulat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31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B0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6C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CA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A6748B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DDAE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336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E10D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69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163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025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30E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F4D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5070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3F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714067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66401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Diodont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B4F04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7258F7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hilomycte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spinos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auretanic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BC3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12A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D2A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ADF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3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3496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28E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749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89AB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48B3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5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CA46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CA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E58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49DA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FC9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BA3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BC9450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486F6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Diodont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E58A8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00DA13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Diodon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olocanth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AF41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64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37A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E5CE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7DF6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D4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9E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0C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6F47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DD92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BD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7AD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6D7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E3B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39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3CB1CC41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6A3C9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Diodont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444C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EF55CB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Diodon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ystrix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1B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EC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DA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7AF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9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2DB2E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578E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BEA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571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FB0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82C01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0F2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39F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12A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BB6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B719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5F53F43D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F5B30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Echene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E0FB9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209B9C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Echene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naucrate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7B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50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1FD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39DD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9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BB7BC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760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DC99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C98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B9D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5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F34A2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117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6C9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A9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23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A42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1CEE3EFB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CD9F0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Ephipp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59B0D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E23340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Ephipp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oreens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4DD7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1E9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87AD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CB3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9FDC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60EB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F530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117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48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EEFF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2DA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DD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27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B3B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85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63A5CBAE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F2F04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Fistulari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F8F6D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22532B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Fistulari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tabacari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D9A3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46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1ED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5D7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23946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00A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2D9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A298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512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0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A345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767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ADD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2B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85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E92E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781EACB0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83BB6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Gerre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B985E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5207AB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Eucinostom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elanopter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F9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976F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55CD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45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E2C6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F52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CC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796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E36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74CF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4A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E020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6E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A9CB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386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6B23BFD6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D3D8C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Gobi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2FC8B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341BCD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natholep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thompson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62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048E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1E4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B86A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8732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8C0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90C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FB5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A377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DAAF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9E9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6F14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3DB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D20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97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3BB756D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8365C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Gobi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E593C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635AD6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obi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rubropuncta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B5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86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FDD2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521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211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8B1C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EF9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29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56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3C5A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EDD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55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4D9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C33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DF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5B9669F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94A06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Haemul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DA660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894036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arakuhli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acrophthalm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1226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161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99E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D820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C112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072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EE4F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3D45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E9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0414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6A66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A0BF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E1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16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956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5168AD8F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A29A0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Haemul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FC0E8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C73BC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omadasy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incis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CDAD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468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EE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EF2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CA1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BA52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8C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15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51A3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4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FAD27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2B6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A2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5C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8B14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1C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E822EFD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D71CE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Holocent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C3DC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5AEB2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olocent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dscension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C650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B9A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010E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453F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5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8513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25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BE9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1678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29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2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E907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4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8AF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B690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979A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C1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6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4B5E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</w:tr>
      <w:tr w:rsidR="00702DE1" w:rsidRPr="0017615C" w14:paraId="537D086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5166D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Holocent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E42D0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9FA82D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yriprist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jacob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3A9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0F3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8CF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6C5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C3319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01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CC9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77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7319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3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471C1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E7AB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5E9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E0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803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5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8DC6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.5</w:t>
            </w:r>
          </w:p>
        </w:tc>
      </w:tr>
      <w:tr w:rsidR="00702DE1" w:rsidRPr="0017615C" w14:paraId="06B380C2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84A3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Holocent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03B79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A6B15C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argocentron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astatum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EF55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833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1C9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92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AA9F7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55CA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0F94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7E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70D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F4BD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F3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59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555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7121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CEE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BFA217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5F3EF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Kyphos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001F5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BF259F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Kyphos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incisor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168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359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099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14EB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5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A5649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27A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14C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C02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8D4E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9C13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08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A8EE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A4D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986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8E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11401CDE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E29C6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Kyphos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973B3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C87DDC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Kyphos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ectatrix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2D9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33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DA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355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627F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.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30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C8D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CFC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C4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8F94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018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24BA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CDFD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3DD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7ACE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16ED9D18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01E0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ADDBC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D508D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odian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ulchell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18FC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688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9B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62CC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8F9D8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B7E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3F2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E62E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D57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D19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EBE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3F12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A00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79E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927E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8</w:t>
            </w:r>
          </w:p>
        </w:tc>
      </w:tr>
      <w:tr w:rsidR="00702DE1" w:rsidRPr="0017615C" w14:paraId="7549DA7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06E1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7B85E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CCAED4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odian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pecios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F8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28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F9B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C7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5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396C7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1F83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A65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6E7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FA1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9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B4D7E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EF2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22E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04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5D3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6E4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6CF0F05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4E530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D3367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1DE2D2E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leptic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african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81A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988F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8DB6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C1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3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D93BD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.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93CF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6A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24A0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FA8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8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2CE6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00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A7F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EB2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E7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BA2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653ED5AE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2417E5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599B5B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DBFD2E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Coris atlantica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71D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9A9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9F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07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37A03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B3AA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4C6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9FC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6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AE8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9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AC77BE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488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5E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0BC6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0D7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5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A41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5</w:t>
            </w:r>
          </w:p>
        </w:tc>
      </w:tr>
      <w:tr w:rsidR="00702DE1" w:rsidRPr="0017615C" w14:paraId="29E6CDBD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98705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1B9F2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B5E001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Thalassom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scension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66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91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D35E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D20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A896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8A0B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B80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0624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976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7777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F4A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F6B7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2C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769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5BE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5714AF0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6F8E5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B4B92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2F2E29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Thalassom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newton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AA87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CF7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6A9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C01C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6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CC5B7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1AE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E3E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8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2D2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8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3A8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96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047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A33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B2D3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841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6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672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.6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7F3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.7</w:t>
            </w:r>
          </w:p>
        </w:tc>
      </w:tr>
      <w:tr w:rsidR="00702DE1" w:rsidRPr="0017615C" w14:paraId="475A731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BBEE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27FE4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520F5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Thalassom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avo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3E6A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58C2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DD5F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6F2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EFA2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C1F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6DA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02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0B3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F736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5F7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7CC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374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5C23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979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0</w:t>
            </w:r>
          </w:p>
        </w:tc>
      </w:tr>
      <w:tr w:rsidR="00702DE1" w:rsidRPr="0017615C" w14:paraId="555319FB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3FE52B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B8C92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0A4C91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Xyrichty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novacul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8175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435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9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51D4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9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00A0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4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E5A7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1FEA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D13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1EE2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9EB3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1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026F4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FB1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8D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565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CCC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263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5C9CE921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18A50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abrisom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80A8A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D31310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Labrisom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nuchipinn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F4B8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E6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93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1028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8A47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CE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0D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0F8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4C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52E3B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85D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3FF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11B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86BD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ECD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9FF81CA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A878D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ethri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30D8D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FBE9A0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Lethrin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atlantic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E95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7BC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0F03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8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BE73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B2DB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CD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9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EA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F2C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101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5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C40298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74B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75E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FD5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4C7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BC0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77AD74F8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22E0A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utja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1117F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D172DE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psil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fusc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0661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9907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24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4C0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BE1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26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65A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C6D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577B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EE3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23A2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DC8F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09D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E39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6587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12A785B2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6D4BD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utja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02AFB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21B3BE6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Lutjan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genne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5A0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B9C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B1B4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68C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8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C6CA1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4D37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14BA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34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EC3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53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086D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4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DA0D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5B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15AF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955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.5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D5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.4</w:t>
            </w:r>
          </w:p>
        </w:tc>
      </w:tr>
      <w:tr w:rsidR="00702DE1" w:rsidRPr="0017615C" w14:paraId="0FEE49B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C0B43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utja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CE5E7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0A2BA8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Lutjan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denta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A99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CE7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F1A8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85B1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6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EB83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59C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1F2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5F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FF8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CF4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D1C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2F3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1C1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15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C3E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</w:t>
            </w:r>
          </w:p>
        </w:tc>
      </w:tr>
      <w:tr w:rsidR="00702DE1" w:rsidRPr="0017615C" w14:paraId="760EDE8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8EF8E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utja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EE8BD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7737C9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Lutjan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endecacanth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BF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CA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5A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76D1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9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41F7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E278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52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16B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A50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C169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3F7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AB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47CE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94A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44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6958809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37B91E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utja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98E88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CE020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Lutjanus fulge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F131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CA0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0FA6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53D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3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43C30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CF9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1BCD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6CA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5A3D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8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6B440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863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0F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74D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9041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FCC9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775A1871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4A027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utja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4E42E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8D143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Lutjan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oreens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0DD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18E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EE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978F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1AA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D11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586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9325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DD5A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1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4A469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3611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1168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960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84CE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D7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3AFB910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6899D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Lutja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E2B17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DD17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Lutjanus grise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A33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6A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BFE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D1F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D0B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1E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19E5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35B6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26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A142B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722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B0B8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70CF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868E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CEFE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3513A4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F6E6B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egalop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DFF123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6B9ABB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Megalops atlantic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BD9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DBD8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364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8A8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A633B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D6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F9E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006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430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06701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D87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A833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9502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49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568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DB2B12F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34CFA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onacan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0F96D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1B3131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lute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eudeloti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AF24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609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F4FA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A3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C75EB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903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50C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0C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BCD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7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C0EF0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F8F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43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01BD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86EF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5A4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785B74F0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B442BE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onacan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155BA0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CE685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lute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script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5F4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2E73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1A2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FB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9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0988B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FE50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D9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4DD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EC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46C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63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36E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003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219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17A3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7284DDE6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7A201E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onacan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30490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06F1F6F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antherhine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acrocer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215C9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E02E1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B54BBC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CB4036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0F35E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8CD7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D4668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12A09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4B42D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F511F8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3446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6E6FC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DC2EFD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7827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E8C96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</w:tbl>
    <w:p w14:paraId="6E41A82E" w14:textId="5DA021B0" w:rsidR="00702DE1" w:rsidRPr="0017615C" w:rsidRDefault="00DA584D" w:rsidP="00702DE1">
      <w:pPr>
        <w:spacing w:line="240" w:lineRule="auto"/>
        <w:jc w:val="center"/>
        <w:rPr>
          <w:rFonts w:cstheme="minorHAnsi"/>
          <w:sz w:val="18"/>
          <w:szCs w:val="18"/>
        </w:rPr>
      </w:pPr>
      <w:r w:rsidRPr="00DA584D">
        <w:rPr>
          <w:rFonts w:cstheme="minorHAnsi"/>
          <w:b/>
          <w:bCs/>
          <w:sz w:val="18"/>
          <w:szCs w:val="18"/>
        </w:rPr>
        <w:lastRenderedPageBreak/>
        <w:t>S3</w:t>
      </w:r>
      <w:r w:rsidR="00702DE1">
        <w:rPr>
          <w:rFonts w:cstheme="minorHAnsi"/>
          <w:b/>
          <w:bCs/>
          <w:sz w:val="18"/>
          <w:szCs w:val="18"/>
        </w:rPr>
        <w:t xml:space="preserve"> </w:t>
      </w:r>
      <w:r w:rsidR="00CB0C41" w:rsidRPr="00DA584D">
        <w:rPr>
          <w:rFonts w:cstheme="minorHAnsi"/>
          <w:b/>
          <w:bCs/>
          <w:sz w:val="18"/>
          <w:szCs w:val="18"/>
        </w:rPr>
        <w:t xml:space="preserve">Table </w:t>
      </w:r>
      <w:r w:rsidR="00702DE1" w:rsidRPr="0017615C">
        <w:rPr>
          <w:rFonts w:cstheme="minorHAnsi"/>
          <w:b/>
          <w:bCs/>
          <w:sz w:val="18"/>
          <w:szCs w:val="18"/>
        </w:rPr>
        <w:t>(cont.)</w:t>
      </w:r>
    </w:p>
    <w:tbl>
      <w:tblPr>
        <w:tblW w:w="1574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1135"/>
        <w:gridCol w:w="2181"/>
        <w:gridCol w:w="626"/>
        <w:gridCol w:w="668"/>
        <w:gridCol w:w="614"/>
        <w:gridCol w:w="829"/>
        <w:gridCol w:w="919"/>
        <w:gridCol w:w="616"/>
        <w:gridCol w:w="658"/>
        <w:gridCol w:w="614"/>
        <w:gridCol w:w="818"/>
        <w:gridCol w:w="908"/>
        <w:gridCol w:w="593"/>
        <w:gridCol w:w="696"/>
        <w:gridCol w:w="614"/>
        <w:gridCol w:w="796"/>
        <w:gridCol w:w="886"/>
      </w:tblGrid>
      <w:tr w:rsidR="00702DE1" w:rsidRPr="0017615C" w14:paraId="3A364F9B" w14:textId="77777777" w:rsidTr="00F2346E">
        <w:trPr>
          <w:trHeight w:val="170"/>
          <w:jc w:val="center"/>
        </w:trPr>
        <w:tc>
          <w:tcPr>
            <w:tcW w:w="157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7DDCEA4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4D530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2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7616A6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656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54F8425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Príncipe</w:t>
            </w:r>
          </w:p>
        </w:tc>
        <w:tc>
          <w:tcPr>
            <w:tcW w:w="3614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8D4EDE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São Tomé</w:t>
            </w:r>
          </w:p>
        </w:tc>
        <w:tc>
          <w:tcPr>
            <w:tcW w:w="3585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61762CE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inhosas</w:t>
            </w:r>
          </w:p>
        </w:tc>
      </w:tr>
      <w:tr w:rsidR="00702DE1" w:rsidRPr="0017615C" w14:paraId="13546082" w14:textId="77777777" w:rsidTr="00F2346E">
        <w:trPr>
          <w:trHeight w:val="170"/>
          <w:jc w:val="center"/>
        </w:trPr>
        <w:tc>
          <w:tcPr>
            <w:tcW w:w="1570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098ADD2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513A3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8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3228A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4EEACE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C92D40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DBE4CF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9E5A6BF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3AED84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B6ABA8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E4298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71A875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FC7309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7A08AE4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4FD2BE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8A76BE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FA1C7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23832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6A914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</w:tr>
      <w:tr w:rsidR="00702DE1" w:rsidRPr="0017615C" w14:paraId="54A4D65F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7071D8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onacan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70512F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8B51EB3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antherhine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pardali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67AB8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2BD5C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B4D9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D9C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76F505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69F0C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5B2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6F7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AC5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468A37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54A4E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4768D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8D02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A6BE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3223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7B09443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2C0E97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onacan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4DC9EDE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6B85EB4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antherhine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ull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160A8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F20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A458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9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D1707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4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9D444F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7B4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798A0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2206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5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9165F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13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2023D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3BB4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63821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83296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D7A42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8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1B9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2</w:t>
            </w:r>
          </w:p>
        </w:tc>
      </w:tr>
      <w:tr w:rsidR="00702DE1" w:rsidRPr="0017615C" w14:paraId="77DC781B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8A4D3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onacan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C0239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227368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tephanolep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ispid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239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BD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005E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F4D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6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BD4C3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33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E4D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29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0725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CE9D9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6F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B7F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D83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AA78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ADD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1FDB4300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F8A3E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ull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B5F90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1FE01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ulloidichthy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artinic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44B3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33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6B9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9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42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4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8C620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E65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731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9A91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8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91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1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EFD3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35A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EAB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035D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E885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5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63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5</w:t>
            </w:r>
          </w:p>
        </w:tc>
      </w:tr>
      <w:tr w:rsidR="00702DE1" w:rsidRPr="0017615C" w14:paraId="4F61204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A62AC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ull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C3A44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811F8B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ull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urmule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C76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48A5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E4A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EB0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2ED1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F2E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5234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FE4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240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7191D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4E4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B5AE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F4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4AB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34C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C66DD4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1F9B1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Mull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8E42C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3A5DD89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seudupene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rayens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09E8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F292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14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00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23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0CE9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C637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9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1989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4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8F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92B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9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A6AA4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5E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CB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FD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33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ECA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BBF750C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43AF4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Murae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72EE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BE0E2F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Echidna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el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2F9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67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54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C0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7BB1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E01D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63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2DEF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47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F877E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D0EE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2F2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C6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A0CB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570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1E8B14F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FA1C5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Murae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1DD3F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5900D8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Enchelycore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nigrican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4A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41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1DF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4D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8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9372A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0A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9C9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43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A94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4407E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0C6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82F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11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18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EC1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</w:tr>
      <w:tr w:rsidR="00702DE1" w:rsidRPr="0017615C" w14:paraId="6ABD4EB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E6DD3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Murae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C2808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CA505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ymnothorax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fer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70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16A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F9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FEB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02616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E19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3F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0850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BCD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9C53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3037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9C4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67A3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C8B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EFBC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6BC9827C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81AB6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Murae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988D7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77F75B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ymnothorax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vicin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931D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96EB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BD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A2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8456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718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91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E6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8B05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8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01CD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C38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EE1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94D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4055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E4DC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36942F7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9FB0A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Murae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49D0C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DAA29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uraen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elanot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CDF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53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AE8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B34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66656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C627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CD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3BE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4F4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34BA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69B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E5FC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C8C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B35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7BB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532D85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EDB81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Murae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BCC66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14ABD9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uraen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robusta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67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479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B5B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03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123F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FE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20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7F2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53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AAAF7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A4FD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66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3D2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E3B5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7292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162ECE5C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A288B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Ophich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6327F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015957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yrichthy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pardali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D4F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F7A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31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0A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E8519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A1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4289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B2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9C8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9E782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54C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DEB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6C69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D26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2FD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FC1A3F6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AF652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Ophich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C973A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675EC8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Ophichth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oph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BFB9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ECC8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8611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226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2D7C59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3DD9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9AC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C2E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D96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F1151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C5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92DA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8A5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41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A62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70E343A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BBD02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Ophich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2D8CC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07ED75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Ophichth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ruf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7A9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7BF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9A9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5D8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D214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7C0B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9221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B9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E82C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0B864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FD6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4D7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776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27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76F3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34436DC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A795B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Ophich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26855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D60C83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isodonoph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emicinc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B0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F6C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855C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96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C0ED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B5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EA0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97DE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E6F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EB35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2F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AB5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402D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E26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918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14DC598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D6EC5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Ostraci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535B44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51C622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canthostracion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guineens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E4F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81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C395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0F1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5EE5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0386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C7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4AB3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62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1A36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7B1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A78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8A5E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C5B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BEBA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4D4CDA2C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62AE7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Ostraci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CCB83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C408C6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canthostracion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notacanth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51E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A05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4E3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0BD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19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A03A4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073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97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6B2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E18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18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1FC5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5F9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D5C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5E6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12B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29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166FE3FC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AACE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Pomacanth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A777A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A70150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olacanth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african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2F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3BE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33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64A8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5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D676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971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A40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EE29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757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22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51984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B3A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6E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FEB0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8AA0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F049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</w:tr>
      <w:tr w:rsidR="00702DE1" w:rsidRPr="0017615C" w14:paraId="20AA074B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89E6D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Pomacent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693A4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ED2814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Abudefduf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oefler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7E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48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A18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618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D3B54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E599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06FF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43CD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8D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F44F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D9FB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AC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00E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5F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668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6FF6B54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E6914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Pomacent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6114A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C6166A3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Abudefduf saxatili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68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90A0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A0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099F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8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2EB4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3055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3F5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75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FE1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4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A224E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E90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3BC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15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961F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6A1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50C5255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9516F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Pomacent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A0031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5A343A7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Abudefduf taur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71D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40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92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B86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991C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B7A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1CBD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544A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97B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3FF19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2E4B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E5F8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F3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867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7B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457EC0A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36174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Pomacent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28D49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717D9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hrom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adenat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C4C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AA0A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296E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69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7D17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B951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87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3A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74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13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B8B5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5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E5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27AD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004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D8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BA0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68790F0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B118E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Pomacent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1496F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F0DED9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hrom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ultilineat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1DF2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9ECF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3F8B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8D4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2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A84F8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6.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0A49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3DC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5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6E9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46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A8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.653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C0D96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AB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7482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6E8D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04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50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7.3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AB46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1.0</w:t>
            </w:r>
          </w:p>
        </w:tc>
      </w:tr>
      <w:tr w:rsidR="00702DE1" w:rsidRPr="0017615C" w14:paraId="647D582C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9CFFF8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Pomacent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8AF50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E6C13F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icrospathodon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fronta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4E4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6C8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BAD1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C0D4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4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96CA1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B80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7150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F2B8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90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62794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DC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C85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DE2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073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80F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6811C701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AC850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Pomacent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8066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79990D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tegaste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imbrica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6DE5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FB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BC06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45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9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772B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832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F39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5309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6A60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9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9BBD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F534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1C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9E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BF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2660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7</w:t>
            </w:r>
          </w:p>
        </w:tc>
      </w:tr>
      <w:tr w:rsidR="00702DE1" w:rsidRPr="0017615C" w14:paraId="233C5C96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0C59B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Priacanth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DB827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293B7D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eteropriacanth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ruenta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C1AF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2D5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E77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3E4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086FC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414E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E14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F25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36D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F96B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021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2F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B0B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7DC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E42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0</w:t>
            </w:r>
          </w:p>
        </w:tc>
      </w:tr>
      <w:tr w:rsidR="00702DE1" w:rsidRPr="0017615C" w14:paraId="24E48061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B8A37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Sca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64A05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6810B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Nicholsin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ust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5C7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A2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FD0B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6E51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5F1FF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D9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2131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34B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4CD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AF9C4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3C4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697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717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19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848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</w:tr>
      <w:tr w:rsidR="00702DE1" w:rsidRPr="0017615C" w14:paraId="44E3A91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1DCFB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Sca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B7A94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E6E3C9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Scar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hoefler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76A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EB0D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70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CD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19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AAB3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DC5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C2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8A3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0D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2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FF1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297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FBA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C000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A12B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6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C2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00CF1598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CDAC38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Sca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8CF42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7F66C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parisom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hoat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73F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7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361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66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78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D9AC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68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D738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DFC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AE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0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1EB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4C7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2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593BA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7FF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A62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2EC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0877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A29B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0</w:t>
            </w:r>
          </w:p>
        </w:tc>
      </w:tr>
      <w:tr w:rsidR="00702DE1" w:rsidRPr="0017615C" w14:paraId="5411673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7C1FF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Scar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E325F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3454E8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parisom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rubripinne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9EDD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56B3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82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270A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7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C96B9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A2C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D753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7AF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298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2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FBE01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085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B6F7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0555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5CE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103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</w:t>
            </w:r>
          </w:p>
        </w:tc>
      </w:tr>
      <w:tr w:rsidR="00702DE1" w:rsidRPr="0017615C" w14:paraId="17968FF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B1E86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comb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2E549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A70317F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Acanthocybium solandri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7ACA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762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AAE8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7403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E6AA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270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F9E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ABD4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CEBE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03720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996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372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7E14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9A9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652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21815CAA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61DC7E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comb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89D1B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3F1E31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ux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roche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606E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4BD1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F3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6001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5E389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CCD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FCA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1D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887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9195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B39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A1C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15DD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BA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9201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4A95582E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ACCA9B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comb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97C80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1E1291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ux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thazard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1C62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75A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015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8FD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47644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F9ED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E43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B19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1FF2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B5E9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0D8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082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82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F38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59A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91719EC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64ADA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comb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66004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25C197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Katsuwonus pelami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0AC3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BF5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8478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83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0B986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2706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CFB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B2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EB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69691D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6459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933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70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C02B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05A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786B69B8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64A237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comb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3E5C1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5F1D51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comber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olia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4932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E1A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0316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4279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1EB5E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0D2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46D8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9FF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16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0EBE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E8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291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9BDF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23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EB4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4BC066A6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C3B10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comb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6A424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7CE871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Scomberomorus tritor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2A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7A0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6E4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D75E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6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201BA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59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73D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21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90F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0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62F2B5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F5B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41A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D4E3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AFA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91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620D9178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2ED2E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Scorpaenidea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5EF27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89932D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Scorpaena laevi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029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5BD0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20D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7BA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DB485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41E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60B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891E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1ED6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2CB7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0F60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A148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21B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04D4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09B2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4CBC3FA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92822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972E8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AE04177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ephalophol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nigr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C3EF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16D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4.6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12E2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F47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766DD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DD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FBB0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7A33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D1F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92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BB27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A938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0B5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1E1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2638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A6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6B9EA938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2A0FC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AB595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8E8271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ephalophol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taeniop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F193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74F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369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BC6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9A1AC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2F43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3E8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7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F113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3759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69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7223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F822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12D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FD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EFC4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1156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</w:tr>
      <w:tr w:rsidR="00702DE1" w:rsidRPr="0017615C" w14:paraId="7743CADB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0CEA7E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0C2BB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F72EA2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Epinephel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dscension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B4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D11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DB15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F7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C41FB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1F4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E81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5A0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0253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49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51651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0B5B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1A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30BD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9E0F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9385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667E7C80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CA1E8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03161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7418FF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Epinephelus aene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FCCE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45A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B6E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2D1D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581CF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E1A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DC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2229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33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07F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7AB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B6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65FF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D4F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8F5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3CC76231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D7B35A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1AC745B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9CAD186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Epinephelus costae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4D503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AF549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21FAE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5A3B97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50F485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6566B2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C5A5AB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156EF4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2563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85DC2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FF1109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169C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470F3C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443BC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B64D7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</w:tbl>
    <w:p w14:paraId="480ECAF7" w14:textId="264D5294" w:rsidR="00702DE1" w:rsidRPr="0017615C" w:rsidRDefault="00DA584D" w:rsidP="00702DE1">
      <w:pPr>
        <w:spacing w:line="240" w:lineRule="auto"/>
        <w:jc w:val="center"/>
        <w:rPr>
          <w:rFonts w:cstheme="minorHAnsi"/>
          <w:sz w:val="18"/>
          <w:szCs w:val="18"/>
        </w:rPr>
      </w:pPr>
      <w:r w:rsidRPr="00DA584D">
        <w:rPr>
          <w:rFonts w:cstheme="minorHAnsi"/>
          <w:b/>
          <w:bCs/>
          <w:sz w:val="18"/>
          <w:szCs w:val="18"/>
        </w:rPr>
        <w:lastRenderedPageBreak/>
        <w:t>S3</w:t>
      </w:r>
      <w:r w:rsidR="00702DE1">
        <w:rPr>
          <w:rFonts w:cstheme="minorHAnsi"/>
          <w:b/>
          <w:bCs/>
          <w:sz w:val="18"/>
          <w:szCs w:val="18"/>
        </w:rPr>
        <w:t xml:space="preserve"> </w:t>
      </w:r>
      <w:r w:rsidR="00CB0C41" w:rsidRPr="00DA584D">
        <w:rPr>
          <w:rFonts w:cstheme="minorHAnsi"/>
          <w:b/>
          <w:bCs/>
          <w:sz w:val="18"/>
          <w:szCs w:val="18"/>
        </w:rPr>
        <w:t xml:space="preserve">Table </w:t>
      </w:r>
      <w:r w:rsidR="00702DE1" w:rsidRPr="0017615C">
        <w:rPr>
          <w:rFonts w:cstheme="minorHAnsi"/>
          <w:b/>
          <w:bCs/>
          <w:sz w:val="18"/>
          <w:szCs w:val="18"/>
        </w:rPr>
        <w:t>(cont.)</w:t>
      </w:r>
    </w:p>
    <w:tbl>
      <w:tblPr>
        <w:tblW w:w="15741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0"/>
        <w:gridCol w:w="1135"/>
        <w:gridCol w:w="2181"/>
        <w:gridCol w:w="626"/>
        <w:gridCol w:w="668"/>
        <w:gridCol w:w="614"/>
        <w:gridCol w:w="829"/>
        <w:gridCol w:w="919"/>
        <w:gridCol w:w="616"/>
        <w:gridCol w:w="658"/>
        <w:gridCol w:w="614"/>
        <w:gridCol w:w="818"/>
        <w:gridCol w:w="908"/>
        <w:gridCol w:w="593"/>
        <w:gridCol w:w="696"/>
        <w:gridCol w:w="614"/>
        <w:gridCol w:w="796"/>
        <w:gridCol w:w="886"/>
      </w:tblGrid>
      <w:tr w:rsidR="00702DE1" w:rsidRPr="0017615C" w14:paraId="4671698D" w14:textId="77777777" w:rsidTr="00F2346E">
        <w:trPr>
          <w:trHeight w:val="170"/>
          <w:jc w:val="center"/>
        </w:trPr>
        <w:tc>
          <w:tcPr>
            <w:tcW w:w="1570" w:type="dxa"/>
            <w:vMerge w:val="restart"/>
            <w:tcBorders>
              <w:top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8D456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1135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ACCBA0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ype</w:t>
            </w:r>
          </w:p>
        </w:tc>
        <w:tc>
          <w:tcPr>
            <w:tcW w:w="2181" w:type="dxa"/>
            <w:vMerge w:val="restar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80C83FB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Species</w:t>
            </w:r>
          </w:p>
        </w:tc>
        <w:tc>
          <w:tcPr>
            <w:tcW w:w="3656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2FF944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Príncipe</w:t>
            </w:r>
          </w:p>
        </w:tc>
        <w:tc>
          <w:tcPr>
            <w:tcW w:w="3614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7A91AC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São Tomé</w:t>
            </w:r>
          </w:p>
        </w:tc>
        <w:tc>
          <w:tcPr>
            <w:tcW w:w="3585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3369DF" w14:textId="77777777" w:rsidR="00702DE1" w:rsidRPr="0017615C" w:rsidRDefault="00702DE1" w:rsidP="00F2346E">
            <w:pPr>
              <w:pStyle w:val="Table"/>
              <w:jc w:val="center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Tinhosas</w:t>
            </w:r>
          </w:p>
        </w:tc>
      </w:tr>
      <w:tr w:rsidR="00702DE1" w:rsidRPr="0017615C" w14:paraId="0EC9800F" w14:textId="77777777" w:rsidTr="00F2346E">
        <w:trPr>
          <w:trHeight w:val="170"/>
          <w:jc w:val="center"/>
        </w:trPr>
        <w:tc>
          <w:tcPr>
            <w:tcW w:w="1570" w:type="dxa"/>
            <w:vMerge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7EB226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135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92F37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2181" w:type="dxa"/>
            <w:vMerge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A935C0C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3F1233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8AA0034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CD67DE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A96E9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E04AF56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4C74238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B443F3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43A6898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FCB3E7F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3297F94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A102AC2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>Occ.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9450DB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Occ. (%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)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92C435A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total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220C909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depl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>.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ECD2321" w14:textId="77777777" w:rsidR="00702DE1" w:rsidRPr="0017615C" w:rsidRDefault="00702DE1" w:rsidP="00F2346E">
            <w:pPr>
              <w:pStyle w:val="Table"/>
              <w:rPr>
                <w:rFonts w:cstheme="minorHAnsi"/>
                <w:b/>
                <w:bCs/>
                <w:sz w:val="16"/>
                <w:szCs w:val="16"/>
              </w:rPr>
            </w:pPr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Mean </w:t>
            </w:r>
            <w:proofErr w:type="spellStart"/>
            <w:r w:rsidRPr="0017615C">
              <w:rPr>
                <w:rFonts w:cstheme="minorHAnsi"/>
                <w:b/>
                <w:bCs/>
                <w:sz w:val="16"/>
                <w:szCs w:val="16"/>
              </w:rPr>
              <w:t>MaxN</w:t>
            </w:r>
            <w:proofErr w:type="spellEnd"/>
            <w:r w:rsidRPr="0017615C">
              <w:rPr>
                <w:rFonts w:cstheme="minorHAnsi"/>
                <w:b/>
                <w:bCs/>
                <w:sz w:val="16"/>
                <w:szCs w:val="16"/>
              </w:rPr>
              <w:t xml:space="preserve"> per occ.</w:t>
            </w:r>
          </w:p>
        </w:tc>
      </w:tr>
      <w:tr w:rsidR="00702DE1" w:rsidRPr="0017615C" w14:paraId="0BFCC5E2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342757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07A17B6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906D23D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aranthia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furcifer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BC491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4E17B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F1494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70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96368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.39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1B61F1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D4D8C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E29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8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EB7A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75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BA438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6.09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2BE24B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7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93EFB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608B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AAB1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45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32D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4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51DFA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4.2</w:t>
            </w:r>
          </w:p>
        </w:tc>
      </w:tr>
      <w:tr w:rsidR="00702DE1" w:rsidRPr="0017615C" w14:paraId="60D73632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7B4030E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8A060BC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6BABF844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Ryptic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aponace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603F1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612EE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50E35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2EDD9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3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7F6F6C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6597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6052A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50438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3AC6D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5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9EA0B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CEDE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2EC6B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89DD7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0275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5CC3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51CE61E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3B46F70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2C80943A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14:paraId="5BC33B20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Serran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ccraensi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C034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953A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FC18B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C40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F4E894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F634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48F11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54AF2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CF674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31BA8E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E9430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BDFC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D80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8247F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1013A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31795837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8EC74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7F483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B01DE44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>Serranus cabrilla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895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6309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3DEE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8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7AD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0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5851E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B71D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B702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7F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D1F5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7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388E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1A0A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EBE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0F68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F91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2B3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55C7D4F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3A116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erra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BA1A3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8DB27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Serran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ulcher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2EF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A61E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4F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6F6F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54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DE770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C13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A84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5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E6B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6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5E3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94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2609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7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D3F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BC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C70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849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B87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46D2C93B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E414EEF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pa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7E0CC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BDF68E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oop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boop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768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739A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BD97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2AF9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F78D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BDB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E5C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E28D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2A2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76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7911A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556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763A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D49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4CF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29A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576F6215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7EBE7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pa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5CBF01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186DE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ag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aeruleostic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DA1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8FB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787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EFD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2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8DAB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B25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37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2255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7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8A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5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2BCD4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088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C16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088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9EB8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D7FD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7C3F93E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1291D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pa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E712F75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36733E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agr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agr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0064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12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80A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8F5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793E6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EF98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0BC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BAE6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F835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E37C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DEC3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B7B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5DB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D65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66DD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41BDE4C9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E1A393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pa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110E34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5AAEF8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picar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elanur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71DE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347D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C96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E96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73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DF1FD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4.3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5C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26D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8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20DC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94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23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653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EA3CC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3.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BE29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B33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E77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C15A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167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80F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1.0</w:t>
            </w:r>
          </w:p>
        </w:tc>
      </w:tr>
      <w:tr w:rsidR="00702DE1" w:rsidRPr="0017615C" w14:paraId="40066161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FECC3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par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EC06C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CC1899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picar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nigricaud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84A1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E7FF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D28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08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69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81CB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B269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E2D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7C5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3E3B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54282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5CC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94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4BF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D88D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7229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FE25A7E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D2A95E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phyraen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B860E6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6A4B0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phyraena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barracuda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D52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5CC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2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3FF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DD3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3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7BA7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1F02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40C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F4EB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55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BAC10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020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6DA9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83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1CC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638D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833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05B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</w:tr>
      <w:tr w:rsidR="00702DE1" w:rsidRPr="0017615C" w14:paraId="1E99D318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B659E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yngnath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3F3B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3C9BCF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Hippocampus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algiric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3823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1EB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24F2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3BB5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0863A6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BD77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AE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BC6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7041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B4376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D3BF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11C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DFA5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25B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9602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C61E1CD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43F1E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Syngnath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FA4B908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D5B60FD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Microphi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aculeat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4B82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AB3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E60E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7A58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8512D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FA44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300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1973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E92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858AB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46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246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2F6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04D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5A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326511FD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2021C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traodont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BBD05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35652A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Canthigaster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upramacula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6CCE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EBEA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3.5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3AF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6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3692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1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1D5AD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6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940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D579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5AF1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F08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31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E77B0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9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8A64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8B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6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EA69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AB8F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A79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5</w:t>
            </w:r>
          </w:p>
        </w:tc>
      </w:tr>
      <w:tr w:rsidR="00702DE1" w:rsidRPr="0017615C" w14:paraId="66A06326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A6FF159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traodont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8AC66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DE9A2BF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Lagocephal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laeviga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70F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D66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.3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CEE0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38C3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38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E7948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A5B9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463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6.9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E11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69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354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CC80B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.1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832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AC39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D29B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AA2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B3F8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0F570481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088B7D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traodontidae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DBF65B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86C085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Sphoeroide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marmoratus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A8BF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AA01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.2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AA7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57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4405D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219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46255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3A10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26F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1.1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5A08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8AF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153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BE392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3AC2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B20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AB08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2F9C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5B6E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71F28746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8548602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Trachin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A5B697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5AC414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Trachin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lineolatus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0B9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1911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4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98042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511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4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5E50B5C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B0E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B3CC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8132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D67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46C95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757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AEE8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E1E7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86336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F80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702DE1" w:rsidRPr="0017615C" w14:paraId="552CDB33" w14:textId="77777777" w:rsidTr="00F2346E">
        <w:trPr>
          <w:trHeight w:val="170"/>
          <w:jc w:val="center"/>
        </w:trPr>
        <w:tc>
          <w:tcPr>
            <w:tcW w:w="1570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03C7B00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sz w:val="16"/>
                <w:szCs w:val="16"/>
              </w:rPr>
              <w:t>Uranoscopida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475823" w14:textId="77777777" w:rsidR="00702DE1" w:rsidRPr="0017615C" w:rsidRDefault="00702DE1" w:rsidP="00F2346E">
            <w:pPr>
              <w:pStyle w:val="Table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Teleost</w:t>
            </w:r>
          </w:p>
        </w:tc>
        <w:tc>
          <w:tcPr>
            <w:tcW w:w="218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B0D05D7" w14:textId="77777777" w:rsidR="00702DE1" w:rsidRPr="0017615C" w:rsidRDefault="00702DE1" w:rsidP="00F2346E">
            <w:pPr>
              <w:pStyle w:val="Table"/>
              <w:rPr>
                <w:rFonts w:cstheme="minorHAnsi"/>
                <w:i/>
                <w:iCs/>
                <w:sz w:val="16"/>
                <w:szCs w:val="16"/>
              </w:rPr>
            </w:pP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Uranoscopus</w:t>
            </w:r>
            <w:proofErr w:type="spellEnd"/>
            <w:r w:rsidRPr="0017615C">
              <w:rPr>
                <w:rFonts w:cstheme="minorHAnsi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17615C">
              <w:rPr>
                <w:rFonts w:cstheme="minorHAnsi"/>
                <w:i/>
                <w:iCs/>
                <w:sz w:val="16"/>
                <w:szCs w:val="16"/>
              </w:rPr>
              <w:t>polli</w:t>
            </w:r>
            <w:proofErr w:type="spellEnd"/>
          </w:p>
        </w:tc>
        <w:tc>
          <w:tcPr>
            <w:tcW w:w="6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A5EA2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114234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98FC5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15178E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3571C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61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5B05A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65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F3FAFB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7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F054F0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F74849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7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9D153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1.0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94328F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0871A45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%</w:t>
            </w:r>
          </w:p>
        </w:tc>
        <w:tc>
          <w:tcPr>
            <w:tcW w:w="61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0785D4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9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A62223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0.000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783F9A" w14:textId="77777777" w:rsidR="00702DE1" w:rsidRPr="0017615C" w:rsidRDefault="00702DE1" w:rsidP="00F2346E">
            <w:pPr>
              <w:pStyle w:val="Table"/>
              <w:jc w:val="right"/>
              <w:rPr>
                <w:rFonts w:cstheme="minorHAnsi"/>
                <w:sz w:val="16"/>
                <w:szCs w:val="16"/>
              </w:rPr>
            </w:pPr>
            <w:r w:rsidRPr="0017615C">
              <w:rPr>
                <w:rFonts w:cstheme="minorHAnsi"/>
                <w:sz w:val="16"/>
                <w:szCs w:val="16"/>
              </w:rPr>
              <w:t>NA</w:t>
            </w:r>
          </w:p>
        </w:tc>
      </w:tr>
    </w:tbl>
    <w:p w14:paraId="34E20EB7" w14:textId="77777777" w:rsidR="00702DE1" w:rsidRPr="0017615C" w:rsidRDefault="00702DE1" w:rsidP="00702DE1">
      <w:pPr>
        <w:rPr>
          <w:rFonts w:cstheme="minorHAnsi"/>
        </w:rPr>
      </w:pPr>
    </w:p>
    <w:sectPr w:rsidR="00702DE1" w:rsidRPr="0017615C" w:rsidSect="00DA584D">
      <w:pgSz w:w="16838" w:h="11906" w:orient="landscape"/>
      <w:pgMar w:top="720" w:right="720" w:bottom="720" w:left="720" w:header="567" w:footer="22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89F59B" w14:textId="77777777" w:rsidR="001F30E0" w:rsidRPr="00957755" w:rsidRDefault="001F30E0" w:rsidP="00DD6D50">
      <w:r w:rsidRPr="00957755">
        <w:separator/>
      </w:r>
    </w:p>
  </w:endnote>
  <w:endnote w:type="continuationSeparator" w:id="0">
    <w:p w14:paraId="142A520F" w14:textId="77777777" w:rsidR="001F30E0" w:rsidRPr="00957755" w:rsidRDefault="001F30E0" w:rsidP="00DD6D50">
      <w:r w:rsidRPr="00957755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189D53" w14:textId="77777777" w:rsidR="001F30E0" w:rsidRPr="00957755" w:rsidRDefault="001F30E0" w:rsidP="00DD6D50">
      <w:r w:rsidRPr="00957755">
        <w:separator/>
      </w:r>
    </w:p>
  </w:footnote>
  <w:footnote w:type="continuationSeparator" w:id="0">
    <w:p w14:paraId="7B66A39C" w14:textId="77777777" w:rsidR="001F30E0" w:rsidRPr="00957755" w:rsidRDefault="001F30E0" w:rsidP="00DD6D50">
      <w:r w:rsidRPr="00957755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205869"/>
    <w:multiLevelType w:val="hybridMultilevel"/>
    <w:tmpl w:val="1264DC4C"/>
    <w:lvl w:ilvl="0" w:tplc="47226DC8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5B1C48"/>
    <w:multiLevelType w:val="hybridMultilevel"/>
    <w:tmpl w:val="6E60DF20"/>
    <w:lvl w:ilvl="0" w:tplc="F1F25EE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6E3659"/>
    <w:multiLevelType w:val="multilevel"/>
    <w:tmpl w:val="8F460B0A"/>
    <w:lvl w:ilvl="0">
      <w:start w:val="1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1F01180C"/>
    <w:multiLevelType w:val="multilevel"/>
    <w:tmpl w:val="DB18CA3C"/>
    <w:lvl w:ilvl="0">
      <w:start w:val="1"/>
      <w:numFmt w:val="decimal"/>
      <w:lvlText w:val="%1."/>
      <w:lvlJc w:val="left"/>
      <w:pPr>
        <w:ind w:left="688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16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0E5250B"/>
    <w:multiLevelType w:val="hybridMultilevel"/>
    <w:tmpl w:val="C4D01BDC"/>
    <w:lvl w:ilvl="0" w:tplc="2FAC305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u w:val="no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B071D4"/>
    <w:multiLevelType w:val="hybridMultilevel"/>
    <w:tmpl w:val="4F88668C"/>
    <w:lvl w:ilvl="0" w:tplc="8AE8472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2D2105B"/>
    <w:multiLevelType w:val="hybridMultilevel"/>
    <w:tmpl w:val="489E21E8"/>
    <w:lvl w:ilvl="0" w:tplc="164019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CD0BCE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976FD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CA94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57027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5DE8E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7C23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AF040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D82A4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C1F6994"/>
    <w:multiLevelType w:val="hybridMultilevel"/>
    <w:tmpl w:val="39ACE5EC"/>
    <w:lvl w:ilvl="0" w:tplc="14708642">
      <w:start w:val="1"/>
      <w:numFmt w:val="bullet"/>
      <w:pStyle w:val="commen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46B0368"/>
    <w:multiLevelType w:val="hybridMultilevel"/>
    <w:tmpl w:val="A6D26132"/>
    <w:lvl w:ilvl="0" w:tplc="94064D5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7303E07"/>
    <w:multiLevelType w:val="hybridMultilevel"/>
    <w:tmpl w:val="3C227432"/>
    <w:lvl w:ilvl="0" w:tplc="69EAC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E523B"/>
    <w:multiLevelType w:val="hybridMultilevel"/>
    <w:tmpl w:val="D60C2DBC"/>
    <w:lvl w:ilvl="0" w:tplc="ECFC326C">
      <w:start w:val="1"/>
      <w:numFmt w:val="decimal"/>
      <w:lvlText w:val="%1."/>
      <w:lvlJc w:val="left"/>
      <w:pPr>
        <w:ind w:left="1020" w:hanging="360"/>
      </w:pPr>
    </w:lvl>
    <w:lvl w:ilvl="1" w:tplc="AF12D41C">
      <w:start w:val="1"/>
      <w:numFmt w:val="decimal"/>
      <w:lvlText w:val="%2."/>
      <w:lvlJc w:val="left"/>
      <w:pPr>
        <w:ind w:left="1020" w:hanging="360"/>
      </w:pPr>
    </w:lvl>
    <w:lvl w:ilvl="2" w:tplc="E94A523A">
      <w:start w:val="1"/>
      <w:numFmt w:val="decimal"/>
      <w:lvlText w:val="%3."/>
      <w:lvlJc w:val="left"/>
      <w:pPr>
        <w:ind w:left="1020" w:hanging="360"/>
      </w:pPr>
    </w:lvl>
    <w:lvl w:ilvl="3" w:tplc="F022CDDC">
      <w:start w:val="1"/>
      <w:numFmt w:val="decimal"/>
      <w:lvlText w:val="%4."/>
      <w:lvlJc w:val="left"/>
      <w:pPr>
        <w:ind w:left="1020" w:hanging="360"/>
      </w:pPr>
    </w:lvl>
    <w:lvl w:ilvl="4" w:tplc="1C6A978E">
      <w:start w:val="1"/>
      <w:numFmt w:val="decimal"/>
      <w:lvlText w:val="%5."/>
      <w:lvlJc w:val="left"/>
      <w:pPr>
        <w:ind w:left="1020" w:hanging="360"/>
      </w:pPr>
    </w:lvl>
    <w:lvl w:ilvl="5" w:tplc="A0E604FA">
      <w:start w:val="1"/>
      <w:numFmt w:val="decimal"/>
      <w:lvlText w:val="%6."/>
      <w:lvlJc w:val="left"/>
      <w:pPr>
        <w:ind w:left="1020" w:hanging="360"/>
      </w:pPr>
    </w:lvl>
    <w:lvl w:ilvl="6" w:tplc="59F8FCAA">
      <w:start w:val="1"/>
      <w:numFmt w:val="decimal"/>
      <w:lvlText w:val="%7."/>
      <w:lvlJc w:val="left"/>
      <w:pPr>
        <w:ind w:left="1020" w:hanging="360"/>
      </w:pPr>
    </w:lvl>
    <w:lvl w:ilvl="7" w:tplc="9E9C58EA">
      <w:start w:val="1"/>
      <w:numFmt w:val="decimal"/>
      <w:lvlText w:val="%8."/>
      <w:lvlJc w:val="left"/>
      <w:pPr>
        <w:ind w:left="1020" w:hanging="360"/>
      </w:pPr>
    </w:lvl>
    <w:lvl w:ilvl="8" w:tplc="7F1CC770">
      <w:start w:val="1"/>
      <w:numFmt w:val="decimal"/>
      <w:lvlText w:val="%9."/>
      <w:lvlJc w:val="left"/>
      <w:pPr>
        <w:ind w:left="1020" w:hanging="360"/>
      </w:pPr>
    </w:lvl>
  </w:abstractNum>
  <w:abstractNum w:abstractNumId="11" w15:restartNumberingAfterBreak="0">
    <w:nsid w:val="55712976"/>
    <w:multiLevelType w:val="hybridMultilevel"/>
    <w:tmpl w:val="600866BA"/>
    <w:lvl w:ilvl="0" w:tplc="CC78A4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68B52ED8"/>
    <w:multiLevelType w:val="hybridMultilevel"/>
    <w:tmpl w:val="FFEA575A"/>
    <w:lvl w:ilvl="0" w:tplc="AFEA4B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E2A1E07"/>
    <w:multiLevelType w:val="hybridMultilevel"/>
    <w:tmpl w:val="5616ECF8"/>
    <w:lvl w:ilvl="0" w:tplc="80B2D6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6C188B"/>
    <w:multiLevelType w:val="hybridMultilevel"/>
    <w:tmpl w:val="A26ED9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9C249C"/>
    <w:multiLevelType w:val="multilevel"/>
    <w:tmpl w:val="E03AC02E"/>
    <w:lvl w:ilvl="0">
      <w:start w:val="1"/>
      <w:numFmt w:val="decimal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S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S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7A211250"/>
    <w:multiLevelType w:val="hybridMultilevel"/>
    <w:tmpl w:val="A2648976"/>
    <w:lvl w:ilvl="0" w:tplc="A1F6C6B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ACC3E39"/>
    <w:multiLevelType w:val="hybridMultilevel"/>
    <w:tmpl w:val="FD903DBA"/>
    <w:lvl w:ilvl="0" w:tplc="0BB4386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1470DA"/>
    <w:multiLevelType w:val="hybridMultilevel"/>
    <w:tmpl w:val="F2320BD8"/>
    <w:lvl w:ilvl="0" w:tplc="DFF0B37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b w:val="0"/>
        <w:b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CD66A65"/>
    <w:multiLevelType w:val="hybridMultilevel"/>
    <w:tmpl w:val="042457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D7378E3"/>
    <w:multiLevelType w:val="hybridMultilevel"/>
    <w:tmpl w:val="EE9686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55602236">
    <w:abstractNumId w:val="17"/>
  </w:num>
  <w:num w:numId="2" w16cid:durableId="1302466822">
    <w:abstractNumId w:val="8"/>
  </w:num>
  <w:num w:numId="3" w16cid:durableId="378634074">
    <w:abstractNumId w:val="8"/>
    <w:lvlOverride w:ilvl="0">
      <w:startOverride w:val="1"/>
    </w:lvlOverride>
  </w:num>
  <w:num w:numId="4" w16cid:durableId="728266652">
    <w:abstractNumId w:val="8"/>
    <w:lvlOverride w:ilvl="0">
      <w:startOverride w:val="1"/>
    </w:lvlOverride>
  </w:num>
  <w:num w:numId="5" w16cid:durableId="735393840">
    <w:abstractNumId w:val="8"/>
  </w:num>
  <w:num w:numId="6" w16cid:durableId="1935237683">
    <w:abstractNumId w:val="19"/>
  </w:num>
  <w:num w:numId="7" w16cid:durableId="2132238322">
    <w:abstractNumId w:val="3"/>
  </w:num>
  <w:num w:numId="8" w16cid:durableId="1129710381">
    <w:abstractNumId w:val="18"/>
  </w:num>
  <w:num w:numId="9" w16cid:durableId="878974218">
    <w:abstractNumId w:val="12"/>
  </w:num>
  <w:num w:numId="10" w16cid:durableId="638608224">
    <w:abstractNumId w:val="7"/>
  </w:num>
  <w:num w:numId="11" w16cid:durableId="440220918">
    <w:abstractNumId w:val="7"/>
  </w:num>
  <w:num w:numId="12" w16cid:durableId="947196016">
    <w:abstractNumId w:val="9"/>
  </w:num>
  <w:num w:numId="13" w16cid:durableId="1718580291">
    <w:abstractNumId w:val="16"/>
  </w:num>
  <w:num w:numId="14" w16cid:durableId="477648549">
    <w:abstractNumId w:val="20"/>
  </w:num>
  <w:num w:numId="15" w16cid:durableId="2019430595">
    <w:abstractNumId w:val="14"/>
  </w:num>
  <w:num w:numId="16" w16cid:durableId="2107074381">
    <w:abstractNumId w:val="13"/>
  </w:num>
  <w:num w:numId="17" w16cid:durableId="153498652">
    <w:abstractNumId w:val="3"/>
  </w:num>
  <w:num w:numId="18" w16cid:durableId="205142616">
    <w:abstractNumId w:val="0"/>
  </w:num>
  <w:num w:numId="19" w16cid:durableId="2136946195">
    <w:abstractNumId w:val="4"/>
  </w:num>
  <w:num w:numId="20" w16cid:durableId="79646473">
    <w:abstractNumId w:val="10"/>
  </w:num>
  <w:num w:numId="21" w16cid:durableId="1658607250">
    <w:abstractNumId w:val="6"/>
  </w:num>
  <w:num w:numId="22" w16cid:durableId="872379876">
    <w:abstractNumId w:val="2"/>
  </w:num>
  <w:num w:numId="23" w16cid:durableId="1692340777">
    <w:abstractNumId w:val="15"/>
  </w:num>
  <w:num w:numId="24" w16cid:durableId="204415788">
    <w:abstractNumId w:val="1"/>
  </w:num>
  <w:num w:numId="25" w16cid:durableId="921570099">
    <w:abstractNumId w:val="11"/>
  </w:num>
  <w:num w:numId="26" w16cid:durableId="3441401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pt-BR" w:vendorID="64" w:dllVersion="0" w:nlCheck="1" w:checkStyle="0"/>
  <w:activeWritingStyle w:appName="MSWord" w:lang="pt-PT" w:vendorID="64" w:dllVersion="0" w:nlCheck="1" w:checkStyle="0"/>
  <w:activeWritingStyle w:appName="MSWord" w:lang="es-ES_tradnl" w:vendorID="64" w:dllVersion="0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1F"/>
    <w:rsid w:val="000000ED"/>
    <w:rsid w:val="000017D0"/>
    <w:rsid w:val="00001D17"/>
    <w:rsid w:val="00002F7B"/>
    <w:rsid w:val="0000317F"/>
    <w:rsid w:val="00003EB0"/>
    <w:rsid w:val="0000538E"/>
    <w:rsid w:val="00005765"/>
    <w:rsid w:val="00005833"/>
    <w:rsid w:val="0000605E"/>
    <w:rsid w:val="000060A1"/>
    <w:rsid w:val="00006B4A"/>
    <w:rsid w:val="00007179"/>
    <w:rsid w:val="0001079A"/>
    <w:rsid w:val="00010E62"/>
    <w:rsid w:val="00011EFE"/>
    <w:rsid w:val="00012B52"/>
    <w:rsid w:val="00012DC7"/>
    <w:rsid w:val="0001303E"/>
    <w:rsid w:val="00013B73"/>
    <w:rsid w:val="00014A95"/>
    <w:rsid w:val="00014D58"/>
    <w:rsid w:val="0001507C"/>
    <w:rsid w:val="00015B38"/>
    <w:rsid w:val="0001627F"/>
    <w:rsid w:val="00017A80"/>
    <w:rsid w:val="000202EA"/>
    <w:rsid w:val="00020849"/>
    <w:rsid w:val="00020C27"/>
    <w:rsid w:val="000210A4"/>
    <w:rsid w:val="000211FA"/>
    <w:rsid w:val="00021AA1"/>
    <w:rsid w:val="00022FEE"/>
    <w:rsid w:val="000231D6"/>
    <w:rsid w:val="0002320E"/>
    <w:rsid w:val="00024213"/>
    <w:rsid w:val="00025F37"/>
    <w:rsid w:val="000260A3"/>
    <w:rsid w:val="00026274"/>
    <w:rsid w:val="00026B95"/>
    <w:rsid w:val="00027E00"/>
    <w:rsid w:val="000303E5"/>
    <w:rsid w:val="000308CB"/>
    <w:rsid w:val="00030B3A"/>
    <w:rsid w:val="000313AE"/>
    <w:rsid w:val="000320B0"/>
    <w:rsid w:val="00032C9F"/>
    <w:rsid w:val="000334EC"/>
    <w:rsid w:val="000336B4"/>
    <w:rsid w:val="000341FC"/>
    <w:rsid w:val="0003483A"/>
    <w:rsid w:val="00034D53"/>
    <w:rsid w:val="000359B4"/>
    <w:rsid w:val="00036183"/>
    <w:rsid w:val="0003631E"/>
    <w:rsid w:val="000364D5"/>
    <w:rsid w:val="00036558"/>
    <w:rsid w:val="00037264"/>
    <w:rsid w:val="000372B1"/>
    <w:rsid w:val="00037A2A"/>
    <w:rsid w:val="00037A61"/>
    <w:rsid w:val="00037EE6"/>
    <w:rsid w:val="00040CA1"/>
    <w:rsid w:val="00040D72"/>
    <w:rsid w:val="00042A7B"/>
    <w:rsid w:val="0004368C"/>
    <w:rsid w:val="00043EB3"/>
    <w:rsid w:val="00044171"/>
    <w:rsid w:val="00044212"/>
    <w:rsid w:val="00044EF5"/>
    <w:rsid w:val="00046417"/>
    <w:rsid w:val="00046DC3"/>
    <w:rsid w:val="00047663"/>
    <w:rsid w:val="00047991"/>
    <w:rsid w:val="00047E3B"/>
    <w:rsid w:val="00050D5C"/>
    <w:rsid w:val="00053127"/>
    <w:rsid w:val="00053ABC"/>
    <w:rsid w:val="00053B3B"/>
    <w:rsid w:val="00053E13"/>
    <w:rsid w:val="00053F86"/>
    <w:rsid w:val="00054C07"/>
    <w:rsid w:val="00055EE4"/>
    <w:rsid w:val="0005662E"/>
    <w:rsid w:val="000568BF"/>
    <w:rsid w:val="00056960"/>
    <w:rsid w:val="00056EE9"/>
    <w:rsid w:val="000570E5"/>
    <w:rsid w:val="0005740F"/>
    <w:rsid w:val="00057C9A"/>
    <w:rsid w:val="0006045D"/>
    <w:rsid w:val="0006066F"/>
    <w:rsid w:val="000616E5"/>
    <w:rsid w:val="00062251"/>
    <w:rsid w:val="00062645"/>
    <w:rsid w:val="000634D5"/>
    <w:rsid w:val="00063C90"/>
    <w:rsid w:val="00064213"/>
    <w:rsid w:val="0006444B"/>
    <w:rsid w:val="00064AB0"/>
    <w:rsid w:val="000652D3"/>
    <w:rsid w:val="00065CC0"/>
    <w:rsid w:val="00067546"/>
    <w:rsid w:val="00067D21"/>
    <w:rsid w:val="00067D43"/>
    <w:rsid w:val="00070AD9"/>
    <w:rsid w:val="00070EE8"/>
    <w:rsid w:val="00071159"/>
    <w:rsid w:val="000719AB"/>
    <w:rsid w:val="00071C5D"/>
    <w:rsid w:val="00072BC4"/>
    <w:rsid w:val="00072C6A"/>
    <w:rsid w:val="000739E4"/>
    <w:rsid w:val="00073DA4"/>
    <w:rsid w:val="00073EF5"/>
    <w:rsid w:val="0007405B"/>
    <w:rsid w:val="000753CB"/>
    <w:rsid w:val="00075468"/>
    <w:rsid w:val="00075B58"/>
    <w:rsid w:val="00075E7B"/>
    <w:rsid w:val="00075E9B"/>
    <w:rsid w:val="00081AE7"/>
    <w:rsid w:val="00081AF7"/>
    <w:rsid w:val="000836C7"/>
    <w:rsid w:val="000836DF"/>
    <w:rsid w:val="00083808"/>
    <w:rsid w:val="00083D43"/>
    <w:rsid w:val="00083DA5"/>
    <w:rsid w:val="00084351"/>
    <w:rsid w:val="0008435E"/>
    <w:rsid w:val="000845BF"/>
    <w:rsid w:val="00084EB6"/>
    <w:rsid w:val="00085088"/>
    <w:rsid w:val="000851D9"/>
    <w:rsid w:val="0008563D"/>
    <w:rsid w:val="00085B90"/>
    <w:rsid w:val="0008611E"/>
    <w:rsid w:val="00086332"/>
    <w:rsid w:val="0008700C"/>
    <w:rsid w:val="0009063C"/>
    <w:rsid w:val="00091167"/>
    <w:rsid w:val="00092A11"/>
    <w:rsid w:val="00093BDA"/>
    <w:rsid w:val="00093BF9"/>
    <w:rsid w:val="0009428C"/>
    <w:rsid w:val="00094586"/>
    <w:rsid w:val="00095B3C"/>
    <w:rsid w:val="00096359"/>
    <w:rsid w:val="00096C8B"/>
    <w:rsid w:val="00097B8E"/>
    <w:rsid w:val="00097C6E"/>
    <w:rsid w:val="000A124D"/>
    <w:rsid w:val="000A1780"/>
    <w:rsid w:val="000A1DB1"/>
    <w:rsid w:val="000A1FE5"/>
    <w:rsid w:val="000A2571"/>
    <w:rsid w:val="000A2BA6"/>
    <w:rsid w:val="000A3315"/>
    <w:rsid w:val="000A34F6"/>
    <w:rsid w:val="000A41D7"/>
    <w:rsid w:val="000A6314"/>
    <w:rsid w:val="000A6468"/>
    <w:rsid w:val="000A6CD0"/>
    <w:rsid w:val="000B01A6"/>
    <w:rsid w:val="000B0A8A"/>
    <w:rsid w:val="000B1555"/>
    <w:rsid w:val="000B19C0"/>
    <w:rsid w:val="000B1BF5"/>
    <w:rsid w:val="000B1FF0"/>
    <w:rsid w:val="000B2C46"/>
    <w:rsid w:val="000B2EA0"/>
    <w:rsid w:val="000B3671"/>
    <w:rsid w:val="000B3D6F"/>
    <w:rsid w:val="000B4326"/>
    <w:rsid w:val="000B4FE6"/>
    <w:rsid w:val="000B514E"/>
    <w:rsid w:val="000B53AD"/>
    <w:rsid w:val="000B59DB"/>
    <w:rsid w:val="000C0579"/>
    <w:rsid w:val="000C17C1"/>
    <w:rsid w:val="000C1E9E"/>
    <w:rsid w:val="000C2146"/>
    <w:rsid w:val="000C2AD1"/>
    <w:rsid w:val="000C379D"/>
    <w:rsid w:val="000C408B"/>
    <w:rsid w:val="000C470A"/>
    <w:rsid w:val="000C4833"/>
    <w:rsid w:val="000C49CE"/>
    <w:rsid w:val="000C6888"/>
    <w:rsid w:val="000C7134"/>
    <w:rsid w:val="000C752D"/>
    <w:rsid w:val="000D0593"/>
    <w:rsid w:val="000D1F5B"/>
    <w:rsid w:val="000D22BA"/>
    <w:rsid w:val="000D308B"/>
    <w:rsid w:val="000D4371"/>
    <w:rsid w:val="000D43FF"/>
    <w:rsid w:val="000D4B45"/>
    <w:rsid w:val="000D5293"/>
    <w:rsid w:val="000D5519"/>
    <w:rsid w:val="000D5545"/>
    <w:rsid w:val="000D586F"/>
    <w:rsid w:val="000D659A"/>
    <w:rsid w:val="000D6F58"/>
    <w:rsid w:val="000E10FE"/>
    <w:rsid w:val="000E1BE0"/>
    <w:rsid w:val="000E1ED7"/>
    <w:rsid w:val="000E30AD"/>
    <w:rsid w:val="000E330C"/>
    <w:rsid w:val="000E3F78"/>
    <w:rsid w:val="000E46EC"/>
    <w:rsid w:val="000E53ED"/>
    <w:rsid w:val="000E5617"/>
    <w:rsid w:val="000E572D"/>
    <w:rsid w:val="000E5CB4"/>
    <w:rsid w:val="000E5D50"/>
    <w:rsid w:val="000E5D67"/>
    <w:rsid w:val="000E6576"/>
    <w:rsid w:val="000E6909"/>
    <w:rsid w:val="000E6E26"/>
    <w:rsid w:val="000E6E2C"/>
    <w:rsid w:val="000F1121"/>
    <w:rsid w:val="000F28F2"/>
    <w:rsid w:val="000F2A30"/>
    <w:rsid w:val="000F4BD5"/>
    <w:rsid w:val="000F4EF9"/>
    <w:rsid w:val="000F571A"/>
    <w:rsid w:val="000F654E"/>
    <w:rsid w:val="000F6FAD"/>
    <w:rsid w:val="000F788F"/>
    <w:rsid w:val="000F7AE0"/>
    <w:rsid w:val="00100EE4"/>
    <w:rsid w:val="001016CD"/>
    <w:rsid w:val="0010266C"/>
    <w:rsid w:val="001035BE"/>
    <w:rsid w:val="0010380A"/>
    <w:rsid w:val="001048AC"/>
    <w:rsid w:val="00104D67"/>
    <w:rsid w:val="00105643"/>
    <w:rsid w:val="00106D48"/>
    <w:rsid w:val="0010703F"/>
    <w:rsid w:val="0010715A"/>
    <w:rsid w:val="001103F8"/>
    <w:rsid w:val="00111C4B"/>
    <w:rsid w:val="00112294"/>
    <w:rsid w:val="00112794"/>
    <w:rsid w:val="00112C49"/>
    <w:rsid w:val="0011370C"/>
    <w:rsid w:val="0011426C"/>
    <w:rsid w:val="001143EB"/>
    <w:rsid w:val="0011469B"/>
    <w:rsid w:val="001152CD"/>
    <w:rsid w:val="00116184"/>
    <w:rsid w:val="001167E5"/>
    <w:rsid w:val="00117351"/>
    <w:rsid w:val="00117BE2"/>
    <w:rsid w:val="00117FEF"/>
    <w:rsid w:val="00120089"/>
    <w:rsid w:val="00120C22"/>
    <w:rsid w:val="00121CBA"/>
    <w:rsid w:val="001220E4"/>
    <w:rsid w:val="001224A6"/>
    <w:rsid w:val="0012260D"/>
    <w:rsid w:val="001228FD"/>
    <w:rsid w:val="00123203"/>
    <w:rsid w:val="00123440"/>
    <w:rsid w:val="00123EF7"/>
    <w:rsid w:val="0012459A"/>
    <w:rsid w:val="0012471E"/>
    <w:rsid w:val="00124DCE"/>
    <w:rsid w:val="00125C6D"/>
    <w:rsid w:val="00125CD8"/>
    <w:rsid w:val="00126F79"/>
    <w:rsid w:val="0012720C"/>
    <w:rsid w:val="00127DE8"/>
    <w:rsid w:val="0013071F"/>
    <w:rsid w:val="00130DB1"/>
    <w:rsid w:val="00131341"/>
    <w:rsid w:val="00131C70"/>
    <w:rsid w:val="001329ED"/>
    <w:rsid w:val="00132BE3"/>
    <w:rsid w:val="00133028"/>
    <w:rsid w:val="001333D4"/>
    <w:rsid w:val="00133561"/>
    <w:rsid w:val="001335C4"/>
    <w:rsid w:val="00133D27"/>
    <w:rsid w:val="0013460F"/>
    <w:rsid w:val="00134664"/>
    <w:rsid w:val="00134CF1"/>
    <w:rsid w:val="00136006"/>
    <w:rsid w:val="001360D5"/>
    <w:rsid w:val="00136715"/>
    <w:rsid w:val="001375C7"/>
    <w:rsid w:val="00140856"/>
    <w:rsid w:val="001411AA"/>
    <w:rsid w:val="001427B6"/>
    <w:rsid w:val="00143404"/>
    <w:rsid w:val="00144572"/>
    <w:rsid w:val="00144A6A"/>
    <w:rsid w:val="001452E6"/>
    <w:rsid w:val="001453CC"/>
    <w:rsid w:val="001457BF"/>
    <w:rsid w:val="00147028"/>
    <w:rsid w:val="00150235"/>
    <w:rsid w:val="00150509"/>
    <w:rsid w:val="00151166"/>
    <w:rsid w:val="001511BA"/>
    <w:rsid w:val="001512C6"/>
    <w:rsid w:val="001512DB"/>
    <w:rsid w:val="00151ED3"/>
    <w:rsid w:val="00152507"/>
    <w:rsid w:val="001532C5"/>
    <w:rsid w:val="00153F77"/>
    <w:rsid w:val="001540C6"/>
    <w:rsid w:val="00154352"/>
    <w:rsid w:val="001544FF"/>
    <w:rsid w:val="00154BF7"/>
    <w:rsid w:val="00155793"/>
    <w:rsid w:val="001557B4"/>
    <w:rsid w:val="00155AEE"/>
    <w:rsid w:val="00155E3A"/>
    <w:rsid w:val="00157AB3"/>
    <w:rsid w:val="00157ED9"/>
    <w:rsid w:val="0016094E"/>
    <w:rsid w:val="00160BBF"/>
    <w:rsid w:val="00160C42"/>
    <w:rsid w:val="001613F4"/>
    <w:rsid w:val="00161913"/>
    <w:rsid w:val="00161FBB"/>
    <w:rsid w:val="00162339"/>
    <w:rsid w:val="0016243D"/>
    <w:rsid w:val="00162878"/>
    <w:rsid w:val="00162DB3"/>
    <w:rsid w:val="00164A60"/>
    <w:rsid w:val="00164B2A"/>
    <w:rsid w:val="0016553A"/>
    <w:rsid w:val="0016595D"/>
    <w:rsid w:val="00165A2F"/>
    <w:rsid w:val="00165D3A"/>
    <w:rsid w:val="00165FC1"/>
    <w:rsid w:val="0016662D"/>
    <w:rsid w:val="00167ACE"/>
    <w:rsid w:val="00167B2F"/>
    <w:rsid w:val="0017039A"/>
    <w:rsid w:val="00170979"/>
    <w:rsid w:val="00170BF8"/>
    <w:rsid w:val="00171214"/>
    <w:rsid w:val="00172044"/>
    <w:rsid w:val="00172F4C"/>
    <w:rsid w:val="00173893"/>
    <w:rsid w:val="00173B4C"/>
    <w:rsid w:val="001744BD"/>
    <w:rsid w:val="00174B4B"/>
    <w:rsid w:val="00176F2E"/>
    <w:rsid w:val="001771F7"/>
    <w:rsid w:val="00177793"/>
    <w:rsid w:val="00177A92"/>
    <w:rsid w:val="00180671"/>
    <w:rsid w:val="00181D4C"/>
    <w:rsid w:val="00182377"/>
    <w:rsid w:val="00182795"/>
    <w:rsid w:val="00182BF1"/>
    <w:rsid w:val="001835D3"/>
    <w:rsid w:val="00184650"/>
    <w:rsid w:val="00184EB9"/>
    <w:rsid w:val="00185675"/>
    <w:rsid w:val="0018695E"/>
    <w:rsid w:val="00186E42"/>
    <w:rsid w:val="00186F3F"/>
    <w:rsid w:val="0018782E"/>
    <w:rsid w:val="001879A7"/>
    <w:rsid w:val="00187C44"/>
    <w:rsid w:val="00190030"/>
    <w:rsid w:val="00190451"/>
    <w:rsid w:val="00190E59"/>
    <w:rsid w:val="00191451"/>
    <w:rsid w:val="00191DE0"/>
    <w:rsid w:val="00192ACF"/>
    <w:rsid w:val="00193182"/>
    <w:rsid w:val="00193FF1"/>
    <w:rsid w:val="00194240"/>
    <w:rsid w:val="00194764"/>
    <w:rsid w:val="00195F95"/>
    <w:rsid w:val="0019775F"/>
    <w:rsid w:val="00197AA8"/>
    <w:rsid w:val="001A007C"/>
    <w:rsid w:val="001A148C"/>
    <w:rsid w:val="001A14B7"/>
    <w:rsid w:val="001A2B46"/>
    <w:rsid w:val="001A5111"/>
    <w:rsid w:val="001A56FE"/>
    <w:rsid w:val="001A6574"/>
    <w:rsid w:val="001A693B"/>
    <w:rsid w:val="001A7014"/>
    <w:rsid w:val="001A7249"/>
    <w:rsid w:val="001A7346"/>
    <w:rsid w:val="001A73D7"/>
    <w:rsid w:val="001A7E21"/>
    <w:rsid w:val="001B0682"/>
    <w:rsid w:val="001B105A"/>
    <w:rsid w:val="001B10B9"/>
    <w:rsid w:val="001B127D"/>
    <w:rsid w:val="001B15E4"/>
    <w:rsid w:val="001B19ED"/>
    <w:rsid w:val="001B2376"/>
    <w:rsid w:val="001B24A6"/>
    <w:rsid w:val="001B30F7"/>
    <w:rsid w:val="001B37C8"/>
    <w:rsid w:val="001B37D6"/>
    <w:rsid w:val="001B3E46"/>
    <w:rsid w:val="001B4249"/>
    <w:rsid w:val="001B4EFE"/>
    <w:rsid w:val="001B5B5A"/>
    <w:rsid w:val="001B6109"/>
    <w:rsid w:val="001C0561"/>
    <w:rsid w:val="001C0D83"/>
    <w:rsid w:val="001C0F9B"/>
    <w:rsid w:val="001C25EE"/>
    <w:rsid w:val="001C268C"/>
    <w:rsid w:val="001C2D96"/>
    <w:rsid w:val="001C3204"/>
    <w:rsid w:val="001C3625"/>
    <w:rsid w:val="001C3DB9"/>
    <w:rsid w:val="001C3F2E"/>
    <w:rsid w:val="001C40E5"/>
    <w:rsid w:val="001C4429"/>
    <w:rsid w:val="001C53E2"/>
    <w:rsid w:val="001C5652"/>
    <w:rsid w:val="001C649D"/>
    <w:rsid w:val="001C64AB"/>
    <w:rsid w:val="001C6936"/>
    <w:rsid w:val="001D1295"/>
    <w:rsid w:val="001D17E0"/>
    <w:rsid w:val="001D19E2"/>
    <w:rsid w:val="001D1B71"/>
    <w:rsid w:val="001D236D"/>
    <w:rsid w:val="001D2595"/>
    <w:rsid w:val="001D265B"/>
    <w:rsid w:val="001D3A3B"/>
    <w:rsid w:val="001D4E41"/>
    <w:rsid w:val="001D661C"/>
    <w:rsid w:val="001E2545"/>
    <w:rsid w:val="001E315F"/>
    <w:rsid w:val="001E3511"/>
    <w:rsid w:val="001E423F"/>
    <w:rsid w:val="001E4F1D"/>
    <w:rsid w:val="001E58DF"/>
    <w:rsid w:val="001E59A3"/>
    <w:rsid w:val="001E5B68"/>
    <w:rsid w:val="001E5FAA"/>
    <w:rsid w:val="001E62C0"/>
    <w:rsid w:val="001E6711"/>
    <w:rsid w:val="001E7E34"/>
    <w:rsid w:val="001E7E85"/>
    <w:rsid w:val="001E7F8C"/>
    <w:rsid w:val="001F0FA4"/>
    <w:rsid w:val="001F21A6"/>
    <w:rsid w:val="001F30E0"/>
    <w:rsid w:val="001F3223"/>
    <w:rsid w:val="001F3959"/>
    <w:rsid w:val="001F438C"/>
    <w:rsid w:val="001F4C5C"/>
    <w:rsid w:val="001F4CA8"/>
    <w:rsid w:val="001F5024"/>
    <w:rsid w:val="001F5295"/>
    <w:rsid w:val="001F560F"/>
    <w:rsid w:val="001F5963"/>
    <w:rsid w:val="001F5C03"/>
    <w:rsid w:val="001F5EE7"/>
    <w:rsid w:val="001F62BD"/>
    <w:rsid w:val="001F6664"/>
    <w:rsid w:val="001F6F6A"/>
    <w:rsid w:val="001F702F"/>
    <w:rsid w:val="00200737"/>
    <w:rsid w:val="00201517"/>
    <w:rsid w:val="002018A5"/>
    <w:rsid w:val="002019FA"/>
    <w:rsid w:val="00201BED"/>
    <w:rsid w:val="002024F1"/>
    <w:rsid w:val="002029C9"/>
    <w:rsid w:val="00203C79"/>
    <w:rsid w:val="00203F3D"/>
    <w:rsid w:val="00204359"/>
    <w:rsid w:val="00204711"/>
    <w:rsid w:val="00204869"/>
    <w:rsid w:val="00204D1F"/>
    <w:rsid w:val="0020559D"/>
    <w:rsid w:val="00205C08"/>
    <w:rsid w:val="002069D3"/>
    <w:rsid w:val="0020796A"/>
    <w:rsid w:val="00207E04"/>
    <w:rsid w:val="00207F93"/>
    <w:rsid w:val="00210145"/>
    <w:rsid w:val="002105EE"/>
    <w:rsid w:val="0021188C"/>
    <w:rsid w:val="0021239F"/>
    <w:rsid w:val="00213084"/>
    <w:rsid w:val="0021373A"/>
    <w:rsid w:val="002138A8"/>
    <w:rsid w:val="00215666"/>
    <w:rsid w:val="00215948"/>
    <w:rsid w:val="002163BC"/>
    <w:rsid w:val="00216553"/>
    <w:rsid w:val="00216726"/>
    <w:rsid w:val="0021694A"/>
    <w:rsid w:val="00216F14"/>
    <w:rsid w:val="002176AC"/>
    <w:rsid w:val="0022036E"/>
    <w:rsid w:val="00221AE8"/>
    <w:rsid w:val="00221DFC"/>
    <w:rsid w:val="00222080"/>
    <w:rsid w:val="002255F8"/>
    <w:rsid w:val="002258BB"/>
    <w:rsid w:val="002259D1"/>
    <w:rsid w:val="00225EA6"/>
    <w:rsid w:val="00227198"/>
    <w:rsid w:val="00227B7B"/>
    <w:rsid w:val="00227E5A"/>
    <w:rsid w:val="00230825"/>
    <w:rsid w:val="00231924"/>
    <w:rsid w:val="00231BBE"/>
    <w:rsid w:val="00231D38"/>
    <w:rsid w:val="0023299F"/>
    <w:rsid w:val="00232BBB"/>
    <w:rsid w:val="00234A5E"/>
    <w:rsid w:val="00234AE8"/>
    <w:rsid w:val="00234C41"/>
    <w:rsid w:val="00235B05"/>
    <w:rsid w:val="00236525"/>
    <w:rsid w:val="00236BF1"/>
    <w:rsid w:val="00237E9B"/>
    <w:rsid w:val="002404C8"/>
    <w:rsid w:val="0024179F"/>
    <w:rsid w:val="0024367D"/>
    <w:rsid w:val="00243C08"/>
    <w:rsid w:val="00244828"/>
    <w:rsid w:val="00244DC8"/>
    <w:rsid w:val="0024548A"/>
    <w:rsid w:val="00246498"/>
    <w:rsid w:val="002465D4"/>
    <w:rsid w:val="00250699"/>
    <w:rsid w:val="00251798"/>
    <w:rsid w:val="0025179A"/>
    <w:rsid w:val="00252383"/>
    <w:rsid w:val="002528B5"/>
    <w:rsid w:val="00253425"/>
    <w:rsid w:val="00254074"/>
    <w:rsid w:val="002540DB"/>
    <w:rsid w:val="002542A1"/>
    <w:rsid w:val="00254340"/>
    <w:rsid w:val="00254462"/>
    <w:rsid w:val="002574BD"/>
    <w:rsid w:val="002579F9"/>
    <w:rsid w:val="00260CD6"/>
    <w:rsid w:val="00260F01"/>
    <w:rsid w:val="0026178C"/>
    <w:rsid w:val="0026194F"/>
    <w:rsid w:val="00261E52"/>
    <w:rsid w:val="002629E8"/>
    <w:rsid w:val="002633FD"/>
    <w:rsid w:val="00264516"/>
    <w:rsid w:val="00265C0B"/>
    <w:rsid w:val="0026718E"/>
    <w:rsid w:val="00270328"/>
    <w:rsid w:val="00270F24"/>
    <w:rsid w:val="00271591"/>
    <w:rsid w:val="00271E20"/>
    <w:rsid w:val="00273E4A"/>
    <w:rsid w:val="002741EE"/>
    <w:rsid w:val="00274648"/>
    <w:rsid w:val="00274704"/>
    <w:rsid w:val="00275ABA"/>
    <w:rsid w:val="00275DD6"/>
    <w:rsid w:val="00276ABB"/>
    <w:rsid w:val="00276B07"/>
    <w:rsid w:val="0027745A"/>
    <w:rsid w:val="0027747D"/>
    <w:rsid w:val="00277697"/>
    <w:rsid w:val="002778A7"/>
    <w:rsid w:val="00280920"/>
    <w:rsid w:val="00281449"/>
    <w:rsid w:val="00281939"/>
    <w:rsid w:val="0028376C"/>
    <w:rsid w:val="00283807"/>
    <w:rsid w:val="002842E6"/>
    <w:rsid w:val="0028475B"/>
    <w:rsid w:val="00284B77"/>
    <w:rsid w:val="002850B6"/>
    <w:rsid w:val="002859C3"/>
    <w:rsid w:val="00286641"/>
    <w:rsid w:val="00287551"/>
    <w:rsid w:val="00287BDE"/>
    <w:rsid w:val="00287D91"/>
    <w:rsid w:val="00291EEF"/>
    <w:rsid w:val="0029227D"/>
    <w:rsid w:val="0029242C"/>
    <w:rsid w:val="0029278F"/>
    <w:rsid w:val="0029302D"/>
    <w:rsid w:val="00293606"/>
    <w:rsid w:val="00293989"/>
    <w:rsid w:val="00293993"/>
    <w:rsid w:val="00294745"/>
    <w:rsid w:val="00295071"/>
    <w:rsid w:val="002953F4"/>
    <w:rsid w:val="002966E7"/>
    <w:rsid w:val="002978DA"/>
    <w:rsid w:val="00297BBC"/>
    <w:rsid w:val="00297ED2"/>
    <w:rsid w:val="00297F8D"/>
    <w:rsid w:val="002A202A"/>
    <w:rsid w:val="002A2115"/>
    <w:rsid w:val="002A2921"/>
    <w:rsid w:val="002A2C36"/>
    <w:rsid w:val="002A3019"/>
    <w:rsid w:val="002A3115"/>
    <w:rsid w:val="002A40B5"/>
    <w:rsid w:val="002A4BCC"/>
    <w:rsid w:val="002A5B21"/>
    <w:rsid w:val="002A5E30"/>
    <w:rsid w:val="002A6409"/>
    <w:rsid w:val="002A69B6"/>
    <w:rsid w:val="002A797D"/>
    <w:rsid w:val="002B13FD"/>
    <w:rsid w:val="002B1B71"/>
    <w:rsid w:val="002B1C37"/>
    <w:rsid w:val="002B2EB7"/>
    <w:rsid w:val="002B5885"/>
    <w:rsid w:val="002B5D5A"/>
    <w:rsid w:val="002B64CF"/>
    <w:rsid w:val="002B7ECC"/>
    <w:rsid w:val="002B7EDC"/>
    <w:rsid w:val="002C005A"/>
    <w:rsid w:val="002C0908"/>
    <w:rsid w:val="002C0A05"/>
    <w:rsid w:val="002C0AB1"/>
    <w:rsid w:val="002C1605"/>
    <w:rsid w:val="002C34D3"/>
    <w:rsid w:val="002C3799"/>
    <w:rsid w:val="002C4313"/>
    <w:rsid w:val="002C4D32"/>
    <w:rsid w:val="002C5D56"/>
    <w:rsid w:val="002C66FB"/>
    <w:rsid w:val="002C73C9"/>
    <w:rsid w:val="002D06CC"/>
    <w:rsid w:val="002D0DEE"/>
    <w:rsid w:val="002D18C0"/>
    <w:rsid w:val="002D39BD"/>
    <w:rsid w:val="002D66FF"/>
    <w:rsid w:val="002D69A7"/>
    <w:rsid w:val="002D6EA5"/>
    <w:rsid w:val="002E1F62"/>
    <w:rsid w:val="002E26A4"/>
    <w:rsid w:val="002E3D2E"/>
    <w:rsid w:val="002E4DF3"/>
    <w:rsid w:val="002E5472"/>
    <w:rsid w:val="002E5FFB"/>
    <w:rsid w:val="002E6331"/>
    <w:rsid w:val="002E6716"/>
    <w:rsid w:val="002E685F"/>
    <w:rsid w:val="002E77ED"/>
    <w:rsid w:val="002E7B33"/>
    <w:rsid w:val="002F05C8"/>
    <w:rsid w:val="002F1003"/>
    <w:rsid w:val="002F1577"/>
    <w:rsid w:val="002F1D17"/>
    <w:rsid w:val="002F22A9"/>
    <w:rsid w:val="002F2758"/>
    <w:rsid w:val="002F2F1E"/>
    <w:rsid w:val="002F2F29"/>
    <w:rsid w:val="002F3502"/>
    <w:rsid w:val="002F36C5"/>
    <w:rsid w:val="002F476D"/>
    <w:rsid w:val="002F5BD1"/>
    <w:rsid w:val="002F6185"/>
    <w:rsid w:val="002F652B"/>
    <w:rsid w:val="002F7354"/>
    <w:rsid w:val="002F77E7"/>
    <w:rsid w:val="003000CD"/>
    <w:rsid w:val="00300CA8"/>
    <w:rsid w:val="00300CF4"/>
    <w:rsid w:val="00300D76"/>
    <w:rsid w:val="00300F89"/>
    <w:rsid w:val="00300FAE"/>
    <w:rsid w:val="003014B8"/>
    <w:rsid w:val="00302106"/>
    <w:rsid w:val="00302F19"/>
    <w:rsid w:val="00302F72"/>
    <w:rsid w:val="003043B1"/>
    <w:rsid w:val="003047A6"/>
    <w:rsid w:val="00304CD5"/>
    <w:rsid w:val="00304EEF"/>
    <w:rsid w:val="00304F0E"/>
    <w:rsid w:val="0030610F"/>
    <w:rsid w:val="0030634B"/>
    <w:rsid w:val="003068B2"/>
    <w:rsid w:val="00310215"/>
    <w:rsid w:val="00310A62"/>
    <w:rsid w:val="00311473"/>
    <w:rsid w:val="00311635"/>
    <w:rsid w:val="003117CA"/>
    <w:rsid w:val="003119CA"/>
    <w:rsid w:val="00311C46"/>
    <w:rsid w:val="0031218F"/>
    <w:rsid w:val="00312A99"/>
    <w:rsid w:val="00312C67"/>
    <w:rsid w:val="0031339A"/>
    <w:rsid w:val="00313430"/>
    <w:rsid w:val="00314159"/>
    <w:rsid w:val="00315608"/>
    <w:rsid w:val="00316E82"/>
    <w:rsid w:val="00317A00"/>
    <w:rsid w:val="00317A40"/>
    <w:rsid w:val="00317C18"/>
    <w:rsid w:val="00317E12"/>
    <w:rsid w:val="00317FF2"/>
    <w:rsid w:val="003205A8"/>
    <w:rsid w:val="00320E5F"/>
    <w:rsid w:val="00320F94"/>
    <w:rsid w:val="0032164F"/>
    <w:rsid w:val="00321B9E"/>
    <w:rsid w:val="00321F78"/>
    <w:rsid w:val="0032326C"/>
    <w:rsid w:val="00323762"/>
    <w:rsid w:val="00323861"/>
    <w:rsid w:val="00323B67"/>
    <w:rsid w:val="003246A1"/>
    <w:rsid w:val="00324DEC"/>
    <w:rsid w:val="00325BC3"/>
    <w:rsid w:val="00325CAC"/>
    <w:rsid w:val="00325E5F"/>
    <w:rsid w:val="00325FA4"/>
    <w:rsid w:val="00326854"/>
    <w:rsid w:val="003268EB"/>
    <w:rsid w:val="003309DE"/>
    <w:rsid w:val="00330C6B"/>
    <w:rsid w:val="00331258"/>
    <w:rsid w:val="00331B2A"/>
    <w:rsid w:val="0033265B"/>
    <w:rsid w:val="00333C8C"/>
    <w:rsid w:val="00334DA1"/>
    <w:rsid w:val="003358E8"/>
    <w:rsid w:val="00336979"/>
    <w:rsid w:val="003408EA"/>
    <w:rsid w:val="003409F9"/>
    <w:rsid w:val="00340BFA"/>
    <w:rsid w:val="00340F73"/>
    <w:rsid w:val="0034124D"/>
    <w:rsid w:val="00341F88"/>
    <w:rsid w:val="003434E6"/>
    <w:rsid w:val="00343A78"/>
    <w:rsid w:val="00344633"/>
    <w:rsid w:val="003451C2"/>
    <w:rsid w:val="003455E7"/>
    <w:rsid w:val="00345856"/>
    <w:rsid w:val="00345DE6"/>
    <w:rsid w:val="00345EA9"/>
    <w:rsid w:val="003465B5"/>
    <w:rsid w:val="00346A28"/>
    <w:rsid w:val="00347605"/>
    <w:rsid w:val="00347A0C"/>
    <w:rsid w:val="00347B18"/>
    <w:rsid w:val="00347C54"/>
    <w:rsid w:val="00347FDB"/>
    <w:rsid w:val="003504E4"/>
    <w:rsid w:val="00350C45"/>
    <w:rsid w:val="00350FD1"/>
    <w:rsid w:val="003515B1"/>
    <w:rsid w:val="00351BAE"/>
    <w:rsid w:val="00351F32"/>
    <w:rsid w:val="00352123"/>
    <w:rsid w:val="00352A52"/>
    <w:rsid w:val="00353C40"/>
    <w:rsid w:val="003541BB"/>
    <w:rsid w:val="00354BF6"/>
    <w:rsid w:val="00354F0E"/>
    <w:rsid w:val="00357BAE"/>
    <w:rsid w:val="00361273"/>
    <w:rsid w:val="00361C84"/>
    <w:rsid w:val="003635C0"/>
    <w:rsid w:val="003637B5"/>
    <w:rsid w:val="00363889"/>
    <w:rsid w:val="00365064"/>
    <w:rsid w:val="00365681"/>
    <w:rsid w:val="00365E07"/>
    <w:rsid w:val="00365E25"/>
    <w:rsid w:val="00366152"/>
    <w:rsid w:val="00366549"/>
    <w:rsid w:val="00367805"/>
    <w:rsid w:val="00367F32"/>
    <w:rsid w:val="00370C7E"/>
    <w:rsid w:val="003710EC"/>
    <w:rsid w:val="003729F0"/>
    <w:rsid w:val="00372C84"/>
    <w:rsid w:val="003738A2"/>
    <w:rsid w:val="00374C69"/>
    <w:rsid w:val="00374DA8"/>
    <w:rsid w:val="00374E50"/>
    <w:rsid w:val="00375FF2"/>
    <w:rsid w:val="00376866"/>
    <w:rsid w:val="00376AB6"/>
    <w:rsid w:val="003802DE"/>
    <w:rsid w:val="003804A1"/>
    <w:rsid w:val="00380911"/>
    <w:rsid w:val="00381751"/>
    <w:rsid w:val="00381BC9"/>
    <w:rsid w:val="00382140"/>
    <w:rsid w:val="00382331"/>
    <w:rsid w:val="00383CD1"/>
    <w:rsid w:val="00383E97"/>
    <w:rsid w:val="0038445F"/>
    <w:rsid w:val="003846C4"/>
    <w:rsid w:val="00384ADF"/>
    <w:rsid w:val="00384DAD"/>
    <w:rsid w:val="0038520A"/>
    <w:rsid w:val="00385623"/>
    <w:rsid w:val="0038684C"/>
    <w:rsid w:val="00390167"/>
    <w:rsid w:val="0039053E"/>
    <w:rsid w:val="0039155A"/>
    <w:rsid w:val="00391EFA"/>
    <w:rsid w:val="00392006"/>
    <w:rsid w:val="0039239C"/>
    <w:rsid w:val="003923CD"/>
    <w:rsid w:val="0039244B"/>
    <w:rsid w:val="003926F9"/>
    <w:rsid w:val="00393759"/>
    <w:rsid w:val="00394497"/>
    <w:rsid w:val="00394F05"/>
    <w:rsid w:val="003950CA"/>
    <w:rsid w:val="00395AE1"/>
    <w:rsid w:val="00396CC4"/>
    <w:rsid w:val="00397517"/>
    <w:rsid w:val="0039769E"/>
    <w:rsid w:val="00397868"/>
    <w:rsid w:val="00397E36"/>
    <w:rsid w:val="003A0719"/>
    <w:rsid w:val="003A134A"/>
    <w:rsid w:val="003A165B"/>
    <w:rsid w:val="003A1DA3"/>
    <w:rsid w:val="003A3324"/>
    <w:rsid w:val="003A3C05"/>
    <w:rsid w:val="003A49FA"/>
    <w:rsid w:val="003A4CF3"/>
    <w:rsid w:val="003A5802"/>
    <w:rsid w:val="003A594C"/>
    <w:rsid w:val="003A59DE"/>
    <w:rsid w:val="003A5B99"/>
    <w:rsid w:val="003A5CB6"/>
    <w:rsid w:val="003A5D75"/>
    <w:rsid w:val="003A6044"/>
    <w:rsid w:val="003A6758"/>
    <w:rsid w:val="003A6985"/>
    <w:rsid w:val="003A6D4F"/>
    <w:rsid w:val="003A6EA8"/>
    <w:rsid w:val="003A734E"/>
    <w:rsid w:val="003A78BA"/>
    <w:rsid w:val="003B059C"/>
    <w:rsid w:val="003B13B2"/>
    <w:rsid w:val="003B1B1F"/>
    <w:rsid w:val="003B23CF"/>
    <w:rsid w:val="003B40F7"/>
    <w:rsid w:val="003B4C66"/>
    <w:rsid w:val="003B5A03"/>
    <w:rsid w:val="003B5E22"/>
    <w:rsid w:val="003B62DC"/>
    <w:rsid w:val="003B6557"/>
    <w:rsid w:val="003B6689"/>
    <w:rsid w:val="003B748A"/>
    <w:rsid w:val="003B7B4F"/>
    <w:rsid w:val="003C03F2"/>
    <w:rsid w:val="003C0905"/>
    <w:rsid w:val="003C0925"/>
    <w:rsid w:val="003C0AB9"/>
    <w:rsid w:val="003C1488"/>
    <w:rsid w:val="003C1CD4"/>
    <w:rsid w:val="003C2313"/>
    <w:rsid w:val="003C37A1"/>
    <w:rsid w:val="003C41E1"/>
    <w:rsid w:val="003C478C"/>
    <w:rsid w:val="003C4999"/>
    <w:rsid w:val="003C5103"/>
    <w:rsid w:val="003C6B7D"/>
    <w:rsid w:val="003C713C"/>
    <w:rsid w:val="003C79C9"/>
    <w:rsid w:val="003C7C2A"/>
    <w:rsid w:val="003C7CB6"/>
    <w:rsid w:val="003C7DFB"/>
    <w:rsid w:val="003D00AC"/>
    <w:rsid w:val="003D09E7"/>
    <w:rsid w:val="003D23CD"/>
    <w:rsid w:val="003D24B4"/>
    <w:rsid w:val="003D24EA"/>
    <w:rsid w:val="003D30EB"/>
    <w:rsid w:val="003D3FE3"/>
    <w:rsid w:val="003D428F"/>
    <w:rsid w:val="003D4FAA"/>
    <w:rsid w:val="003D55B7"/>
    <w:rsid w:val="003D6051"/>
    <w:rsid w:val="003D6279"/>
    <w:rsid w:val="003D6874"/>
    <w:rsid w:val="003D6A69"/>
    <w:rsid w:val="003D78EF"/>
    <w:rsid w:val="003D7ECD"/>
    <w:rsid w:val="003E0581"/>
    <w:rsid w:val="003E0AFB"/>
    <w:rsid w:val="003E12A2"/>
    <w:rsid w:val="003E1816"/>
    <w:rsid w:val="003E1DA1"/>
    <w:rsid w:val="003E2CC2"/>
    <w:rsid w:val="003E347A"/>
    <w:rsid w:val="003E3FAE"/>
    <w:rsid w:val="003E4521"/>
    <w:rsid w:val="003E5B06"/>
    <w:rsid w:val="003E6DE9"/>
    <w:rsid w:val="003F041D"/>
    <w:rsid w:val="003F04ED"/>
    <w:rsid w:val="003F0BFB"/>
    <w:rsid w:val="003F124D"/>
    <w:rsid w:val="003F3079"/>
    <w:rsid w:val="003F33A6"/>
    <w:rsid w:val="003F3557"/>
    <w:rsid w:val="003F3CC6"/>
    <w:rsid w:val="003F4215"/>
    <w:rsid w:val="003F4815"/>
    <w:rsid w:val="003F57F0"/>
    <w:rsid w:val="003F5C3D"/>
    <w:rsid w:val="003F7372"/>
    <w:rsid w:val="003F74A4"/>
    <w:rsid w:val="003F7574"/>
    <w:rsid w:val="003F79AD"/>
    <w:rsid w:val="003F7CFB"/>
    <w:rsid w:val="0040091A"/>
    <w:rsid w:val="00401374"/>
    <w:rsid w:val="00401C14"/>
    <w:rsid w:val="004023DE"/>
    <w:rsid w:val="00403450"/>
    <w:rsid w:val="00403A25"/>
    <w:rsid w:val="00403BCB"/>
    <w:rsid w:val="00404552"/>
    <w:rsid w:val="00404BE0"/>
    <w:rsid w:val="00404CB1"/>
    <w:rsid w:val="00405482"/>
    <w:rsid w:val="00405E69"/>
    <w:rsid w:val="00406088"/>
    <w:rsid w:val="00406BF1"/>
    <w:rsid w:val="00407041"/>
    <w:rsid w:val="00410643"/>
    <w:rsid w:val="00411368"/>
    <w:rsid w:val="00412562"/>
    <w:rsid w:val="00413BD8"/>
    <w:rsid w:val="00413C91"/>
    <w:rsid w:val="00413E4E"/>
    <w:rsid w:val="004148CA"/>
    <w:rsid w:val="0041511F"/>
    <w:rsid w:val="004153F8"/>
    <w:rsid w:val="0041565E"/>
    <w:rsid w:val="00415C0E"/>
    <w:rsid w:val="00415E1E"/>
    <w:rsid w:val="00415F33"/>
    <w:rsid w:val="00416505"/>
    <w:rsid w:val="0041739D"/>
    <w:rsid w:val="00417D77"/>
    <w:rsid w:val="004210F1"/>
    <w:rsid w:val="004212B2"/>
    <w:rsid w:val="00421588"/>
    <w:rsid w:val="00421AF3"/>
    <w:rsid w:val="00421EC4"/>
    <w:rsid w:val="0042233B"/>
    <w:rsid w:val="00422901"/>
    <w:rsid w:val="00422F24"/>
    <w:rsid w:val="00424074"/>
    <w:rsid w:val="00424344"/>
    <w:rsid w:val="00424759"/>
    <w:rsid w:val="00424BA2"/>
    <w:rsid w:val="0042693C"/>
    <w:rsid w:val="004277F7"/>
    <w:rsid w:val="00431C3C"/>
    <w:rsid w:val="00432452"/>
    <w:rsid w:val="00432CFC"/>
    <w:rsid w:val="00433509"/>
    <w:rsid w:val="0043503B"/>
    <w:rsid w:val="00436304"/>
    <w:rsid w:val="00436572"/>
    <w:rsid w:val="004371F9"/>
    <w:rsid w:val="004379BF"/>
    <w:rsid w:val="0044007A"/>
    <w:rsid w:val="00440566"/>
    <w:rsid w:val="00441E05"/>
    <w:rsid w:val="00442342"/>
    <w:rsid w:val="00442ACE"/>
    <w:rsid w:val="004432B8"/>
    <w:rsid w:val="004435D4"/>
    <w:rsid w:val="0044391E"/>
    <w:rsid w:val="0044442C"/>
    <w:rsid w:val="0044453A"/>
    <w:rsid w:val="00444A44"/>
    <w:rsid w:val="00444FE5"/>
    <w:rsid w:val="004450B8"/>
    <w:rsid w:val="00445DD7"/>
    <w:rsid w:val="0044612A"/>
    <w:rsid w:val="004468D6"/>
    <w:rsid w:val="00447194"/>
    <w:rsid w:val="004476D8"/>
    <w:rsid w:val="0045092B"/>
    <w:rsid w:val="00450D4B"/>
    <w:rsid w:val="0045162C"/>
    <w:rsid w:val="00451F64"/>
    <w:rsid w:val="004525F5"/>
    <w:rsid w:val="00452BF7"/>
    <w:rsid w:val="00452ED8"/>
    <w:rsid w:val="00453A18"/>
    <w:rsid w:val="004553EA"/>
    <w:rsid w:val="0045662D"/>
    <w:rsid w:val="00456D77"/>
    <w:rsid w:val="004574E3"/>
    <w:rsid w:val="004610A9"/>
    <w:rsid w:val="0046351F"/>
    <w:rsid w:val="004639AC"/>
    <w:rsid w:val="004639CE"/>
    <w:rsid w:val="00463BB2"/>
    <w:rsid w:val="00464C55"/>
    <w:rsid w:val="00466D48"/>
    <w:rsid w:val="00467301"/>
    <w:rsid w:val="00467AEF"/>
    <w:rsid w:val="00470655"/>
    <w:rsid w:val="00470EFD"/>
    <w:rsid w:val="00471018"/>
    <w:rsid w:val="00471818"/>
    <w:rsid w:val="00471C34"/>
    <w:rsid w:val="00472457"/>
    <w:rsid w:val="00472983"/>
    <w:rsid w:val="00472A85"/>
    <w:rsid w:val="00472EFB"/>
    <w:rsid w:val="0047328A"/>
    <w:rsid w:val="00473880"/>
    <w:rsid w:val="00473B2A"/>
    <w:rsid w:val="004743CB"/>
    <w:rsid w:val="00474ADF"/>
    <w:rsid w:val="00474EE3"/>
    <w:rsid w:val="00475326"/>
    <w:rsid w:val="00475734"/>
    <w:rsid w:val="004762E6"/>
    <w:rsid w:val="0047692B"/>
    <w:rsid w:val="00476E76"/>
    <w:rsid w:val="00477D22"/>
    <w:rsid w:val="00480470"/>
    <w:rsid w:val="00481C9A"/>
    <w:rsid w:val="00482A9C"/>
    <w:rsid w:val="004830AD"/>
    <w:rsid w:val="004830F0"/>
    <w:rsid w:val="0048673A"/>
    <w:rsid w:val="004902B5"/>
    <w:rsid w:val="00490318"/>
    <w:rsid w:val="004909BC"/>
    <w:rsid w:val="00492C99"/>
    <w:rsid w:val="00492E91"/>
    <w:rsid w:val="00492F63"/>
    <w:rsid w:val="0049335B"/>
    <w:rsid w:val="00493745"/>
    <w:rsid w:val="00494336"/>
    <w:rsid w:val="004944BC"/>
    <w:rsid w:val="00494FC7"/>
    <w:rsid w:val="0049521F"/>
    <w:rsid w:val="00495B2D"/>
    <w:rsid w:val="00496030"/>
    <w:rsid w:val="0049647A"/>
    <w:rsid w:val="004967D1"/>
    <w:rsid w:val="00497687"/>
    <w:rsid w:val="004976EB"/>
    <w:rsid w:val="004A0EDF"/>
    <w:rsid w:val="004A14EF"/>
    <w:rsid w:val="004A1667"/>
    <w:rsid w:val="004A1ACD"/>
    <w:rsid w:val="004A227D"/>
    <w:rsid w:val="004A22FC"/>
    <w:rsid w:val="004A250E"/>
    <w:rsid w:val="004A2BDA"/>
    <w:rsid w:val="004A40C8"/>
    <w:rsid w:val="004A435F"/>
    <w:rsid w:val="004A5251"/>
    <w:rsid w:val="004A5940"/>
    <w:rsid w:val="004A5BB3"/>
    <w:rsid w:val="004A630F"/>
    <w:rsid w:val="004A64E4"/>
    <w:rsid w:val="004A74F9"/>
    <w:rsid w:val="004A7C22"/>
    <w:rsid w:val="004B0165"/>
    <w:rsid w:val="004B1ADF"/>
    <w:rsid w:val="004B2416"/>
    <w:rsid w:val="004B2B0D"/>
    <w:rsid w:val="004B2C9D"/>
    <w:rsid w:val="004B2F91"/>
    <w:rsid w:val="004B39D2"/>
    <w:rsid w:val="004B426B"/>
    <w:rsid w:val="004B4614"/>
    <w:rsid w:val="004B47B3"/>
    <w:rsid w:val="004B4BA9"/>
    <w:rsid w:val="004B5491"/>
    <w:rsid w:val="004B646A"/>
    <w:rsid w:val="004B6685"/>
    <w:rsid w:val="004B668A"/>
    <w:rsid w:val="004B7536"/>
    <w:rsid w:val="004B78BD"/>
    <w:rsid w:val="004C10DE"/>
    <w:rsid w:val="004C132C"/>
    <w:rsid w:val="004C1C8B"/>
    <w:rsid w:val="004C1D89"/>
    <w:rsid w:val="004C22EE"/>
    <w:rsid w:val="004C2906"/>
    <w:rsid w:val="004C3080"/>
    <w:rsid w:val="004C316B"/>
    <w:rsid w:val="004C3FF3"/>
    <w:rsid w:val="004C4853"/>
    <w:rsid w:val="004C507B"/>
    <w:rsid w:val="004C5ACE"/>
    <w:rsid w:val="004C5E39"/>
    <w:rsid w:val="004C5E9B"/>
    <w:rsid w:val="004C69E9"/>
    <w:rsid w:val="004C7189"/>
    <w:rsid w:val="004C71C1"/>
    <w:rsid w:val="004C758C"/>
    <w:rsid w:val="004C777F"/>
    <w:rsid w:val="004C7FE5"/>
    <w:rsid w:val="004D00D2"/>
    <w:rsid w:val="004D10D7"/>
    <w:rsid w:val="004D13AA"/>
    <w:rsid w:val="004D2966"/>
    <w:rsid w:val="004D2F52"/>
    <w:rsid w:val="004D33AC"/>
    <w:rsid w:val="004D3757"/>
    <w:rsid w:val="004D395F"/>
    <w:rsid w:val="004D3CDF"/>
    <w:rsid w:val="004D443D"/>
    <w:rsid w:val="004D5208"/>
    <w:rsid w:val="004D57F0"/>
    <w:rsid w:val="004D61DA"/>
    <w:rsid w:val="004D633A"/>
    <w:rsid w:val="004E01A0"/>
    <w:rsid w:val="004E0540"/>
    <w:rsid w:val="004E1789"/>
    <w:rsid w:val="004E1941"/>
    <w:rsid w:val="004E25C4"/>
    <w:rsid w:val="004E266E"/>
    <w:rsid w:val="004E2F5F"/>
    <w:rsid w:val="004E3ADE"/>
    <w:rsid w:val="004E3B6F"/>
    <w:rsid w:val="004E3B94"/>
    <w:rsid w:val="004E400C"/>
    <w:rsid w:val="004E4528"/>
    <w:rsid w:val="004E4AC9"/>
    <w:rsid w:val="004E57B8"/>
    <w:rsid w:val="004E6014"/>
    <w:rsid w:val="004E6A39"/>
    <w:rsid w:val="004E6B66"/>
    <w:rsid w:val="004E6F41"/>
    <w:rsid w:val="004E727A"/>
    <w:rsid w:val="004E77B7"/>
    <w:rsid w:val="004E79FB"/>
    <w:rsid w:val="004E7B4D"/>
    <w:rsid w:val="004E7DB1"/>
    <w:rsid w:val="004E7F9A"/>
    <w:rsid w:val="004F0BAF"/>
    <w:rsid w:val="004F0C55"/>
    <w:rsid w:val="004F1082"/>
    <w:rsid w:val="004F1397"/>
    <w:rsid w:val="004F233C"/>
    <w:rsid w:val="004F2483"/>
    <w:rsid w:val="004F29F3"/>
    <w:rsid w:val="004F323C"/>
    <w:rsid w:val="004F35EE"/>
    <w:rsid w:val="004F360B"/>
    <w:rsid w:val="004F36F9"/>
    <w:rsid w:val="004F37CF"/>
    <w:rsid w:val="004F3BD8"/>
    <w:rsid w:val="004F4074"/>
    <w:rsid w:val="004F42DF"/>
    <w:rsid w:val="004F56B8"/>
    <w:rsid w:val="004F5BC7"/>
    <w:rsid w:val="004F5DC5"/>
    <w:rsid w:val="004F6C9B"/>
    <w:rsid w:val="0050001B"/>
    <w:rsid w:val="005004E1"/>
    <w:rsid w:val="00500636"/>
    <w:rsid w:val="00501D69"/>
    <w:rsid w:val="00502B81"/>
    <w:rsid w:val="005032C3"/>
    <w:rsid w:val="00503906"/>
    <w:rsid w:val="00504506"/>
    <w:rsid w:val="00504544"/>
    <w:rsid w:val="00504885"/>
    <w:rsid w:val="00504B2E"/>
    <w:rsid w:val="00504DF3"/>
    <w:rsid w:val="005054BA"/>
    <w:rsid w:val="005055A1"/>
    <w:rsid w:val="00505A15"/>
    <w:rsid w:val="00505AEB"/>
    <w:rsid w:val="005060A3"/>
    <w:rsid w:val="005067C9"/>
    <w:rsid w:val="0050691B"/>
    <w:rsid w:val="00506A44"/>
    <w:rsid w:val="00506F95"/>
    <w:rsid w:val="0050735A"/>
    <w:rsid w:val="00507499"/>
    <w:rsid w:val="00510C9F"/>
    <w:rsid w:val="00511030"/>
    <w:rsid w:val="005121A7"/>
    <w:rsid w:val="005123CA"/>
    <w:rsid w:val="005127B3"/>
    <w:rsid w:val="0051386C"/>
    <w:rsid w:val="00513B59"/>
    <w:rsid w:val="00513EBE"/>
    <w:rsid w:val="005146FF"/>
    <w:rsid w:val="005155D1"/>
    <w:rsid w:val="00515E1C"/>
    <w:rsid w:val="00516A76"/>
    <w:rsid w:val="00517149"/>
    <w:rsid w:val="00517A02"/>
    <w:rsid w:val="00517E51"/>
    <w:rsid w:val="005201A0"/>
    <w:rsid w:val="00521908"/>
    <w:rsid w:val="0052232E"/>
    <w:rsid w:val="0052234E"/>
    <w:rsid w:val="00522A70"/>
    <w:rsid w:val="00523433"/>
    <w:rsid w:val="00524D79"/>
    <w:rsid w:val="00524F8D"/>
    <w:rsid w:val="00525241"/>
    <w:rsid w:val="00527B7B"/>
    <w:rsid w:val="00530149"/>
    <w:rsid w:val="00533072"/>
    <w:rsid w:val="00533595"/>
    <w:rsid w:val="00533C13"/>
    <w:rsid w:val="005345AC"/>
    <w:rsid w:val="00534C3E"/>
    <w:rsid w:val="00534E03"/>
    <w:rsid w:val="00536380"/>
    <w:rsid w:val="00536606"/>
    <w:rsid w:val="005369FD"/>
    <w:rsid w:val="0054060A"/>
    <w:rsid w:val="00540746"/>
    <w:rsid w:val="00540A5A"/>
    <w:rsid w:val="00540E70"/>
    <w:rsid w:val="005410C2"/>
    <w:rsid w:val="0054115D"/>
    <w:rsid w:val="0054133A"/>
    <w:rsid w:val="0054184D"/>
    <w:rsid w:val="0054463D"/>
    <w:rsid w:val="00544C17"/>
    <w:rsid w:val="00545C7F"/>
    <w:rsid w:val="00546092"/>
    <w:rsid w:val="005463DE"/>
    <w:rsid w:val="005472CC"/>
    <w:rsid w:val="00547976"/>
    <w:rsid w:val="00550278"/>
    <w:rsid w:val="00550418"/>
    <w:rsid w:val="005504DF"/>
    <w:rsid w:val="00550739"/>
    <w:rsid w:val="00550919"/>
    <w:rsid w:val="00551460"/>
    <w:rsid w:val="00551552"/>
    <w:rsid w:val="00551E49"/>
    <w:rsid w:val="005535C1"/>
    <w:rsid w:val="005536C6"/>
    <w:rsid w:val="00553CAF"/>
    <w:rsid w:val="00553D93"/>
    <w:rsid w:val="005541FC"/>
    <w:rsid w:val="0055437C"/>
    <w:rsid w:val="005546A7"/>
    <w:rsid w:val="00554860"/>
    <w:rsid w:val="00554C08"/>
    <w:rsid w:val="00556514"/>
    <w:rsid w:val="00556583"/>
    <w:rsid w:val="00556AF0"/>
    <w:rsid w:val="00556F5A"/>
    <w:rsid w:val="00560B03"/>
    <w:rsid w:val="00560E73"/>
    <w:rsid w:val="0056139A"/>
    <w:rsid w:val="00561845"/>
    <w:rsid w:val="00561CC3"/>
    <w:rsid w:val="0056242A"/>
    <w:rsid w:val="00563024"/>
    <w:rsid w:val="00563F40"/>
    <w:rsid w:val="0056473D"/>
    <w:rsid w:val="00564BE5"/>
    <w:rsid w:val="005655BB"/>
    <w:rsid w:val="00565880"/>
    <w:rsid w:val="00565957"/>
    <w:rsid w:val="00565C58"/>
    <w:rsid w:val="005662D1"/>
    <w:rsid w:val="005667EC"/>
    <w:rsid w:val="00566C12"/>
    <w:rsid w:val="00567CC5"/>
    <w:rsid w:val="00567DBA"/>
    <w:rsid w:val="00571721"/>
    <w:rsid w:val="0057203E"/>
    <w:rsid w:val="00572868"/>
    <w:rsid w:val="0057288E"/>
    <w:rsid w:val="005749EE"/>
    <w:rsid w:val="00574D26"/>
    <w:rsid w:val="005767F6"/>
    <w:rsid w:val="00576F1C"/>
    <w:rsid w:val="00577A91"/>
    <w:rsid w:val="00577C46"/>
    <w:rsid w:val="00577E0A"/>
    <w:rsid w:val="00580680"/>
    <w:rsid w:val="005809A1"/>
    <w:rsid w:val="00580CE6"/>
    <w:rsid w:val="00581ACF"/>
    <w:rsid w:val="00581F07"/>
    <w:rsid w:val="00582419"/>
    <w:rsid w:val="005834E3"/>
    <w:rsid w:val="00583661"/>
    <w:rsid w:val="00583E7C"/>
    <w:rsid w:val="00584A07"/>
    <w:rsid w:val="00584AB0"/>
    <w:rsid w:val="00584BD2"/>
    <w:rsid w:val="00584DE5"/>
    <w:rsid w:val="00585043"/>
    <w:rsid w:val="00585626"/>
    <w:rsid w:val="0058601E"/>
    <w:rsid w:val="0058639C"/>
    <w:rsid w:val="005869B9"/>
    <w:rsid w:val="00587A62"/>
    <w:rsid w:val="0059003F"/>
    <w:rsid w:val="00590EDE"/>
    <w:rsid w:val="005918DA"/>
    <w:rsid w:val="00592B37"/>
    <w:rsid w:val="00592DF0"/>
    <w:rsid w:val="00593DF8"/>
    <w:rsid w:val="00593E4C"/>
    <w:rsid w:val="005943C9"/>
    <w:rsid w:val="00594563"/>
    <w:rsid w:val="00594E29"/>
    <w:rsid w:val="005950B2"/>
    <w:rsid w:val="00595C77"/>
    <w:rsid w:val="00596246"/>
    <w:rsid w:val="00596415"/>
    <w:rsid w:val="00596A2A"/>
    <w:rsid w:val="00596DD5"/>
    <w:rsid w:val="00597123"/>
    <w:rsid w:val="00597B41"/>
    <w:rsid w:val="00597D3D"/>
    <w:rsid w:val="005A0555"/>
    <w:rsid w:val="005A0889"/>
    <w:rsid w:val="005A125A"/>
    <w:rsid w:val="005A1A00"/>
    <w:rsid w:val="005A250A"/>
    <w:rsid w:val="005A2587"/>
    <w:rsid w:val="005A2B56"/>
    <w:rsid w:val="005A318A"/>
    <w:rsid w:val="005A386C"/>
    <w:rsid w:val="005A3A97"/>
    <w:rsid w:val="005A4440"/>
    <w:rsid w:val="005A5A6C"/>
    <w:rsid w:val="005A61F9"/>
    <w:rsid w:val="005A66CB"/>
    <w:rsid w:val="005A687E"/>
    <w:rsid w:val="005A72E3"/>
    <w:rsid w:val="005A7753"/>
    <w:rsid w:val="005A7AFE"/>
    <w:rsid w:val="005B0AB6"/>
    <w:rsid w:val="005B0D16"/>
    <w:rsid w:val="005B16E3"/>
    <w:rsid w:val="005B1F0E"/>
    <w:rsid w:val="005B261A"/>
    <w:rsid w:val="005B2BF1"/>
    <w:rsid w:val="005B2D8A"/>
    <w:rsid w:val="005B3674"/>
    <w:rsid w:val="005B4103"/>
    <w:rsid w:val="005B4C07"/>
    <w:rsid w:val="005B4E54"/>
    <w:rsid w:val="005B52C2"/>
    <w:rsid w:val="005B55B4"/>
    <w:rsid w:val="005B58D2"/>
    <w:rsid w:val="005B7D70"/>
    <w:rsid w:val="005B7F25"/>
    <w:rsid w:val="005C177B"/>
    <w:rsid w:val="005C17F9"/>
    <w:rsid w:val="005C2BBF"/>
    <w:rsid w:val="005C2BC3"/>
    <w:rsid w:val="005C310A"/>
    <w:rsid w:val="005C39AD"/>
    <w:rsid w:val="005C58CC"/>
    <w:rsid w:val="005D0E5B"/>
    <w:rsid w:val="005D1450"/>
    <w:rsid w:val="005D266E"/>
    <w:rsid w:val="005D3C39"/>
    <w:rsid w:val="005D4B3F"/>
    <w:rsid w:val="005D4D9A"/>
    <w:rsid w:val="005D5023"/>
    <w:rsid w:val="005D5DA9"/>
    <w:rsid w:val="005D60BE"/>
    <w:rsid w:val="005D6CCB"/>
    <w:rsid w:val="005D7542"/>
    <w:rsid w:val="005E008E"/>
    <w:rsid w:val="005E0239"/>
    <w:rsid w:val="005E02C1"/>
    <w:rsid w:val="005E05D4"/>
    <w:rsid w:val="005E0C90"/>
    <w:rsid w:val="005E1BA7"/>
    <w:rsid w:val="005E2A3E"/>
    <w:rsid w:val="005E2BD4"/>
    <w:rsid w:val="005E3C3E"/>
    <w:rsid w:val="005E45FB"/>
    <w:rsid w:val="005E4759"/>
    <w:rsid w:val="005E582C"/>
    <w:rsid w:val="005E5EC4"/>
    <w:rsid w:val="005E61C9"/>
    <w:rsid w:val="005E7064"/>
    <w:rsid w:val="005E72D4"/>
    <w:rsid w:val="005E7455"/>
    <w:rsid w:val="005E7775"/>
    <w:rsid w:val="005E7A6C"/>
    <w:rsid w:val="005E7F60"/>
    <w:rsid w:val="005F00B8"/>
    <w:rsid w:val="005F1B09"/>
    <w:rsid w:val="005F1C68"/>
    <w:rsid w:val="005F20F3"/>
    <w:rsid w:val="005F3497"/>
    <w:rsid w:val="005F3A8D"/>
    <w:rsid w:val="005F3ADC"/>
    <w:rsid w:val="005F3CC2"/>
    <w:rsid w:val="005F5227"/>
    <w:rsid w:val="005F5B57"/>
    <w:rsid w:val="005F7289"/>
    <w:rsid w:val="005F763D"/>
    <w:rsid w:val="006003CD"/>
    <w:rsid w:val="006005A8"/>
    <w:rsid w:val="0060078E"/>
    <w:rsid w:val="0060272B"/>
    <w:rsid w:val="00603602"/>
    <w:rsid w:val="00605010"/>
    <w:rsid w:val="00605360"/>
    <w:rsid w:val="00607D78"/>
    <w:rsid w:val="00610827"/>
    <w:rsid w:val="00610FB9"/>
    <w:rsid w:val="0061204F"/>
    <w:rsid w:val="006123C7"/>
    <w:rsid w:val="00613DD5"/>
    <w:rsid w:val="0061475F"/>
    <w:rsid w:val="00614877"/>
    <w:rsid w:val="00614A62"/>
    <w:rsid w:val="00615223"/>
    <w:rsid w:val="006152D2"/>
    <w:rsid w:val="00615C44"/>
    <w:rsid w:val="00615CE2"/>
    <w:rsid w:val="006160D0"/>
    <w:rsid w:val="006163B2"/>
    <w:rsid w:val="006166ED"/>
    <w:rsid w:val="00616C1D"/>
    <w:rsid w:val="00617017"/>
    <w:rsid w:val="0061793E"/>
    <w:rsid w:val="00620224"/>
    <w:rsid w:val="00620356"/>
    <w:rsid w:val="0062063B"/>
    <w:rsid w:val="006211C8"/>
    <w:rsid w:val="006211E6"/>
    <w:rsid w:val="00621CBD"/>
    <w:rsid w:val="006221ED"/>
    <w:rsid w:val="00622B28"/>
    <w:rsid w:val="00623C70"/>
    <w:rsid w:val="0062562B"/>
    <w:rsid w:val="00625A39"/>
    <w:rsid w:val="00625F08"/>
    <w:rsid w:val="00626557"/>
    <w:rsid w:val="0062655C"/>
    <w:rsid w:val="0062686E"/>
    <w:rsid w:val="00626AB2"/>
    <w:rsid w:val="00626E08"/>
    <w:rsid w:val="00627156"/>
    <w:rsid w:val="00627CC7"/>
    <w:rsid w:val="00630374"/>
    <w:rsid w:val="00630524"/>
    <w:rsid w:val="006308F1"/>
    <w:rsid w:val="00630A7E"/>
    <w:rsid w:val="006313F0"/>
    <w:rsid w:val="00631DD3"/>
    <w:rsid w:val="00632065"/>
    <w:rsid w:val="006323CF"/>
    <w:rsid w:val="006325A7"/>
    <w:rsid w:val="00632852"/>
    <w:rsid w:val="00632FE8"/>
    <w:rsid w:val="00633B82"/>
    <w:rsid w:val="00633EC2"/>
    <w:rsid w:val="00633F12"/>
    <w:rsid w:val="00635669"/>
    <w:rsid w:val="00637483"/>
    <w:rsid w:val="0063771F"/>
    <w:rsid w:val="00637E9C"/>
    <w:rsid w:val="00640F42"/>
    <w:rsid w:val="006413C8"/>
    <w:rsid w:val="006418C0"/>
    <w:rsid w:val="00642E57"/>
    <w:rsid w:val="00643D43"/>
    <w:rsid w:val="00643FD3"/>
    <w:rsid w:val="00644BD6"/>
    <w:rsid w:val="00645C3B"/>
    <w:rsid w:val="00646A8C"/>
    <w:rsid w:val="00647775"/>
    <w:rsid w:val="00650021"/>
    <w:rsid w:val="006508D9"/>
    <w:rsid w:val="00651E36"/>
    <w:rsid w:val="00651E6A"/>
    <w:rsid w:val="00653687"/>
    <w:rsid w:val="00654F90"/>
    <w:rsid w:val="00655144"/>
    <w:rsid w:val="006567C8"/>
    <w:rsid w:val="006569D7"/>
    <w:rsid w:val="00656A8C"/>
    <w:rsid w:val="00656FF5"/>
    <w:rsid w:val="0065720D"/>
    <w:rsid w:val="00657989"/>
    <w:rsid w:val="00657E10"/>
    <w:rsid w:val="00660589"/>
    <w:rsid w:val="00660754"/>
    <w:rsid w:val="00660C2C"/>
    <w:rsid w:val="006618B7"/>
    <w:rsid w:val="00661AFD"/>
    <w:rsid w:val="006620E4"/>
    <w:rsid w:val="0066267F"/>
    <w:rsid w:val="00662816"/>
    <w:rsid w:val="00663AB2"/>
    <w:rsid w:val="00663D18"/>
    <w:rsid w:val="0066435D"/>
    <w:rsid w:val="006653AB"/>
    <w:rsid w:val="006658C7"/>
    <w:rsid w:val="006662BF"/>
    <w:rsid w:val="0066659E"/>
    <w:rsid w:val="00666851"/>
    <w:rsid w:val="006668CB"/>
    <w:rsid w:val="006672C7"/>
    <w:rsid w:val="00667680"/>
    <w:rsid w:val="00667891"/>
    <w:rsid w:val="00667D25"/>
    <w:rsid w:val="00667D45"/>
    <w:rsid w:val="00670491"/>
    <w:rsid w:val="006706C0"/>
    <w:rsid w:val="00670A6F"/>
    <w:rsid w:val="006711A8"/>
    <w:rsid w:val="006725DA"/>
    <w:rsid w:val="00672C82"/>
    <w:rsid w:val="00672D48"/>
    <w:rsid w:val="0067383C"/>
    <w:rsid w:val="00673AF1"/>
    <w:rsid w:val="00673B3E"/>
    <w:rsid w:val="0067458D"/>
    <w:rsid w:val="006747D5"/>
    <w:rsid w:val="00674E75"/>
    <w:rsid w:val="0067506F"/>
    <w:rsid w:val="00675364"/>
    <w:rsid w:val="006755E1"/>
    <w:rsid w:val="0067570B"/>
    <w:rsid w:val="00676DD4"/>
    <w:rsid w:val="00676FEE"/>
    <w:rsid w:val="00680540"/>
    <w:rsid w:val="00680548"/>
    <w:rsid w:val="00680712"/>
    <w:rsid w:val="00680F5A"/>
    <w:rsid w:val="0068224A"/>
    <w:rsid w:val="00682945"/>
    <w:rsid w:val="006835A5"/>
    <w:rsid w:val="0068372D"/>
    <w:rsid w:val="006839DF"/>
    <w:rsid w:val="00683A4C"/>
    <w:rsid w:val="0068423C"/>
    <w:rsid w:val="00684274"/>
    <w:rsid w:val="00684576"/>
    <w:rsid w:val="006847A2"/>
    <w:rsid w:val="00684AE0"/>
    <w:rsid w:val="00684C2B"/>
    <w:rsid w:val="006856F0"/>
    <w:rsid w:val="00685AB8"/>
    <w:rsid w:val="00685E79"/>
    <w:rsid w:val="00686122"/>
    <w:rsid w:val="00686271"/>
    <w:rsid w:val="0068662A"/>
    <w:rsid w:val="00686E69"/>
    <w:rsid w:val="00687A79"/>
    <w:rsid w:val="00687AD8"/>
    <w:rsid w:val="006900AA"/>
    <w:rsid w:val="006907A6"/>
    <w:rsid w:val="006919DB"/>
    <w:rsid w:val="006922E0"/>
    <w:rsid w:val="00692A30"/>
    <w:rsid w:val="00693696"/>
    <w:rsid w:val="00693A3E"/>
    <w:rsid w:val="00693B24"/>
    <w:rsid w:val="00694DE1"/>
    <w:rsid w:val="00694F0C"/>
    <w:rsid w:val="00695355"/>
    <w:rsid w:val="00695DA9"/>
    <w:rsid w:val="0069762E"/>
    <w:rsid w:val="0069781F"/>
    <w:rsid w:val="00697CA2"/>
    <w:rsid w:val="006A003E"/>
    <w:rsid w:val="006A0578"/>
    <w:rsid w:val="006A059F"/>
    <w:rsid w:val="006A0FA7"/>
    <w:rsid w:val="006A19ED"/>
    <w:rsid w:val="006A1C5B"/>
    <w:rsid w:val="006A32FE"/>
    <w:rsid w:val="006A3700"/>
    <w:rsid w:val="006A3AC5"/>
    <w:rsid w:val="006A3C1C"/>
    <w:rsid w:val="006A4325"/>
    <w:rsid w:val="006A44C3"/>
    <w:rsid w:val="006A4736"/>
    <w:rsid w:val="006A48ED"/>
    <w:rsid w:val="006A54CD"/>
    <w:rsid w:val="006A5B1E"/>
    <w:rsid w:val="006A6172"/>
    <w:rsid w:val="006A6685"/>
    <w:rsid w:val="006A67BA"/>
    <w:rsid w:val="006A69AD"/>
    <w:rsid w:val="006A6B1B"/>
    <w:rsid w:val="006A7558"/>
    <w:rsid w:val="006A77E1"/>
    <w:rsid w:val="006A7FE0"/>
    <w:rsid w:val="006B06A2"/>
    <w:rsid w:val="006B1547"/>
    <w:rsid w:val="006B2C55"/>
    <w:rsid w:val="006B2CF5"/>
    <w:rsid w:val="006B2D4F"/>
    <w:rsid w:val="006B30C5"/>
    <w:rsid w:val="006B3316"/>
    <w:rsid w:val="006B3BF9"/>
    <w:rsid w:val="006B3E99"/>
    <w:rsid w:val="006B412C"/>
    <w:rsid w:val="006B4244"/>
    <w:rsid w:val="006B529C"/>
    <w:rsid w:val="006B5877"/>
    <w:rsid w:val="006B5A10"/>
    <w:rsid w:val="006B6279"/>
    <w:rsid w:val="006B705F"/>
    <w:rsid w:val="006B7434"/>
    <w:rsid w:val="006C072F"/>
    <w:rsid w:val="006C0BCA"/>
    <w:rsid w:val="006C259D"/>
    <w:rsid w:val="006C3673"/>
    <w:rsid w:val="006C3D61"/>
    <w:rsid w:val="006C41A3"/>
    <w:rsid w:val="006C4E71"/>
    <w:rsid w:val="006C53A4"/>
    <w:rsid w:val="006C5478"/>
    <w:rsid w:val="006C59AE"/>
    <w:rsid w:val="006C6095"/>
    <w:rsid w:val="006C7BB9"/>
    <w:rsid w:val="006D13EE"/>
    <w:rsid w:val="006D163D"/>
    <w:rsid w:val="006D1B7F"/>
    <w:rsid w:val="006D1C79"/>
    <w:rsid w:val="006D330E"/>
    <w:rsid w:val="006D36EA"/>
    <w:rsid w:val="006D3865"/>
    <w:rsid w:val="006D612C"/>
    <w:rsid w:val="006D64AE"/>
    <w:rsid w:val="006D667A"/>
    <w:rsid w:val="006D6AD3"/>
    <w:rsid w:val="006D7A35"/>
    <w:rsid w:val="006E0223"/>
    <w:rsid w:val="006E069B"/>
    <w:rsid w:val="006E19C0"/>
    <w:rsid w:val="006E1E9F"/>
    <w:rsid w:val="006E247D"/>
    <w:rsid w:val="006E27B9"/>
    <w:rsid w:val="006E2B3E"/>
    <w:rsid w:val="006E3656"/>
    <w:rsid w:val="006E3B52"/>
    <w:rsid w:val="006E40B4"/>
    <w:rsid w:val="006E4889"/>
    <w:rsid w:val="006E4E3D"/>
    <w:rsid w:val="006E5035"/>
    <w:rsid w:val="006E6160"/>
    <w:rsid w:val="006E65CC"/>
    <w:rsid w:val="006E69C3"/>
    <w:rsid w:val="006E78CB"/>
    <w:rsid w:val="006E7F21"/>
    <w:rsid w:val="006F09D5"/>
    <w:rsid w:val="006F0BC9"/>
    <w:rsid w:val="006F0D8B"/>
    <w:rsid w:val="006F192D"/>
    <w:rsid w:val="006F1998"/>
    <w:rsid w:val="006F1FFC"/>
    <w:rsid w:val="006F254E"/>
    <w:rsid w:val="006F270A"/>
    <w:rsid w:val="006F29E6"/>
    <w:rsid w:val="006F3B53"/>
    <w:rsid w:val="006F3C73"/>
    <w:rsid w:val="006F4200"/>
    <w:rsid w:val="006F4A83"/>
    <w:rsid w:val="006F5175"/>
    <w:rsid w:val="006F5492"/>
    <w:rsid w:val="006F59AB"/>
    <w:rsid w:val="006F5D81"/>
    <w:rsid w:val="006F6548"/>
    <w:rsid w:val="006F6A74"/>
    <w:rsid w:val="006F6C0C"/>
    <w:rsid w:val="006F71C3"/>
    <w:rsid w:val="006F7963"/>
    <w:rsid w:val="006F798A"/>
    <w:rsid w:val="006F79F8"/>
    <w:rsid w:val="006F7E21"/>
    <w:rsid w:val="00700AA7"/>
    <w:rsid w:val="00701DE1"/>
    <w:rsid w:val="007029CD"/>
    <w:rsid w:val="00702DE1"/>
    <w:rsid w:val="007034D2"/>
    <w:rsid w:val="00703A5E"/>
    <w:rsid w:val="00704568"/>
    <w:rsid w:val="0070473D"/>
    <w:rsid w:val="00704A5F"/>
    <w:rsid w:val="00704F3F"/>
    <w:rsid w:val="00705052"/>
    <w:rsid w:val="0070505F"/>
    <w:rsid w:val="00705ECE"/>
    <w:rsid w:val="007071C2"/>
    <w:rsid w:val="00707F2A"/>
    <w:rsid w:val="00707F43"/>
    <w:rsid w:val="00710254"/>
    <w:rsid w:val="00710D2E"/>
    <w:rsid w:val="00711774"/>
    <w:rsid w:val="00711C20"/>
    <w:rsid w:val="007122EC"/>
    <w:rsid w:val="0071242D"/>
    <w:rsid w:val="00712462"/>
    <w:rsid w:val="007126AE"/>
    <w:rsid w:val="0071270D"/>
    <w:rsid w:val="00712D4A"/>
    <w:rsid w:val="00712FBE"/>
    <w:rsid w:val="00713120"/>
    <w:rsid w:val="007135CC"/>
    <w:rsid w:val="007136C9"/>
    <w:rsid w:val="00713845"/>
    <w:rsid w:val="00715999"/>
    <w:rsid w:val="00715C0E"/>
    <w:rsid w:val="0071630D"/>
    <w:rsid w:val="0071708A"/>
    <w:rsid w:val="007205C9"/>
    <w:rsid w:val="00721468"/>
    <w:rsid w:val="00721E42"/>
    <w:rsid w:val="00723109"/>
    <w:rsid w:val="007233CD"/>
    <w:rsid w:val="007245BC"/>
    <w:rsid w:val="007251C4"/>
    <w:rsid w:val="007252EA"/>
    <w:rsid w:val="007256BB"/>
    <w:rsid w:val="00725BFB"/>
    <w:rsid w:val="00725F7D"/>
    <w:rsid w:val="0072668F"/>
    <w:rsid w:val="00726BBD"/>
    <w:rsid w:val="00727888"/>
    <w:rsid w:val="00730964"/>
    <w:rsid w:val="00730ED4"/>
    <w:rsid w:val="00733F5E"/>
    <w:rsid w:val="00733FD1"/>
    <w:rsid w:val="0073415C"/>
    <w:rsid w:val="00734809"/>
    <w:rsid w:val="0073480D"/>
    <w:rsid w:val="0073549E"/>
    <w:rsid w:val="007355CF"/>
    <w:rsid w:val="0073600E"/>
    <w:rsid w:val="00737438"/>
    <w:rsid w:val="007378F8"/>
    <w:rsid w:val="007379F3"/>
    <w:rsid w:val="00737B5F"/>
    <w:rsid w:val="00737E25"/>
    <w:rsid w:val="007404A3"/>
    <w:rsid w:val="007405D8"/>
    <w:rsid w:val="007426C0"/>
    <w:rsid w:val="0074401F"/>
    <w:rsid w:val="00744989"/>
    <w:rsid w:val="007450F9"/>
    <w:rsid w:val="00745425"/>
    <w:rsid w:val="00745D9D"/>
    <w:rsid w:val="0074603B"/>
    <w:rsid w:val="007464D7"/>
    <w:rsid w:val="00746788"/>
    <w:rsid w:val="007467E9"/>
    <w:rsid w:val="00746C81"/>
    <w:rsid w:val="007473AB"/>
    <w:rsid w:val="0074755E"/>
    <w:rsid w:val="00750DA3"/>
    <w:rsid w:val="007513CD"/>
    <w:rsid w:val="007516BE"/>
    <w:rsid w:val="00751D3C"/>
    <w:rsid w:val="007535CC"/>
    <w:rsid w:val="00753E32"/>
    <w:rsid w:val="00754684"/>
    <w:rsid w:val="00755F63"/>
    <w:rsid w:val="00755FC2"/>
    <w:rsid w:val="007562E5"/>
    <w:rsid w:val="0075631B"/>
    <w:rsid w:val="007574A5"/>
    <w:rsid w:val="007575ED"/>
    <w:rsid w:val="007577E0"/>
    <w:rsid w:val="00757B82"/>
    <w:rsid w:val="00757CEF"/>
    <w:rsid w:val="0076055F"/>
    <w:rsid w:val="007606A8"/>
    <w:rsid w:val="007611E0"/>
    <w:rsid w:val="007613E4"/>
    <w:rsid w:val="00761675"/>
    <w:rsid w:val="00761973"/>
    <w:rsid w:val="007620EF"/>
    <w:rsid w:val="00763038"/>
    <w:rsid w:val="007639BE"/>
    <w:rsid w:val="00763B43"/>
    <w:rsid w:val="00763CCF"/>
    <w:rsid w:val="00764297"/>
    <w:rsid w:val="007654A9"/>
    <w:rsid w:val="00766340"/>
    <w:rsid w:val="0076641E"/>
    <w:rsid w:val="00766A35"/>
    <w:rsid w:val="00767551"/>
    <w:rsid w:val="0077168F"/>
    <w:rsid w:val="00771888"/>
    <w:rsid w:val="007719BF"/>
    <w:rsid w:val="00771FE6"/>
    <w:rsid w:val="00772062"/>
    <w:rsid w:val="007729EF"/>
    <w:rsid w:val="007736CC"/>
    <w:rsid w:val="00774A7E"/>
    <w:rsid w:val="00774DBD"/>
    <w:rsid w:val="0077633A"/>
    <w:rsid w:val="00776E39"/>
    <w:rsid w:val="0077760B"/>
    <w:rsid w:val="00777FA5"/>
    <w:rsid w:val="007801A3"/>
    <w:rsid w:val="0078051C"/>
    <w:rsid w:val="0078063C"/>
    <w:rsid w:val="0078130F"/>
    <w:rsid w:val="00781908"/>
    <w:rsid w:val="00781A41"/>
    <w:rsid w:val="00782770"/>
    <w:rsid w:val="00782B7A"/>
    <w:rsid w:val="00782E7E"/>
    <w:rsid w:val="0078343C"/>
    <w:rsid w:val="00785915"/>
    <w:rsid w:val="00785A59"/>
    <w:rsid w:val="00786E32"/>
    <w:rsid w:val="0078750C"/>
    <w:rsid w:val="007879AB"/>
    <w:rsid w:val="00787CC4"/>
    <w:rsid w:val="00790E01"/>
    <w:rsid w:val="007916B3"/>
    <w:rsid w:val="00791F88"/>
    <w:rsid w:val="00792A6D"/>
    <w:rsid w:val="00793266"/>
    <w:rsid w:val="00793296"/>
    <w:rsid w:val="00794B4D"/>
    <w:rsid w:val="007956D7"/>
    <w:rsid w:val="00796526"/>
    <w:rsid w:val="0079655D"/>
    <w:rsid w:val="007A04A3"/>
    <w:rsid w:val="007A07BB"/>
    <w:rsid w:val="007A2134"/>
    <w:rsid w:val="007A26AA"/>
    <w:rsid w:val="007A2E33"/>
    <w:rsid w:val="007A3263"/>
    <w:rsid w:val="007A3422"/>
    <w:rsid w:val="007A3B84"/>
    <w:rsid w:val="007A5A4F"/>
    <w:rsid w:val="007A6F19"/>
    <w:rsid w:val="007A7DA2"/>
    <w:rsid w:val="007B1995"/>
    <w:rsid w:val="007B199C"/>
    <w:rsid w:val="007B33AC"/>
    <w:rsid w:val="007B3EB0"/>
    <w:rsid w:val="007B422C"/>
    <w:rsid w:val="007B545B"/>
    <w:rsid w:val="007B5857"/>
    <w:rsid w:val="007B5880"/>
    <w:rsid w:val="007B5D82"/>
    <w:rsid w:val="007B6B1B"/>
    <w:rsid w:val="007B6C8B"/>
    <w:rsid w:val="007C0949"/>
    <w:rsid w:val="007C0F31"/>
    <w:rsid w:val="007C11B7"/>
    <w:rsid w:val="007C1534"/>
    <w:rsid w:val="007C1FDB"/>
    <w:rsid w:val="007C229D"/>
    <w:rsid w:val="007C2309"/>
    <w:rsid w:val="007C2EBD"/>
    <w:rsid w:val="007C2EFC"/>
    <w:rsid w:val="007C3C04"/>
    <w:rsid w:val="007C4093"/>
    <w:rsid w:val="007C43D6"/>
    <w:rsid w:val="007C4850"/>
    <w:rsid w:val="007C4ABB"/>
    <w:rsid w:val="007C4B23"/>
    <w:rsid w:val="007C50CA"/>
    <w:rsid w:val="007C517C"/>
    <w:rsid w:val="007C55A2"/>
    <w:rsid w:val="007C6A79"/>
    <w:rsid w:val="007C76DE"/>
    <w:rsid w:val="007C7B12"/>
    <w:rsid w:val="007D03D9"/>
    <w:rsid w:val="007D0593"/>
    <w:rsid w:val="007D060A"/>
    <w:rsid w:val="007D08C0"/>
    <w:rsid w:val="007D112B"/>
    <w:rsid w:val="007D28B8"/>
    <w:rsid w:val="007D3E6D"/>
    <w:rsid w:val="007D5263"/>
    <w:rsid w:val="007D53FF"/>
    <w:rsid w:val="007D572C"/>
    <w:rsid w:val="007D5D92"/>
    <w:rsid w:val="007D6639"/>
    <w:rsid w:val="007D7224"/>
    <w:rsid w:val="007D767D"/>
    <w:rsid w:val="007D7A43"/>
    <w:rsid w:val="007E0650"/>
    <w:rsid w:val="007E074D"/>
    <w:rsid w:val="007E0C08"/>
    <w:rsid w:val="007E11E6"/>
    <w:rsid w:val="007E1A6B"/>
    <w:rsid w:val="007E1BDD"/>
    <w:rsid w:val="007E1E08"/>
    <w:rsid w:val="007E1E61"/>
    <w:rsid w:val="007E1EEC"/>
    <w:rsid w:val="007E2024"/>
    <w:rsid w:val="007E23A6"/>
    <w:rsid w:val="007E278A"/>
    <w:rsid w:val="007E2D5F"/>
    <w:rsid w:val="007E2F13"/>
    <w:rsid w:val="007E3863"/>
    <w:rsid w:val="007E437E"/>
    <w:rsid w:val="007E4568"/>
    <w:rsid w:val="007E4BE5"/>
    <w:rsid w:val="007E53E9"/>
    <w:rsid w:val="007E5620"/>
    <w:rsid w:val="007E5CA2"/>
    <w:rsid w:val="007E681A"/>
    <w:rsid w:val="007E6D27"/>
    <w:rsid w:val="007E7E7A"/>
    <w:rsid w:val="007F0125"/>
    <w:rsid w:val="007F0CB0"/>
    <w:rsid w:val="007F18A7"/>
    <w:rsid w:val="007F1903"/>
    <w:rsid w:val="007F1A88"/>
    <w:rsid w:val="007F1B27"/>
    <w:rsid w:val="007F31EB"/>
    <w:rsid w:val="007F4D77"/>
    <w:rsid w:val="007F6107"/>
    <w:rsid w:val="007F66B6"/>
    <w:rsid w:val="007F68D8"/>
    <w:rsid w:val="007F6CC9"/>
    <w:rsid w:val="007F7D42"/>
    <w:rsid w:val="0080002E"/>
    <w:rsid w:val="008008BF"/>
    <w:rsid w:val="0080092A"/>
    <w:rsid w:val="00800D11"/>
    <w:rsid w:val="00800E6B"/>
    <w:rsid w:val="00803995"/>
    <w:rsid w:val="00803B3A"/>
    <w:rsid w:val="00803D6A"/>
    <w:rsid w:val="00803FA3"/>
    <w:rsid w:val="00805E1D"/>
    <w:rsid w:val="00806201"/>
    <w:rsid w:val="00806FC1"/>
    <w:rsid w:val="00807FA7"/>
    <w:rsid w:val="0081053C"/>
    <w:rsid w:val="0081054E"/>
    <w:rsid w:val="008106A5"/>
    <w:rsid w:val="008108E7"/>
    <w:rsid w:val="0081146B"/>
    <w:rsid w:val="008118BF"/>
    <w:rsid w:val="008120C1"/>
    <w:rsid w:val="00812593"/>
    <w:rsid w:val="00812781"/>
    <w:rsid w:val="00812984"/>
    <w:rsid w:val="00812BB6"/>
    <w:rsid w:val="00812DBA"/>
    <w:rsid w:val="0081333F"/>
    <w:rsid w:val="008134CE"/>
    <w:rsid w:val="00813536"/>
    <w:rsid w:val="00813651"/>
    <w:rsid w:val="008139C7"/>
    <w:rsid w:val="00813E1D"/>
    <w:rsid w:val="0081415E"/>
    <w:rsid w:val="00814292"/>
    <w:rsid w:val="00815687"/>
    <w:rsid w:val="008166DC"/>
    <w:rsid w:val="008168A4"/>
    <w:rsid w:val="00816FB2"/>
    <w:rsid w:val="00817164"/>
    <w:rsid w:val="00817415"/>
    <w:rsid w:val="00817836"/>
    <w:rsid w:val="00820B19"/>
    <w:rsid w:val="00820BDD"/>
    <w:rsid w:val="0082163E"/>
    <w:rsid w:val="00821C38"/>
    <w:rsid w:val="00822A38"/>
    <w:rsid w:val="00822BE0"/>
    <w:rsid w:val="00823055"/>
    <w:rsid w:val="00824139"/>
    <w:rsid w:val="00824BC6"/>
    <w:rsid w:val="00824E11"/>
    <w:rsid w:val="00825A5C"/>
    <w:rsid w:val="00825BB9"/>
    <w:rsid w:val="00825C56"/>
    <w:rsid w:val="00826320"/>
    <w:rsid w:val="008263D9"/>
    <w:rsid w:val="0082653F"/>
    <w:rsid w:val="00826D69"/>
    <w:rsid w:val="00830977"/>
    <w:rsid w:val="008311D9"/>
    <w:rsid w:val="00831FD9"/>
    <w:rsid w:val="00832229"/>
    <w:rsid w:val="00833836"/>
    <w:rsid w:val="00833C75"/>
    <w:rsid w:val="00834384"/>
    <w:rsid w:val="0083469B"/>
    <w:rsid w:val="00835133"/>
    <w:rsid w:val="00835452"/>
    <w:rsid w:val="00835BC5"/>
    <w:rsid w:val="0083605A"/>
    <w:rsid w:val="0083732C"/>
    <w:rsid w:val="00837475"/>
    <w:rsid w:val="00837AB1"/>
    <w:rsid w:val="00840474"/>
    <w:rsid w:val="008405F8"/>
    <w:rsid w:val="00841A59"/>
    <w:rsid w:val="00841F19"/>
    <w:rsid w:val="00842284"/>
    <w:rsid w:val="00842A6C"/>
    <w:rsid w:val="0084322A"/>
    <w:rsid w:val="00843518"/>
    <w:rsid w:val="00845571"/>
    <w:rsid w:val="00846047"/>
    <w:rsid w:val="00846932"/>
    <w:rsid w:val="008508B8"/>
    <w:rsid w:val="00850A93"/>
    <w:rsid w:val="00850FB1"/>
    <w:rsid w:val="008511FC"/>
    <w:rsid w:val="00851769"/>
    <w:rsid w:val="008521B0"/>
    <w:rsid w:val="00852F05"/>
    <w:rsid w:val="00853046"/>
    <w:rsid w:val="008545F6"/>
    <w:rsid w:val="0085618D"/>
    <w:rsid w:val="00856C10"/>
    <w:rsid w:val="008572B5"/>
    <w:rsid w:val="008601A1"/>
    <w:rsid w:val="008609D3"/>
    <w:rsid w:val="00860F3C"/>
    <w:rsid w:val="00862089"/>
    <w:rsid w:val="008627DB"/>
    <w:rsid w:val="00862BD2"/>
    <w:rsid w:val="00862D3F"/>
    <w:rsid w:val="00863B36"/>
    <w:rsid w:val="0086409D"/>
    <w:rsid w:val="008653BE"/>
    <w:rsid w:val="0086663C"/>
    <w:rsid w:val="00867749"/>
    <w:rsid w:val="00867D36"/>
    <w:rsid w:val="00867E79"/>
    <w:rsid w:val="008713EA"/>
    <w:rsid w:val="00871540"/>
    <w:rsid w:val="00872A1C"/>
    <w:rsid w:val="00873181"/>
    <w:rsid w:val="00873387"/>
    <w:rsid w:val="00873791"/>
    <w:rsid w:val="008738D6"/>
    <w:rsid w:val="00874404"/>
    <w:rsid w:val="00874B75"/>
    <w:rsid w:val="00875A29"/>
    <w:rsid w:val="00875C70"/>
    <w:rsid w:val="00876741"/>
    <w:rsid w:val="00877240"/>
    <w:rsid w:val="0088119A"/>
    <w:rsid w:val="00881556"/>
    <w:rsid w:val="00881ECE"/>
    <w:rsid w:val="00882315"/>
    <w:rsid w:val="00882832"/>
    <w:rsid w:val="00882864"/>
    <w:rsid w:val="00882D2A"/>
    <w:rsid w:val="008830D0"/>
    <w:rsid w:val="00884294"/>
    <w:rsid w:val="00884D56"/>
    <w:rsid w:val="008851F7"/>
    <w:rsid w:val="00885356"/>
    <w:rsid w:val="0088554A"/>
    <w:rsid w:val="00885790"/>
    <w:rsid w:val="008858EF"/>
    <w:rsid w:val="00885ACA"/>
    <w:rsid w:val="008862C8"/>
    <w:rsid w:val="00887741"/>
    <w:rsid w:val="00887EF1"/>
    <w:rsid w:val="00890079"/>
    <w:rsid w:val="0089041A"/>
    <w:rsid w:val="00890566"/>
    <w:rsid w:val="00891434"/>
    <w:rsid w:val="00891666"/>
    <w:rsid w:val="0089167B"/>
    <w:rsid w:val="00891922"/>
    <w:rsid w:val="008927DB"/>
    <w:rsid w:val="0089340D"/>
    <w:rsid w:val="0089349C"/>
    <w:rsid w:val="00893600"/>
    <w:rsid w:val="00893BD7"/>
    <w:rsid w:val="00893C60"/>
    <w:rsid w:val="00893FE5"/>
    <w:rsid w:val="00894194"/>
    <w:rsid w:val="0089434A"/>
    <w:rsid w:val="00897194"/>
    <w:rsid w:val="00897833"/>
    <w:rsid w:val="008A040B"/>
    <w:rsid w:val="008A0E79"/>
    <w:rsid w:val="008A27A2"/>
    <w:rsid w:val="008A2FB0"/>
    <w:rsid w:val="008A55C7"/>
    <w:rsid w:val="008A6300"/>
    <w:rsid w:val="008A6ADC"/>
    <w:rsid w:val="008A707A"/>
    <w:rsid w:val="008A70B2"/>
    <w:rsid w:val="008A723F"/>
    <w:rsid w:val="008A78C8"/>
    <w:rsid w:val="008A7B64"/>
    <w:rsid w:val="008B02B3"/>
    <w:rsid w:val="008B0515"/>
    <w:rsid w:val="008B23C1"/>
    <w:rsid w:val="008B2A19"/>
    <w:rsid w:val="008B2C00"/>
    <w:rsid w:val="008B2DD1"/>
    <w:rsid w:val="008B3533"/>
    <w:rsid w:val="008B3A9F"/>
    <w:rsid w:val="008B3E7F"/>
    <w:rsid w:val="008B4922"/>
    <w:rsid w:val="008B4F14"/>
    <w:rsid w:val="008B593A"/>
    <w:rsid w:val="008B5FAC"/>
    <w:rsid w:val="008B668C"/>
    <w:rsid w:val="008B742C"/>
    <w:rsid w:val="008C0BE5"/>
    <w:rsid w:val="008C1416"/>
    <w:rsid w:val="008C1482"/>
    <w:rsid w:val="008C165C"/>
    <w:rsid w:val="008C17E8"/>
    <w:rsid w:val="008C1F55"/>
    <w:rsid w:val="008C2066"/>
    <w:rsid w:val="008C2228"/>
    <w:rsid w:val="008C25BB"/>
    <w:rsid w:val="008C2F0A"/>
    <w:rsid w:val="008C371A"/>
    <w:rsid w:val="008C44C0"/>
    <w:rsid w:val="008C59FA"/>
    <w:rsid w:val="008C67BC"/>
    <w:rsid w:val="008C6C3C"/>
    <w:rsid w:val="008C6D12"/>
    <w:rsid w:val="008C725C"/>
    <w:rsid w:val="008C7390"/>
    <w:rsid w:val="008D04AE"/>
    <w:rsid w:val="008D0F9C"/>
    <w:rsid w:val="008D10D1"/>
    <w:rsid w:val="008D15D2"/>
    <w:rsid w:val="008D18AB"/>
    <w:rsid w:val="008D1D67"/>
    <w:rsid w:val="008D2E29"/>
    <w:rsid w:val="008D2F04"/>
    <w:rsid w:val="008D3CEE"/>
    <w:rsid w:val="008D4B52"/>
    <w:rsid w:val="008D502C"/>
    <w:rsid w:val="008D5205"/>
    <w:rsid w:val="008D5279"/>
    <w:rsid w:val="008D5F28"/>
    <w:rsid w:val="008D68E6"/>
    <w:rsid w:val="008D7AAD"/>
    <w:rsid w:val="008D7EF4"/>
    <w:rsid w:val="008E1866"/>
    <w:rsid w:val="008E30A5"/>
    <w:rsid w:val="008E31DC"/>
    <w:rsid w:val="008E331B"/>
    <w:rsid w:val="008E3428"/>
    <w:rsid w:val="008E4130"/>
    <w:rsid w:val="008E41D3"/>
    <w:rsid w:val="008E4B70"/>
    <w:rsid w:val="008E5B24"/>
    <w:rsid w:val="008E6AEB"/>
    <w:rsid w:val="008E779B"/>
    <w:rsid w:val="008F0295"/>
    <w:rsid w:val="008F02DC"/>
    <w:rsid w:val="008F031C"/>
    <w:rsid w:val="008F11A7"/>
    <w:rsid w:val="008F180E"/>
    <w:rsid w:val="008F215B"/>
    <w:rsid w:val="008F2892"/>
    <w:rsid w:val="008F325D"/>
    <w:rsid w:val="008F347D"/>
    <w:rsid w:val="008F367D"/>
    <w:rsid w:val="008F3FC5"/>
    <w:rsid w:val="008F40D4"/>
    <w:rsid w:val="008F4672"/>
    <w:rsid w:val="008F49B1"/>
    <w:rsid w:val="008F6D8F"/>
    <w:rsid w:val="00900852"/>
    <w:rsid w:val="00900891"/>
    <w:rsid w:val="009008F4"/>
    <w:rsid w:val="009021A7"/>
    <w:rsid w:val="0090248B"/>
    <w:rsid w:val="00902F3B"/>
    <w:rsid w:val="009032C5"/>
    <w:rsid w:val="00903A93"/>
    <w:rsid w:val="009040A1"/>
    <w:rsid w:val="00904645"/>
    <w:rsid w:val="009049D2"/>
    <w:rsid w:val="009053C3"/>
    <w:rsid w:val="009061CA"/>
    <w:rsid w:val="009105DE"/>
    <w:rsid w:val="009109A8"/>
    <w:rsid w:val="00910F48"/>
    <w:rsid w:val="00911606"/>
    <w:rsid w:val="00911A82"/>
    <w:rsid w:val="0091240D"/>
    <w:rsid w:val="0091383F"/>
    <w:rsid w:val="00914801"/>
    <w:rsid w:val="00915C70"/>
    <w:rsid w:val="00915CF6"/>
    <w:rsid w:val="00915DAE"/>
    <w:rsid w:val="00916223"/>
    <w:rsid w:val="0091742D"/>
    <w:rsid w:val="00917F59"/>
    <w:rsid w:val="00920524"/>
    <w:rsid w:val="00920E60"/>
    <w:rsid w:val="009223E0"/>
    <w:rsid w:val="00922CA4"/>
    <w:rsid w:val="009261EF"/>
    <w:rsid w:val="009263F3"/>
    <w:rsid w:val="00931997"/>
    <w:rsid w:val="0093371E"/>
    <w:rsid w:val="00933C6B"/>
    <w:rsid w:val="00934B20"/>
    <w:rsid w:val="00934E10"/>
    <w:rsid w:val="0093563D"/>
    <w:rsid w:val="009358BB"/>
    <w:rsid w:val="00936682"/>
    <w:rsid w:val="009369FA"/>
    <w:rsid w:val="00936CBE"/>
    <w:rsid w:val="009370ED"/>
    <w:rsid w:val="00937208"/>
    <w:rsid w:val="0093793B"/>
    <w:rsid w:val="00940121"/>
    <w:rsid w:val="00940C2E"/>
    <w:rsid w:val="00940C5E"/>
    <w:rsid w:val="00941737"/>
    <w:rsid w:val="00941C18"/>
    <w:rsid w:val="00941ED3"/>
    <w:rsid w:val="00943C44"/>
    <w:rsid w:val="00943DED"/>
    <w:rsid w:val="00943E79"/>
    <w:rsid w:val="009441D3"/>
    <w:rsid w:val="00944CDC"/>
    <w:rsid w:val="009451D6"/>
    <w:rsid w:val="00945A8C"/>
    <w:rsid w:val="00946954"/>
    <w:rsid w:val="00946C14"/>
    <w:rsid w:val="00947382"/>
    <w:rsid w:val="00947568"/>
    <w:rsid w:val="00950A08"/>
    <w:rsid w:val="00952275"/>
    <w:rsid w:val="009528D5"/>
    <w:rsid w:val="009534CC"/>
    <w:rsid w:val="009535F0"/>
    <w:rsid w:val="009538A0"/>
    <w:rsid w:val="00954ED6"/>
    <w:rsid w:val="00955043"/>
    <w:rsid w:val="009555FE"/>
    <w:rsid w:val="009568ED"/>
    <w:rsid w:val="00957755"/>
    <w:rsid w:val="009577A3"/>
    <w:rsid w:val="00960E7E"/>
    <w:rsid w:val="00960F52"/>
    <w:rsid w:val="009617EB"/>
    <w:rsid w:val="00962143"/>
    <w:rsid w:val="00962B97"/>
    <w:rsid w:val="00962D9B"/>
    <w:rsid w:val="0096381B"/>
    <w:rsid w:val="00963D99"/>
    <w:rsid w:val="00964A5C"/>
    <w:rsid w:val="00965066"/>
    <w:rsid w:val="00965807"/>
    <w:rsid w:val="0096602E"/>
    <w:rsid w:val="00966364"/>
    <w:rsid w:val="0096693A"/>
    <w:rsid w:val="009669A7"/>
    <w:rsid w:val="00967C4A"/>
    <w:rsid w:val="00967CE6"/>
    <w:rsid w:val="00970819"/>
    <w:rsid w:val="00971AFF"/>
    <w:rsid w:val="00971C97"/>
    <w:rsid w:val="00971F15"/>
    <w:rsid w:val="0097253F"/>
    <w:rsid w:val="00973147"/>
    <w:rsid w:val="009735C7"/>
    <w:rsid w:val="00973B44"/>
    <w:rsid w:val="0097453E"/>
    <w:rsid w:val="00974730"/>
    <w:rsid w:val="009748EE"/>
    <w:rsid w:val="00974D0C"/>
    <w:rsid w:val="00975675"/>
    <w:rsid w:val="00975A95"/>
    <w:rsid w:val="00975B5E"/>
    <w:rsid w:val="009766FF"/>
    <w:rsid w:val="00976E44"/>
    <w:rsid w:val="00977001"/>
    <w:rsid w:val="00980C7D"/>
    <w:rsid w:val="00980D6F"/>
    <w:rsid w:val="00981B43"/>
    <w:rsid w:val="00982591"/>
    <w:rsid w:val="00982BE1"/>
    <w:rsid w:val="00984260"/>
    <w:rsid w:val="00984FA7"/>
    <w:rsid w:val="0098605A"/>
    <w:rsid w:val="00986160"/>
    <w:rsid w:val="009864FD"/>
    <w:rsid w:val="00986B12"/>
    <w:rsid w:val="009875C2"/>
    <w:rsid w:val="00987ACA"/>
    <w:rsid w:val="00987C34"/>
    <w:rsid w:val="00987D5C"/>
    <w:rsid w:val="00990342"/>
    <w:rsid w:val="0099042A"/>
    <w:rsid w:val="009908BF"/>
    <w:rsid w:val="0099191D"/>
    <w:rsid w:val="00992B96"/>
    <w:rsid w:val="00992E55"/>
    <w:rsid w:val="00993318"/>
    <w:rsid w:val="00993920"/>
    <w:rsid w:val="009939D0"/>
    <w:rsid w:val="009943B6"/>
    <w:rsid w:val="0099497E"/>
    <w:rsid w:val="00995607"/>
    <w:rsid w:val="00995D79"/>
    <w:rsid w:val="00996AD7"/>
    <w:rsid w:val="009974A4"/>
    <w:rsid w:val="00997D68"/>
    <w:rsid w:val="00997ED7"/>
    <w:rsid w:val="00997F36"/>
    <w:rsid w:val="00997FC3"/>
    <w:rsid w:val="009A0C7A"/>
    <w:rsid w:val="009A0DD9"/>
    <w:rsid w:val="009A15EC"/>
    <w:rsid w:val="009A19D7"/>
    <w:rsid w:val="009A1E38"/>
    <w:rsid w:val="009A2442"/>
    <w:rsid w:val="009A3079"/>
    <w:rsid w:val="009A3549"/>
    <w:rsid w:val="009A3F6C"/>
    <w:rsid w:val="009A41DF"/>
    <w:rsid w:val="009A43F5"/>
    <w:rsid w:val="009A4699"/>
    <w:rsid w:val="009A4EA3"/>
    <w:rsid w:val="009A5943"/>
    <w:rsid w:val="009A59C2"/>
    <w:rsid w:val="009A63D3"/>
    <w:rsid w:val="009A6E56"/>
    <w:rsid w:val="009A768B"/>
    <w:rsid w:val="009B11C8"/>
    <w:rsid w:val="009B1E0E"/>
    <w:rsid w:val="009B23A8"/>
    <w:rsid w:val="009B2D65"/>
    <w:rsid w:val="009B2E93"/>
    <w:rsid w:val="009B337C"/>
    <w:rsid w:val="009B41D8"/>
    <w:rsid w:val="009B497F"/>
    <w:rsid w:val="009B5DD8"/>
    <w:rsid w:val="009B69DB"/>
    <w:rsid w:val="009B6EA5"/>
    <w:rsid w:val="009B786C"/>
    <w:rsid w:val="009B7FD3"/>
    <w:rsid w:val="009C0354"/>
    <w:rsid w:val="009C0A90"/>
    <w:rsid w:val="009C1879"/>
    <w:rsid w:val="009C1ACD"/>
    <w:rsid w:val="009C1B20"/>
    <w:rsid w:val="009C1B27"/>
    <w:rsid w:val="009C245F"/>
    <w:rsid w:val="009C279A"/>
    <w:rsid w:val="009C288F"/>
    <w:rsid w:val="009C2A73"/>
    <w:rsid w:val="009C2C75"/>
    <w:rsid w:val="009C4706"/>
    <w:rsid w:val="009C4F0F"/>
    <w:rsid w:val="009C5455"/>
    <w:rsid w:val="009C63DF"/>
    <w:rsid w:val="009C67D4"/>
    <w:rsid w:val="009C6AEC"/>
    <w:rsid w:val="009C7474"/>
    <w:rsid w:val="009D0488"/>
    <w:rsid w:val="009D1027"/>
    <w:rsid w:val="009D157D"/>
    <w:rsid w:val="009D1715"/>
    <w:rsid w:val="009D17D0"/>
    <w:rsid w:val="009D233B"/>
    <w:rsid w:val="009D2D5C"/>
    <w:rsid w:val="009D3CBC"/>
    <w:rsid w:val="009D3DD5"/>
    <w:rsid w:val="009D3E00"/>
    <w:rsid w:val="009D4188"/>
    <w:rsid w:val="009D48EF"/>
    <w:rsid w:val="009D5868"/>
    <w:rsid w:val="009D6315"/>
    <w:rsid w:val="009D6B22"/>
    <w:rsid w:val="009D6C1C"/>
    <w:rsid w:val="009D79A1"/>
    <w:rsid w:val="009D7AD5"/>
    <w:rsid w:val="009E0A82"/>
    <w:rsid w:val="009E1148"/>
    <w:rsid w:val="009E160A"/>
    <w:rsid w:val="009E1EB1"/>
    <w:rsid w:val="009E3BEF"/>
    <w:rsid w:val="009E44FB"/>
    <w:rsid w:val="009E4743"/>
    <w:rsid w:val="009E4990"/>
    <w:rsid w:val="009E4E2A"/>
    <w:rsid w:val="009E4F54"/>
    <w:rsid w:val="009E5923"/>
    <w:rsid w:val="009E6EB1"/>
    <w:rsid w:val="009E789F"/>
    <w:rsid w:val="009E7ABC"/>
    <w:rsid w:val="009F1839"/>
    <w:rsid w:val="009F1D92"/>
    <w:rsid w:val="009F1EA7"/>
    <w:rsid w:val="009F309C"/>
    <w:rsid w:val="009F339E"/>
    <w:rsid w:val="009F3807"/>
    <w:rsid w:val="009F3DCB"/>
    <w:rsid w:val="009F4B0D"/>
    <w:rsid w:val="009F5210"/>
    <w:rsid w:val="009F5704"/>
    <w:rsid w:val="009F5754"/>
    <w:rsid w:val="009F59B5"/>
    <w:rsid w:val="009F5AC2"/>
    <w:rsid w:val="009F6B5E"/>
    <w:rsid w:val="009F7CB6"/>
    <w:rsid w:val="00A000EA"/>
    <w:rsid w:val="00A004F6"/>
    <w:rsid w:val="00A007AC"/>
    <w:rsid w:val="00A02E5E"/>
    <w:rsid w:val="00A02EB1"/>
    <w:rsid w:val="00A03782"/>
    <w:rsid w:val="00A03870"/>
    <w:rsid w:val="00A03A0F"/>
    <w:rsid w:val="00A03B53"/>
    <w:rsid w:val="00A03BC8"/>
    <w:rsid w:val="00A03E83"/>
    <w:rsid w:val="00A04E0D"/>
    <w:rsid w:val="00A062C8"/>
    <w:rsid w:val="00A06847"/>
    <w:rsid w:val="00A06ED2"/>
    <w:rsid w:val="00A07674"/>
    <w:rsid w:val="00A10D9C"/>
    <w:rsid w:val="00A10E15"/>
    <w:rsid w:val="00A115A9"/>
    <w:rsid w:val="00A11AEA"/>
    <w:rsid w:val="00A120B6"/>
    <w:rsid w:val="00A129CE"/>
    <w:rsid w:val="00A12DFB"/>
    <w:rsid w:val="00A139F7"/>
    <w:rsid w:val="00A13EC9"/>
    <w:rsid w:val="00A14107"/>
    <w:rsid w:val="00A15158"/>
    <w:rsid w:val="00A15233"/>
    <w:rsid w:val="00A1540C"/>
    <w:rsid w:val="00A15712"/>
    <w:rsid w:val="00A16022"/>
    <w:rsid w:val="00A160C2"/>
    <w:rsid w:val="00A20449"/>
    <w:rsid w:val="00A215E5"/>
    <w:rsid w:val="00A21E1A"/>
    <w:rsid w:val="00A226AB"/>
    <w:rsid w:val="00A23013"/>
    <w:rsid w:val="00A233FF"/>
    <w:rsid w:val="00A23805"/>
    <w:rsid w:val="00A23A8E"/>
    <w:rsid w:val="00A24064"/>
    <w:rsid w:val="00A242DB"/>
    <w:rsid w:val="00A25C34"/>
    <w:rsid w:val="00A26639"/>
    <w:rsid w:val="00A26EFE"/>
    <w:rsid w:val="00A273DC"/>
    <w:rsid w:val="00A307DF"/>
    <w:rsid w:val="00A31A0B"/>
    <w:rsid w:val="00A31C4F"/>
    <w:rsid w:val="00A31DBE"/>
    <w:rsid w:val="00A32591"/>
    <w:rsid w:val="00A33739"/>
    <w:rsid w:val="00A33B41"/>
    <w:rsid w:val="00A33F3E"/>
    <w:rsid w:val="00A34758"/>
    <w:rsid w:val="00A34A4E"/>
    <w:rsid w:val="00A34FC6"/>
    <w:rsid w:val="00A35C5C"/>
    <w:rsid w:val="00A36002"/>
    <w:rsid w:val="00A360B5"/>
    <w:rsid w:val="00A3659E"/>
    <w:rsid w:val="00A37413"/>
    <w:rsid w:val="00A37900"/>
    <w:rsid w:val="00A40819"/>
    <w:rsid w:val="00A41134"/>
    <w:rsid w:val="00A412A7"/>
    <w:rsid w:val="00A42791"/>
    <w:rsid w:val="00A43168"/>
    <w:rsid w:val="00A43E56"/>
    <w:rsid w:val="00A44A57"/>
    <w:rsid w:val="00A4584B"/>
    <w:rsid w:val="00A46172"/>
    <w:rsid w:val="00A468A9"/>
    <w:rsid w:val="00A46ED7"/>
    <w:rsid w:val="00A5001A"/>
    <w:rsid w:val="00A50D38"/>
    <w:rsid w:val="00A510B5"/>
    <w:rsid w:val="00A52B98"/>
    <w:rsid w:val="00A52F5E"/>
    <w:rsid w:val="00A54BA3"/>
    <w:rsid w:val="00A55F74"/>
    <w:rsid w:val="00A561E9"/>
    <w:rsid w:val="00A5621B"/>
    <w:rsid w:val="00A564BF"/>
    <w:rsid w:val="00A56925"/>
    <w:rsid w:val="00A56FDB"/>
    <w:rsid w:val="00A57387"/>
    <w:rsid w:val="00A57734"/>
    <w:rsid w:val="00A57799"/>
    <w:rsid w:val="00A57FFA"/>
    <w:rsid w:val="00A61411"/>
    <w:rsid w:val="00A61BE3"/>
    <w:rsid w:val="00A62917"/>
    <w:rsid w:val="00A62ED2"/>
    <w:rsid w:val="00A636A2"/>
    <w:rsid w:val="00A64143"/>
    <w:rsid w:val="00A64CC5"/>
    <w:rsid w:val="00A656EB"/>
    <w:rsid w:val="00A66403"/>
    <w:rsid w:val="00A67A22"/>
    <w:rsid w:val="00A70200"/>
    <w:rsid w:val="00A71308"/>
    <w:rsid w:val="00A721DD"/>
    <w:rsid w:val="00A722D6"/>
    <w:rsid w:val="00A72DBA"/>
    <w:rsid w:val="00A73C11"/>
    <w:rsid w:val="00A74D61"/>
    <w:rsid w:val="00A75D81"/>
    <w:rsid w:val="00A7607F"/>
    <w:rsid w:val="00A770A4"/>
    <w:rsid w:val="00A772F1"/>
    <w:rsid w:val="00A77FE0"/>
    <w:rsid w:val="00A81470"/>
    <w:rsid w:val="00A82513"/>
    <w:rsid w:val="00A82817"/>
    <w:rsid w:val="00A8288E"/>
    <w:rsid w:val="00A82F2A"/>
    <w:rsid w:val="00A83918"/>
    <w:rsid w:val="00A841A5"/>
    <w:rsid w:val="00A84344"/>
    <w:rsid w:val="00A84371"/>
    <w:rsid w:val="00A85249"/>
    <w:rsid w:val="00A90A4B"/>
    <w:rsid w:val="00A90F6F"/>
    <w:rsid w:val="00A90FC5"/>
    <w:rsid w:val="00A93A1F"/>
    <w:rsid w:val="00A94B0B"/>
    <w:rsid w:val="00A94F89"/>
    <w:rsid w:val="00A94FF4"/>
    <w:rsid w:val="00A95AF2"/>
    <w:rsid w:val="00A95BF4"/>
    <w:rsid w:val="00A95BFF"/>
    <w:rsid w:val="00A95C88"/>
    <w:rsid w:val="00A963B3"/>
    <w:rsid w:val="00A972C4"/>
    <w:rsid w:val="00A97AF7"/>
    <w:rsid w:val="00A97E5A"/>
    <w:rsid w:val="00A97FD1"/>
    <w:rsid w:val="00AA09A5"/>
    <w:rsid w:val="00AA0B51"/>
    <w:rsid w:val="00AA202F"/>
    <w:rsid w:val="00AA23A7"/>
    <w:rsid w:val="00AA28F1"/>
    <w:rsid w:val="00AA2C8B"/>
    <w:rsid w:val="00AA2DEF"/>
    <w:rsid w:val="00AA348F"/>
    <w:rsid w:val="00AA34A5"/>
    <w:rsid w:val="00AA3A55"/>
    <w:rsid w:val="00AA3D5E"/>
    <w:rsid w:val="00AA3DFF"/>
    <w:rsid w:val="00AA461C"/>
    <w:rsid w:val="00AA4A8C"/>
    <w:rsid w:val="00AA5ECB"/>
    <w:rsid w:val="00AA637B"/>
    <w:rsid w:val="00AA6A18"/>
    <w:rsid w:val="00AA70B5"/>
    <w:rsid w:val="00AA73F6"/>
    <w:rsid w:val="00AA7640"/>
    <w:rsid w:val="00AB0AC0"/>
    <w:rsid w:val="00AB0DA4"/>
    <w:rsid w:val="00AB17F5"/>
    <w:rsid w:val="00AB1FDA"/>
    <w:rsid w:val="00AB2C1D"/>
    <w:rsid w:val="00AB4973"/>
    <w:rsid w:val="00AB4E37"/>
    <w:rsid w:val="00AB533B"/>
    <w:rsid w:val="00AB59B0"/>
    <w:rsid w:val="00AB5F51"/>
    <w:rsid w:val="00AB620A"/>
    <w:rsid w:val="00AB697A"/>
    <w:rsid w:val="00AB6C4E"/>
    <w:rsid w:val="00AB722F"/>
    <w:rsid w:val="00AB73FE"/>
    <w:rsid w:val="00AC0719"/>
    <w:rsid w:val="00AC0E83"/>
    <w:rsid w:val="00AC19DF"/>
    <w:rsid w:val="00AC1A41"/>
    <w:rsid w:val="00AC1CBC"/>
    <w:rsid w:val="00AC36C4"/>
    <w:rsid w:val="00AC391B"/>
    <w:rsid w:val="00AC3B59"/>
    <w:rsid w:val="00AC40F6"/>
    <w:rsid w:val="00AC4144"/>
    <w:rsid w:val="00AC4601"/>
    <w:rsid w:val="00AC51DE"/>
    <w:rsid w:val="00AC5A34"/>
    <w:rsid w:val="00AC74DC"/>
    <w:rsid w:val="00AC7BCF"/>
    <w:rsid w:val="00AD11FF"/>
    <w:rsid w:val="00AD1B36"/>
    <w:rsid w:val="00AD1CEC"/>
    <w:rsid w:val="00AD22CD"/>
    <w:rsid w:val="00AD246F"/>
    <w:rsid w:val="00AD2EB5"/>
    <w:rsid w:val="00AD3057"/>
    <w:rsid w:val="00AD313B"/>
    <w:rsid w:val="00AD326C"/>
    <w:rsid w:val="00AD3C5C"/>
    <w:rsid w:val="00AD5739"/>
    <w:rsid w:val="00AD5B79"/>
    <w:rsid w:val="00AD6692"/>
    <w:rsid w:val="00AD66CF"/>
    <w:rsid w:val="00AE0377"/>
    <w:rsid w:val="00AE066C"/>
    <w:rsid w:val="00AE07AF"/>
    <w:rsid w:val="00AE13F3"/>
    <w:rsid w:val="00AE28E7"/>
    <w:rsid w:val="00AE3584"/>
    <w:rsid w:val="00AE3606"/>
    <w:rsid w:val="00AE3E6C"/>
    <w:rsid w:val="00AE4522"/>
    <w:rsid w:val="00AE4A12"/>
    <w:rsid w:val="00AE4A44"/>
    <w:rsid w:val="00AE4B60"/>
    <w:rsid w:val="00AE4BA0"/>
    <w:rsid w:val="00AE5B78"/>
    <w:rsid w:val="00AE5DC1"/>
    <w:rsid w:val="00AE6073"/>
    <w:rsid w:val="00AE6A48"/>
    <w:rsid w:val="00AE6D4A"/>
    <w:rsid w:val="00AE757F"/>
    <w:rsid w:val="00AE7856"/>
    <w:rsid w:val="00AE7F20"/>
    <w:rsid w:val="00AF0478"/>
    <w:rsid w:val="00AF049A"/>
    <w:rsid w:val="00AF1318"/>
    <w:rsid w:val="00AF1384"/>
    <w:rsid w:val="00AF253A"/>
    <w:rsid w:val="00AF3023"/>
    <w:rsid w:val="00AF316B"/>
    <w:rsid w:val="00AF49BE"/>
    <w:rsid w:val="00AF5515"/>
    <w:rsid w:val="00AF65E8"/>
    <w:rsid w:val="00AF6849"/>
    <w:rsid w:val="00AF69CA"/>
    <w:rsid w:val="00AF73A8"/>
    <w:rsid w:val="00B002EA"/>
    <w:rsid w:val="00B0062D"/>
    <w:rsid w:val="00B0102B"/>
    <w:rsid w:val="00B019DF"/>
    <w:rsid w:val="00B01BAD"/>
    <w:rsid w:val="00B01F25"/>
    <w:rsid w:val="00B02461"/>
    <w:rsid w:val="00B024D7"/>
    <w:rsid w:val="00B02D77"/>
    <w:rsid w:val="00B02F5A"/>
    <w:rsid w:val="00B03286"/>
    <w:rsid w:val="00B0484D"/>
    <w:rsid w:val="00B04AEC"/>
    <w:rsid w:val="00B04E25"/>
    <w:rsid w:val="00B05D4D"/>
    <w:rsid w:val="00B06895"/>
    <w:rsid w:val="00B06E37"/>
    <w:rsid w:val="00B074AC"/>
    <w:rsid w:val="00B074D9"/>
    <w:rsid w:val="00B07881"/>
    <w:rsid w:val="00B07A6E"/>
    <w:rsid w:val="00B107E9"/>
    <w:rsid w:val="00B11298"/>
    <w:rsid w:val="00B11487"/>
    <w:rsid w:val="00B11732"/>
    <w:rsid w:val="00B12A1D"/>
    <w:rsid w:val="00B13744"/>
    <w:rsid w:val="00B13D52"/>
    <w:rsid w:val="00B140FA"/>
    <w:rsid w:val="00B14428"/>
    <w:rsid w:val="00B1448A"/>
    <w:rsid w:val="00B1553B"/>
    <w:rsid w:val="00B1616A"/>
    <w:rsid w:val="00B166D0"/>
    <w:rsid w:val="00B16C42"/>
    <w:rsid w:val="00B16DE6"/>
    <w:rsid w:val="00B178B6"/>
    <w:rsid w:val="00B20C9B"/>
    <w:rsid w:val="00B20E7C"/>
    <w:rsid w:val="00B212A9"/>
    <w:rsid w:val="00B222B4"/>
    <w:rsid w:val="00B22A72"/>
    <w:rsid w:val="00B245FD"/>
    <w:rsid w:val="00B247B5"/>
    <w:rsid w:val="00B24862"/>
    <w:rsid w:val="00B25C96"/>
    <w:rsid w:val="00B25CA7"/>
    <w:rsid w:val="00B2637B"/>
    <w:rsid w:val="00B27E90"/>
    <w:rsid w:val="00B3044A"/>
    <w:rsid w:val="00B3139B"/>
    <w:rsid w:val="00B31BA6"/>
    <w:rsid w:val="00B3271B"/>
    <w:rsid w:val="00B33B5C"/>
    <w:rsid w:val="00B33C8F"/>
    <w:rsid w:val="00B34A3F"/>
    <w:rsid w:val="00B3587E"/>
    <w:rsid w:val="00B358F7"/>
    <w:rsid w:val="00B366C4"/>
    <w:rsid w:val="00B36A71"/>
    <w:rsid w:val="00B36AD5"/>
    <w:rsid w:val="00B36B49"/>
    <w:rsid w:val="00B372A9"/>
    <w:rsid w:val="00B37759"/>
    <w:rsid w:val="00B3792F"/>
    <w:rsid w:val="00B37D17"/>
    <w:rsid w:val="00B410BA"/>
    <w:rsid w:val="00B4184A"/>
    <w:rsid w:val="00B41E30"/>
    <w:rsid w:val="00B43457"/>
    <w:rsid w:val="00B43B7C"/>
    <w:rsid w:val="00B43BDC"/>
    <w:rsid w:val="00B43C64"/>
    <w:rsid w:val="00B442F2"/>
    <w:rsid w:val="00B44642"/>
    <w:rsid w:val="00B44C05"/>
    <w:rsid w:val="00B44EFF"/>
    <w:rsid w:val="00B45AB5"/>
    <w:rsid w:val="00B45CAE"/>
    <w:rsid w:val="00B45FD8"/>
    <w:rsid w:val="00B5006E"/>
    <w:rsid w:val="00B502A7"/>
    <w:rsid w:val="00B5033F"/>
    <w:rsid w:val="00B5180A"/>
    <w:rsid w:val="00B51E68"/>
    <w:rsid w:val="00B52632"/>
    <w:rsid w:val="00B526C5"/>
    <w:rsid w:val="00B52ED5"/>
    <w:rsid w:val="00B5329D"/>
    <w:rsid w:val="00B5332A"/>
    <w:rsid w:val="00B53E40"/>
    <w:rsid w:val="00B54370"/>
    <w:rsid w:val="00B55029"/>
    <w:rsid w:val="00B55857"/>
    <w:rsid w:val="00B562CD"/>
    <w:rsid w:val="00B56A3D"/>
    <w:rsid w:val="00B608CA"/>
    <w:rsid w:val="00B61494"/>
    <w:rsid w:val="00B616C1"/>
    <w:rsid w:val="00B61880"/>
    <w:rsid w:val="00B62249"/>
    <w:rsid w:val="00B6235C"/>
    <w:rsid w:val="00B62F0B"/>
    <w:rsid w:val="00B640E8"/>
    <w:rsid w:val="00B64647"/>
    <w:rsid w:val="00B64C27"/>
    <w:rsid w:val="00B65494"/>
    <w:rsid w:val="00B66305"/>
    <w:rsid w:val="00B6687A"/>
    <w:rsid w:val="00B66C0F"/>
    <w:rsid w:val="00B67B75"/>
    <w:rsid w:val="00B70B52"/>
    <w:rsid w:val="00B71136"/>
    <w:rsid w:val="00B71F6B"/>
    <w:rsid w:val="00B720E5"/>
    <w:rsid w:val="00B72682"/>
    <w:rsid w:val="00B72A66"/>
    <w:rsid w:val="00B74427"/>
    <w:rsid w:val="00B74714"/>
    <w:rsid w:val="00B74AAA"/>
    <w:rsid w:val="00B766D7"/>
    <w:rsid w:val="00B77425"/>
    <w:rsid w:val="00B77CC8"/>
    <w:rsid w:val="00B809D8"/>
    <w:rsid w:val="00B80DEB"/>
    <w:rsid w:val="00B81E60"/>
    <w:rsid w:val="00B82162"/>
    <w:rsid w:val="00B823B8"/>
    <w:rsid w:val="00B8261F"/>
    <w:rsid w:val="00B83BD8"/>
    <w:rsid w:val="00B83E79"/>
    <w:rsid w:val="00B85234"/>
    <w:rsid w:val="00B862CB"/>
    <w:rsid w:val="00B864CD"/>
    <w:rsid w:val="00B870BD"/>
    <w:rsid w:val="00B870FE"/>
    <w:rsid w:val="00B8790A"/>
    <w:rsid w:val="00B903FD"/>
    <w:rsid w:val="00B90562"/>
    <w:rsid w:val="00B9140C"/>
    <w:rsid w:val="00B91A2D"/>
    <w:rsid w:val="00B926AA"/>
    <w:rsid w:val="00B928A6"/>
    <w:rsid w:val="00B93348"/>
    <w:rsid w:val="00B934E4"/>
    <w:rsid w:val="00B94059"/>
    <w:rsid w:val="00B945DD"/>
    <w:rsid w:val="00B94D6F"/>
    <w:rsid w:val="00B94E20"/>
    <w:rsid w:val="00B9551C"/>
    <w:rsid w:val="00B9557E"/>
    <w:rsid w:val="00B9591A"/>
    <w:rsid w:val="00B97545"/>
    <w:rsid w:val="00B975FD"/>
    <w:rsid w:val="00B97809"/>
    <w:rsid w:val="00BA0606"/>
    <w:rsid w:val="00BA0D22"/>
    <w:rsid w:val="00BA1F1C"/>
    <w:rsid w:val="00BA485F"/>
    <w:rsid w:val="00BA4A53"/>
    <w:rsid w:val="00BA6389"/>
    <w:rsid w:val="00BA6A74"/>
    <w:rsid w:val="00BA6D89"/>
    <w:rsid w:val="00BA7024"/>
    <w:rsid w:val="00BA7A97"/>
    <w:rsid w:val="00BB06C3"/>
    <w:rsid w:val="00BB1920"/>
    <w:rsid w:val="00BB20DB"/>
    <w:rsid w:val="00BB23BE"/>
    <w:rsid w:val="00BB28F6"/>
    <w:rsid w:val="00BB3978"/>
    <w:rsid w:val="00BB443A"/>
    <w:rsid w:val="00BB4A7F"/>
    <w:rsid w:val="00BB5873"/>
    <w:rsid w:val="00BB6925"/>
    <w:rsid w:val="00BB6AF8"/>
    <w:rsid w:val="00BB734F"/>
    <w:rsid w:val="00BB77A6"/>
    <w:rsid w:val="00BC0CE0"/>
    <w:rsid w:val="00BC1759"/>
    <w:rsid w:val="00BC1D69"/>
    <w:rsid w:val="00BC27E9"/>
    <w:rsid w:val="00BC2949"/>
    <w:rsid w:val="00BC38BE"/>
    <w:rsid w:val="00BC3B2B"/>
    <w:rsid w:val="00BC4152"/>
    <w:rsid w:val="00BC63BE"/>
    <w:rsid w:val="00BC6664"/>
    <w:rsid w:val="00BC697B"/>
    <w:rsid w:val="00BC6A49"/>
    <w:rsid w:val="00BC73FC"/>
    <w:rsid w:val="00BC7EA2"/>
    <w:rsid w:val="00BD1A14"/>
    <w:rsid w:val="00BD1A3C"/>
    <w:rsid w:val="00BD28C5"/>
    <w:rsid w:val="00BD2EC3"/>
    <w:rsid w:val="00BD4725"/>
    <w:rsid w:val="00BD4774"/>
    <w:rsid w:val="00BD556A"/>
    <w:rsid w:val="00BD55C2"/>
    <w:rsid w:val="00BD58E2"/>
    <w:rsid w:val="00BD5974"/>
    <w:rsid w:val="00BD6A73"/>
    <w:rsid w:val="00BD6C4C"/>
    <w:rsid w:val="00BD727E"/>
    <w:rsid w:val="00BD7C1B"/>
    <w:rsid w:val="00BE0C98"/>
    <w:rsid w:val="00BE1E7D"/>
    <w:rsid w:val="00BE2B91"/>
    <w:rsid w:val="00BE2BE5"/>
    <w:rsid w:val="00BE322D"/>
    <w:rsid w:val="00BE359F"/>
    <w:rsid w:val="00BE3B9C"/>
    <w:rsid w:val="00BE3D91"/>
    <w:rsid w:val="00BE5B52"/>
    <w:rsid w:val="00BE61E9"/>
    <w:rsid w:val="00BE637F"/>
    <w:rsid w:val="00BE648A"/>
    <w:rsid w:val="00BE6D4A"/>
    <w:rsid w:val="00BE734C"/>
    <w:rsid w:val="00BF0689"/>
    <w:rsid w:val="00BF0864"/>
    <w:rsid w:val="00BF0CA5"/>
    <w:rsid w:val="00BF2145"/>
    <w:rsid w:val="00BF22FB"/>
    <w:rsid w:val="00BF2B3D"/>
    <w:rsid w:val="00BF2C6E"/>
    <w:rsid w:val="00BF2F07"/>
    <w:rsid w:val="00BF3585"/>
    <w:rsid w:val="00BF411E"/>
    <w:rsid w:val="00BF4614"/>
    <w:rsid w:val="00BF6EB9"/>
    <w:rsid w:val="00BF79AB"/>
    <w:rsid w:val="00BF79E0"/>
    <w:rsid w:val="00BF7D1E"/>
    <w:rsid w:val="00BF7DCF"/>
    <w:rsid w:val="00C0074C"/>
    <w:rsid w:val="00C011E5"/>
    <w:rsid w:val="00C01884"/>
    <w:rsid w:val="00C02475"/>
    <w:rsid w:val="00C02FC7"/>
    <w:rsid w:val="00C03CB7"/>
    <w:rsid w:val="00C05F8C"/>
    <w:rsid w:val="00C0636D"/>
    <w:rsid w:val="00C06CF9"/>
    <w:rsid w:val="00C106DE"/>
    <w:rsid w:val="00C10845"/>
    <w:rsid w:val="00C111E2"/>
    <w:rsid w:val="00C1199F"/>
    <w:rsid w:val="00C11F7C"/>
    <w:rsid w:val="00C129E7"/>
    <w:rsid w:val="00C1321D"/>
    <w:rsid w:val="00C141F4"/>
    <w:rsid w:val="00C1468B"/>
    <w:rsid w:val="00C14CD8"/>
    <w:rsid w:val="00C1645F"/>
    <w:rsid w:val="00C16C47"/>
    <w:rsid w:val="00C175A9"/>
    <w:rsid w:val="00C21C44"/>
    <w:rsid w:val="00C21DD2"/>
    <w:rsid w:val="00C224CE"/>
    <w:rsid w:val="00C22AB2"/>
    <w:rsid w:val="00C23042"/>
    <w:rsid w:val="00C23160"/>
    <w:rsid w:val="00C236E3"/>
    <w:rsid w:val="00C2394B"/>
    <w:rsid w:val="00C23DC6"/>
    <w:rsid w:val="00C23F6E"/>
    <w:rsid w:val="00C24014"/>
    <w:rsid w:val="00C24AA9"/>
    <w:rsid w:val="00C24E4F"/>
    <w:rsid w:val="00C2508A"/>
    <w:rsid w:val="00C254B9"/>
    <w:rsid w:val="00C26FEE"/>
    <w:rsid w:val="00C278B2"/>
    <w:rsid w:val="00C2791E"/>
    <w:rsid w:val="00C27C33"/>
    <w:rsid w:val="00C3130E"/>
    <w:rsid w:val="00C31A2E"/>
    <w:rsid w:val="00C32126"/>
    <w:rsid w:val="00C32D84"/>
    <w:rsid w:val="00C333A5"/>
    <w:rsid w:val="00C33458"/>
    <w:rsid w:val="00C33A33"/>
    <w:rsid w:val="00C35363"/>
    <w:rsid w:val="00C359D8"/>
    <w:rsid w:val="00C36A1E"/>
    <w:rsid w:val="00C3708A"/>
    <w:rsid w:val="00C37431"/>
    <w:rsid w:val="00C37B7B"/>
    <w:rsid w:val="00C37EE4"/>
    <w:rsid w:val="00C406E6"/>
    <w:rsid w:val="00C412BA"/>
    <w:rsid w:val="00C4162F"/>
    <w:rsid w:val="00C4180C"/>
    <w:rsid w:val="00C41CEE"/>
    <w:rsid w:val="00C41E71"/>
    <w:rsid w:val="00C41FD6"/>
    <w:rsid w:val="00C421D9"/>
    <w:rsid w:val="00C42456"/>
    <w:rsid w:val="00C42BCC"/>
    <w:rsid w:val="00C432AE"/>
    <w:rsid w:val="00C438A0"/>
    <w:rsid w:val="00C440D9"/>
    <w:rsid w:val="00C45483"/>
    <w:rsid w:val="00C46793"/>
    <w:rsid w:val="00C46BDF"/>
    <w:rsid w:val="00C4762C"/>
    <w:rsid w:val="00C508C3"/>
    <w:rsid w:val="00C52E7E"/>
    <w:rsid w:val="00C56696"/>
    <w:rsid w:val="00C57AEE"/>
    <w:rsid w:val="00C57C4E"/>
    <w:rsid w:val="00C600C4"/>
    <w:rsid w:val="00C6084A"/>
    <w:rsid w:val="00C60D7E"/>
    <w:rsid w:val="00C61312"/>
    <w:rsid w:val="00C6157A"/>
    <w:rsid w:val="00C62245"/>
    <w:rsid w:val="00C627F6"/>
    <w:rsid w:val="00C6328B"/>
    <w:rsid w:val="00C63CE1"/>
    <w:rsid w:val="00C64612"/>
    <w:rsid w:val="00C647F6"/>
    <w:rsid w:val="00C64ECA"/>
    <w:rsid w:val="00C64EE9"/>
    <w:rsid w:val="00C652B0"/>
    <w:rsid w:val="00C66A0F"/>
    <w:rsid w:val="00C66B9B"/>
    <w:rsid w:val="00C66F6A"/>
    <w:rsid w:val="00C67A17"/>
    <w:rsid w:val="00C70AD2"/>
    <w:rsid w:val="00C70AF0"/>
    <w:rsid w:val="00C70B04"/>
    <w:rsid w:val="00C71131"/>
    <w:rsid w:val="00C71900"/>
    <w:rsid w:val="00C7196F"/>
    <w:rsid w:val="00C71B02"/>
    <w:rsid w:val="00C71CD0"/>
    <w:rsid w:val="00C71E4A"/>
    <w:rsid w:val="00C71F2C"/>
    <w:rsid w:val="00C72398"/>
    <w:rsid w:val="00C72532"/>
    <w:rsid w:val="00C725F0"/>
    <w:rsid w:val="00C72C95"/>
    <w:rsid w:val="00C72EBC"/>
    <w:rsid w:val="00C72F9B"/>
    <w:rsid w:val="00C72FA8"/>
    <w:rsid w:val="00C73230"/>
    <w:rsid w:val="00C73242"/>
    <w:rsid w:val="00C73364"/>
    <w:rsid w:val="00C73B2F"/>
    <w:rsid w:val="00C7475F"/>
    <w:rsid w:val="00C74C96"/>
    <w:rsid w:val="00C7552A"/>
    <w:rsid w:val="00C759CA"/>
    <w:rsid w:val="00C76132"/>
    <w:rsid w:val="00C76647"/>
    <w:rsid w:val="00C7673C"/>
    <w:rsid w:val="00C76DCD"/>
    <w:rsid w:val="00C77659"/>
    <w:rsid w:val="00C77827"/>
    <w:rsid w:val="00C77B21"/>
    <w:rsid w:val="00C800A2"/>
    <w:rsid w:val="00C81176"/>
    <w:rsid w:val="00C8167E"/>
    <w:rsid w:val="00C81FA4"/>
    <w:rsid w:val="00C8283D"/>
    <w:rsid w:val="00C82FEE"/>
    <w:rsid w:val="00C834DC"/>
    <w:rsid w:val="00C83F02"/>
    <w:rsid w:val="00C84368"/>
    <w:rsid w:val="00C84887"/>
    <w:rsid w:val="00C851B3"/>
    <w:rsid w:val="00C85457"/>
    <w:rsid w:val="00C86673"/>
    <w:rsid w:val="00C8678F"/>
    <w:rsid w:val="00C8686D"/>
    <w:rsid w:val="00C870EB"/>
    <w:rsid w:val="00C87B70"/>
    <w:rsid w:val="00C87EBC"/>
    <w:rsid w:val="00C902C2"/>
    <w:rsid w:val="00C906F2"/>
    <w:rsid w:val="00C90FBE"/>
    <w:rsid w:val="00C91AA7"/>
    <w:rsid w:val="00C92138"/>
    <w:rsid w:val="00C92445"/>
    <w:rsid w:val="00C9277E"/>
    <w:rsid w:val="00C92DD9"/>
    <w:rsid w:val="00C93164"/>
    <w:rsid w:val="00C9356C"/>
    <w:rsid w:val="00C93EC3"/>
    <w:rsid w:val="00C94952"/>
    <w:rsid w:val="00C958E2"/>
    <w:rsid w:val="00C96ACE"/>
    <w:rsid w:val="00C97685"/>
    <w:rsid w:val="00C9772D"/>
    <w:rsid w:val="00C97F8E"/>
    <w:rsid w:val="00CA0B75"/>
    <w:rsid w:val="00CA1F11"/>
    <w:rsid w:val="00CA2C40"/>
    <w:rsid w:val="00CA3ACA"/>
    <w:rsid w:val="00CA3B5B"/>
    <w:rsid w:val="00CA3BEA"/>
    <w:rsid w:val="00CA47C2"/>
    <w:rsid w:val="00CA4C6D"/>
    <w:rsid w:val="00CA4CB1"/>
    <w:rsid w:val="00CA5A5D"/>
    <w:rsid w:val="00CA606E"/>
    <w:rsid w:val="00CA7722"/>
    <w:rsid w:val="00CA7923"/>
    <w:rsid w:val="00CA7F11"/>
    <w:rsid w:val="00CB0C41"/>
    <w:rsid w:val="00CB13CA"/>
    <w:rsid w:val="00CB23E5"/>
    <w:rsid w:val="00CB2A30"/>
    <w:rsid w:val="00CB3A6F"/>
    <w:rsid w:val="00CB3ACF"/>
    <w:rsid w:val="00CB411D"/>
    <w:rsid w:val="00CB4557"/>
    <w:rsid w:val="00CB4904"/>
    <w:rsid w:val="00CB7054"/>
    <w:rsid w:val="00CB7066"/>
    <w:rsid w:val="00CB7A5C"/>
    <w:rsid w:val="00CC06EC"/>
    <w:rsid w:val="00CC1742"/>
    <w:rsid w:val="00CC1C1D"/>
    <w:rsid w:val="00CC27FD"/>
    <w:rsid w:val="00CC2920"/>
    <w:rsid w:val="00CC325A"/>
    <w:rsid w:val="00CC3DE4"/>
    <w:rsid w:val="00CC43DC"/>
    <w:rsid w:val="00CC6150"/>
    <w:rsid w:val="00CC638A"/>
    <w:rsid w:val="00CC6928"/>
    <w:rsid w:val="00CD031C"/>
    <w:rsid w:val="00CD0BA9"/>
    <w:rsid w:val="00CD0F98"/>
    <w:rsid w:val="00CD1267"/>
    <w:rsid w:val="00CD147A"/>
    <w:rsid w:val="00CD1A3A"/>
    <w:rsid w:val="00CD1D60"/>
    <w:rsid w:val="00CD20A9"/>
    <w:rsid w:val="00CD22E7"/>
    <w:rsid w:val="00CD2598"/>
    <w:rsid w:val="00CD260F"/>
    <w:rsid w:val="00CD2A79"/>
    <w:rsid w:val="00CD3FEF"/>
    <w:rsid w:val="00CD5359"/>
    <w:rsid w:val="00CD595D"/>
    <w:rsid w:val="00CD5A83"/>
    <w:rsid w:val="00CD69FE"/>
    <w:rsid w:val="00CD6CF9"/>
    <w:rsid w:val="00CD6E07"/>
    <w:rsid w:val="00CD7457"/>
    <w:rsid w:val="00CD7C99"/>
    <w:rsid w:val="00CD7CF5"/>
    <w:rsid w:val="00CE00CF"/>
    <w:rsid w:val="00CE0CF1"/>
    <w:rsid w:val="00CE13C4"/>
    <w:rsid w:val="00CE13C5"/>
    <w:rsid w:val="00CE1551"/>
    <w:rsid w:val="00CE1A8A"/>
    <w:rsid w:val="00CE2CCF"/>
    <w:rsid w:val="00CE2DB3"/>
    <w:rsid w:val="00CE3860"/>
    <w:rsid w:val="00CE3BC3"/>
    <w:rsid w:val="00CE3DEC"/>
    <w:rsid w:val="00CE43F9"/>
    <w:rsid w:val="00CE4DFD"/>
    <w:rsid w:val="00CE4E5C"/>
    <w:rsid w:val="00CE5758"/>
    <w:rsid w:val="00CE58C1"/>
    <w:rsid w:val="00CE5982"/>
    <w:rsid w:val="00CE5CE0"/>
    <w:rsid w:val="00CE6021"/>
    <w:rsid w:val="00CE623D"/>
    <w:rsid w:val="00CE6333"/>
    <w:rsid w:val="00CE68C8"/>
    <w:rsid w:val="00CE6FF6"/>
    <w:rsid w:val="00CE7960"/>
    <w:rsid w:val="00CE7995"/>
    <w:rsid w:val="00CE7C5A"/>
    <w:rsid w:val="00CF05AF"/>
    <w:rsid w:val="00CF0B70"/>
    <w:rsid w:val="00CF0CC8"/>
    <w:rsid w:val="00CF244F"/>
    <w:rsid w:val="00CF2C1E"/>
    <w:rsid w:val="00CF31F2"/>
    <w:rsid w:val="00CF35C5"/>
    <w:rsid w:val="00CF369B"/>
    <w:rsid w:val="00CF386B"/>
    <w:rsid w:val="00CF3FAE"/>
    <w:rsid w:val="00CF4AED"/>
    <w:rsid w:val="00CF689E"/>
    <w:rsid w:val="00CF6ED2"/>
    <w:rsid w:val="00D00994"/>
    <w:rsid w:val="00D017FF"/>
    <w:rsid w:val="00D0206B"/>
    <w:rsid w:val="00D0315A"/>
    <w:rsid w:val="00D03172"/>
    <w:rsid w:val="00D0366E"/>
    <w:rsid w:val="00D03979"/>
    <w:rsid w:val="00D040F1"/>
    <w:rsid w:val="00D05218"/>
    <w:rsid w:val="00D054B1"/>
    <w:rsid w:val="00D05BE3"/>
    <w:rsid w:val="00D06060"/>
    <w:rsid w:val="00D07629"/>
    <w:rsid w:val="00D077DD"/>
    <w:rsid w:val="00D10066"/>
    <w:rsid w:val="00D10360"/>
    <w:rsid w:val="00D103F7"/>
    <w:rsid w:val="00D1088E"/>
    <w:rsid w:val="00D10A85"/>
    <w:rsid w:val="00D10D05"/>
    <w:rsid w:val="00D111FE"/>
    <w:rsid w:val="00D115A3"/>
    <w:rsid w:val="00D11BA3"/>
    <w:rsid w:val="00D12792"/>
    <w:rsid w:val="00D129ED"/>
    <w:rsid w:val="00D12E0A"/>
    <w:rsid w:val="00D13B5F"/>
    <w:rsid w:val="00D14F6F"/>
    <w:rsid w:val="00D157BC"/>
    <w:rsid w:val="00D15DE8"/>
    <w:rsid w:val="00D16A8B"/>
    <w:rsid w:val="00D20BC7"/>
    <w:rsid w:val="00D216F0"/>
    <w:rsid w:val="00D22A1C"/>
    <w:rsid w:val="00D232BF"/>
    <w:rsid w:val="00D23CC0"/>
    <w:rsid w:val="00D242E0"/>
    <w:rsid w:val="00D24622"/>
    <w:rsid w:val="00D247B0"/>
    <w:rsid w:val="00D24CAE"/>
    <w:rsid w:val="00D3038D"/>
    <w:rsid w:val="00D309F5"/>
    <w:rsid w:val="00D310D9"/>
    <w:rsid w:val="00D31356"/>
    <w:rsid w:val="00D31C05"/>
    <w:rsid w:val="00D31C2B"/>
    <w:rsid w:val="00D328C2"/>
    <w:rsid w:val="00D32ABF"/>
    <w:rsid w:val="00D32C58"/>
    <w:rsid w:val="00D331C7"/>
    <w:rsid w:val="00D339EB"/>
    <w:rsid w:val="00D33C19"/>
    <w:rsid w:val="00D34255"/>
    <w:rsid w:val="00D34313"/>
    <w:rsid w:val="00D349F8"/>
    <w:rsid w:val="00D34AAC"/>
    <w:rsid w:val="00D34F45"/>
    <w:rsid w:val="00D360B0"/>
    <w:rsid w:val="00D36D9E"/>
    <w:rsid w:val="00D4020D"/>
    <w:rsid w:val="00D416CC"/>
    <w:rsid w:val="00D41DBA"/>
    <w:rsid w:val="00D42336"/>
    <w:rsid w:val="00D4254C"/>
    <w:rsid w:val="00D432B7"/>
    <w:rsid w:val="00D449EC"/>
    <w:rsid w:val="00D44D18"/>
    <w:rsid w:val="00D45104"/>
    <w:rsid w:val="00D45313"/>
    <w:rsid w:val="00D453B4"/>
    <w:rsid w:val="00D46C2D"/>
    <w:rsid w:val="00D47040"/>
    <w:rsid w:val="00D47C62"/>
    <w:rsid w:val="00D5059C"/>
    <w:rsid w:val="00D51A88"/>
    <w:rsid w:val="00D51BCC"/>
    <w:rsid w:val="00D523E7"/>
    <w:rsid w:val="00D537EC"/>
    <w:rsid w:val="00D54341"/>
    <w:rsid w:val="00D55BBC"/>
    <w:rsid w:val="00D560CD"/>
    <w:rsid w:val="00D563D3"/>
    <w:rsid w:val="00D56EFC"/>
    <w:rsid w:val="00D57611"/>
    <w:rsid w:val="00D57B21"/>
    <w:rsid w:val="00D60A18"/>
    <w:rsid w:val="00D60B85"/>
    <w:rsid w:val="00D62004"/>
    <w:rsid w:val="00D624AC"/>
    <w:rsid w:val="00D62BD3"/>
    <w:rsid w:val="00D63042"/>
    <w:rsid w:val="00D63705"/>
    <w:rsid w:val="00D63C58"/>
    <w:rsid w:val="00D63FB3"/>
    <w:rsid w:val="00D6474E"/>
    <w:rsid w:val="00D647F7"/>
    <w:rsid w:val="00D64C03"/>
    <w:rsid w:val="00D64DF0"/>
    <w:rsid w:val="00D6510F"/>
    <w:rsid w:val="00D65127"/>
    <w:rsid w:val="00D65AE4"/>
    <w:rsid w:val="00D66D9C"/>
    <w:rsid w:val="00D67238"/>
    <w:rsid w:val="00D673CC"/>
    <w:rsid w:val="00D6770C"/>
    <w:rsid w:val="00D708D1"/>
    <w:rsid w:val="00D70BC1"/>
    <w:rsid w:val="00D71540"/>
    <w:rsid w:val="00D72011"/>
    <w:rsid w:val="00D7273E"/>
    <w:rsid w:val="00D7299F"/>
    <w:rsid w:val="00D72B78"/>
    <w:rsid w:val="00D7476D"/>
    <w:rsid w:val="00D747C2"/>
    <w:rsid w:val="00D74F30"/>
    <w:rsid w:val="00D754C3"/>
    <w:rsid w:val="00D77F77"/>
    <w:rsid w:val="00D81138"/>
    <w:rsid w:val="00D81436"/>
    <w:rsid w:val="00D81C61"/>
    <w:rsid w:val="00D82BA5"/>
    <w:rsid w:val="00D8335E"/>
    <w:rsid w:val="00D84330"/>
    <w:rsid w:val="00D84531"/>
    <w:rsid w:val="00D848DB"/>
    <w:rsid w:val="00D84A83"/>
    <w:rsid w:val="00D84B8F"/>
    <w:rsid w:val="00D84BFE"/>
    <w:rsid w:val="00D84EF6"/>
    <w:rsid w:val="00D856AF"/>
    <w:rsid w:val="00D857D6"/>
    <w:rsid w:val="00D85BB1"/>
    <w:rsid w:val="00D8634C"/>
    <w:rsid w:val="00D870F4"/>
    <w:rsid w:val="00D87C46"/>
    <w:rsid w:val="00D87DF7"/>
    <w:rsid w:val="00D90307"/>
    <w:rsid w:val="00D903AE"/>
    <w:rsid w:val="00D913C9"/>
    <w:rsid w:val="00D91417"/>
    <w:rsid w:val="00D91DE2"/>
    <w:rsid w:val="00D920EA"/>
    <w:rsid w:val="00D931D6"/>
    <w:rsid w:val="00D943A8"/>
    <w:rsid w:val="00D9459A"/>
    <w:rsid w:val="00D945C3"/>
    <w:rsid w:val="00D952CD"/>
    <w:rsid w:val="00D960B1"/>
    <w:rsid w:val="00D9699D"/>
    <w:rsid w:val="00D96D40"/>
    <w:rsid w:val="00D97BD7"/>
    <w:rsid w:val="00DA0133"/>
    <w:rsid w:val="00DA0F7E"/>
    <w:rsid w:val="00DA1198"/>
    <w:rsid w:val="00DA1BD5"/>
    <w:rsid w:val="00DA2C43"/>
    <w:rsid w:val="00DA2FC3"/>
    <w:rsid w:val="00DA32D3"/>
    <w:rsid w:val="00DA364D"/>
    <w:rsid w:val="00DA3C56"/>
    <w:rsid w:val="00DA41EF"/>
    <w:rsid w:val="00DA450D"/>
    <w:rsid w:val="00DA4B7F"/>
    <w:rsid w:val="00DA4FC9"/>
    <w:rsid w:val="00DA584D"/>
    <w:rsid w:val="00DA6729"/>
    <w:rsid w:val="00DA6F6C"/>
    <w:rsid w:val="00DB0AEA"/>
    <w:rsid w:val="00DB10E1"/>
    <w:rsid w:val="00DB25AB"/>
    <w:rsid w:val="00DB33E2"/>
    <w:rsid w:val="00DB3D51"/>
    <w:rsid w:val="00DB447F"/>
    <w:rsid w:val="00DB502B"/>
    <w:rsid w:val="00DB5C6E"/>
    <w:rsid w:val="00DB5CE4"/>
    <w:rsid w:val="00DB63D1"/>
    <w:rsid w:val="00DB663F"/>
    <w:rsid w:val="00DB6AE2"/>
    <w:rsid w:val="00DB6C8C"/>
    <w:rsid w:val="00DB6E78"/>
    <w:rsid w:val="00DB74E4"/>
    <w:rsid w:val="00DB7756"/>
    <w:rsid w:val="00DC0753"/>
    <w:rsid w:val="00DC0A0C"/>
    <w:rsid w:val="00DC12EB"/>
    <w:rsid w:val="00DC193A"/>
    <w:rsid w:val="00DC214A"/>
    <w:rsid w:val="00DC2E1B"/>
    <w:rsid w:val="00DC38D7"/>
    <w:rsid w:val="00DC3CEC"/>
    <w:rsid w:val="00DC412A"/>
    <w:rsid w:val="00DC45E9"/>
    <w:rsid w:val="00DC4A22"/>
    <w:rsid w:val="00DC4B92"/>
    <w:rsid w:val="00DC4C9A"/>
    <w:rsid w:val="00DC5F7B"/>
    <w:rsid w:val="00DC697B"/>
    <w:rsid w:val="00DD0121"/>
    <w:rsid w:val="00DD1171"/>
    <w:rsid w:val="00DD12A4"/>
    <w:rsid w:val="00DD281A"/>
    <w:rsid w:val="00DD2A6D"/>
    <w:rsid w:val="00DD3B68"/>
    <w:rsid w:val="00DD46D4"/>
    <w:rsid w:val="00DD6D50"/>
    <w:rsid w:val="00DD7946"/>
    <w:rsid w:val="00DD7C42"/>
    <w:rsid w:val="00DE0036"/>
    <w:rsid w:val="00DE014D"/>
    <w:rsid w:val="00DE02E5"/>
    <w:rsid w:val="00DE3D07"/>
    <w:rsid w:val="00DE4103"/>
    <w:rsid w:val="00DE4C15"/>
    <w:rsid w:val="00DE4E30"/>
    <w:rsid w:val="00DE55C3"/>
    <w:rsid w:val="00DE5A9E"/>
    <w:rsid w:val="00DE5D95"/>
    <w:rsid w:val="00DE5DB7"/>
    <w:rsid w:val="00DE6137"/>
    <w:rsid w:val="00DE6BAC"/>
    <w:rsid w:val="00DE6C54"/>
    <w:rsid w:val="00DE707F"/>
    <w:rsid w:val="00DE7569"/>
    <w:rsid w:val="00DE7838"/>
    <w:rsid w:val="00DE78AB"/>
    <w:rsid w:val="00DE7E56"/>
    <w:rsid w:val="00DF0298"/>
    <w:rsid w:val="00DF048D"/>
    <w:rsid w:val="00DF0A19"/>
    <w:rsid w:val="00DF1091"/>
    <w:rsid w:val="00DF30C3"/>
    <w:rsid w:val="00DF35C5"/>
    <w:rsid w:val="00DF3A7A"/>
    <w:rsid w:val="00DF3C91"/>
    <w:rsid w:val="00DF42CC"/>
    <w:rsid w:val="00DF4CB2"/>
    <w:rsid w:val="00DF4F4C"/>
    <w:rsid w:val="00DF522D"/>
    <w:rsid w:val="00DF54DC"/>
    <w:rsid w:val="00DF5DDC"/>
    <w:rsid w:val="00DF6652"/>
    <w:rsid w:val="00DF677C"/>
    <w:rsid w:val="00DF76D2"/>
    <w:rsid w:val="00DF7B65"/>
    <w:rsid w:val="00E005EF"/>
    <w:rsid w:val="00E00B85"/>
    <w:rsid w:val="00E00CAD"/>
    <w:rsid w:val="00E024BF"/>
    <w:rsid w:val="00E02606"/>
    <w:rsid w:val="00E035F7"/>
    <w:rsid w:val="00E048D0"/>
    <w:rsid w:val="00E04BF3"/>
    <w:rsid w:val="00E05202"/>
    <w:rsid w:val="00E0534A"/>
    <w:rsid w:val="00E06066"/>
    <w:rsid w:val="00E06217"/>
    <w:rsid w:val="00E066E2"/>
    <w:rsid w:val="00E0690E"/>
    <w:rsid w:val="00E06ADE"/>
    <w:rsid w:val="00E06BCD"/>
    <w:rsid w:val="00E06E45"/>
    <w:rsid w:val="00E071D8"/>
    <w:rsid w:val="00E107AF"/>
    <w:rsid w:val="00E107DD"/>
    <w:rsid w:val="00E119E6"/>
    <w:rsid w:val="00E11A88"/>
    <w:rsid w:val="00E12DDE"/>
    <w:rsid w:val="00E12FDD"/>
    <w:rsid w:val="00E1325C"/>
    <w:rsid w:val="00E1488E"/>
    <w:rsid w:val="00E149B2"/>
    <w:rsid w:val="00E149F4"/>
    <w:rsid w:val="00E14AE9"/>
    <w:rsid w:val="00E1502E"/>
    <w:rsid w:val="00E1669A"/>
    <w:rsid w:val="00E1676D"/>
    <w:rsid w:val="00E16885"/>
    <w:rsid w:val="00E179A3"/>
    <w:rsid w:val="00E17ADC"/>
    <w:rsid w:val="00E17D0B"/>
    <w:rsid w:val="00E20400"/>
    <w:rsid w:val="00E207F7"/>
    <w:rsid w:val="00E21490"/>
    <w:rsid w:val="00E21CB4"/>
    <w:rsid w:val="00E227F9"/>
    <w:rsid w:val="00E22C0D"/>
    <w:rsid w:val="00E231FC"/>
    <w:rsid w:val="00E23706"/>
    <w:rsid w:val="00E239B5"/>
    <w:rsid w:val="00E23A18"/>
    <w:rsid w:val="00E2488F"/>
    <w:rsid w:val="00E24D6C"/>
    <w:rsid w:val="00E24F10"/>
    <w:rsid w:val="00E250AB"/>
    <w:rsid w:val="00E26244"/>
    <w:rsid w:val="00E274E2"/>
    <w:rsid w:val="00E27BD2"/>
    <w:rsid w:val="00E27C00"/>
    <w:rsid w:val="00E31095"/>
    <w:rsid w:val="00E31409"/>
    <w:rsid w:val="00E31605"/>
    <w:rsid w:val="00E317F8"/>
    <w:rsid w:val="00E32652"/>
    <w:rsid w:val="00E32C46"/>
    <w:rsid w:val="00E32CE5"/>
    <w:rsid w:val="00E33AA0"/>
    <w:rsid w:val="00E33C37"/>
    <w:rsid w:val="00E3568A"/>
    <w:rsid w:val="00E3572D"/>
    <w:rsid w:val="00E35900"/>
    <w:rsid w:val="00E35A93"/>
    <w:rsid w:val="00E35CD6"/>
    <w:rsid w:val="00E3666D"/>
    <w:rsid w:val="00E37CAE"/>
    <w:rsid w:val="00E37E68"/>
    <w:rsid w:val="00E37E6F"/>
    <w:rsid w:val="00E42786"/>
    <w:rsid w:val="00E436CE"/>
    <w:rsid w:val="00E44280"/>
    <w:rsid w:val="00E44D45"/>
    <w:rsid w:val="00E4588D"/>
    <w:rsid w:val="00E45C80"/>
    <w:rsid w:val="00E4637F"/>
    <w:rsid w:val="00E466DE"/>
    <w:rsid w:val="00E46A96"/>
    <w:rsid w:val="00E4726D"/>
    <w:rsid w:val="00E479C9"/>
    <w:rsid w:val="00E47DBA"/>
    <w:rsid w:val="00E50617"/>
    <w:rsid w:val="00E50851"/>
    <w:rsid w:val="00E509F6"/>
    <w:rsid w:val="00E521F6"/>
    <w:rsid w:val="00E5237D"/>
    <w:rsid w:val="00E5245F"/>
    <w:rsid w:val="00E53C1A"/>
    <w:rsid w:val="00E54274"/>
    <w:rsid w:val="00E552C9"/>
    <w:rsid w:val="00E55417"/>
    <w:rsid w:val="00E5671E"/>
    <w:rsid w:val="00E56CC7"/>
    <w:rsid w:val="00E56F03"/>
    <w:rsid w:val="00E574C0"/>
    <w:rsid w:val="00E578A1"/>
    <w:rsid w:val="00E57DCB"/>
    <w:rsid w:val="00E6032B"/>
    <w:rsid w:val="00E6179E"/>
    <w:rsid w:val="00E62092"/>
    <w:rsid w:val="00E627BE"/>
    <w:rsid w:val="00E62874"/>
    <w:rsid w:val="00E62EAB"/>
    <w:rsid w:val="00E6327E"/>
    <w:rsid w:val="00E63412"/>
    <w:rsid w:val="00E63A6A"/>
    <w:rsid w:val="00E64ECC"/>
    <w:rsid w:val="00E65744"/>
    <w:rsid w:val="00E65E17"/>
    <w:rsid w:val="00E67EB3"/>
    <w:rsid w:val="00E70CCD"/>
    <w:rsid w:val="00E711FD"/>
    <w:rsid w:val="00E71408"/>
    <w:rsid w:val="00E715A3"/>
    <w:rsid w:val="00E71DF3"/>
    <w:rsid w:val="00E720E1"/>
    <w:rsid w:val="00E72189"/>
    <w:rsid w:val="00E72CE6"/>
    <w:rsid w:val="00E731DE"/>
    <w:rsid w:val="00E73A50"/>
    <w:rsid w:val="00E740EC"/>
    <w:rsid w:val="00E7429B"/>
    <w:rsid w:val="00E75A0D"/>
    <w:rsid w:val="00E75D18"/>
    <w:rsid w:val="00E762EF"/>
    <w:rsid w:val="00E770F5"/>
    <w:rsid w:val="00E8056A"/>
    <w:rsid w:val="00E80930"/>
    <w:rsid w:val="00E80D44"/>
    <w:rsid w:val="00E80E23"/>
    <w:rsid w:val="00E81939"/>
    <w:rsid w:val="00E822DD"/>
    <w:rsid w:val="00E82395"/>
    <w:rsid w:val="00E83CC4"/>
    <w:rsid w:val="00E83E1D"/>
    <w:rsid w:val="00E85789"/>
    <w:rsid w:val="00E85791"/>
    <w:rsid w:val="00E8787C"/>
    <w:rsid w:val="00E87A64"/>
    <w:rsid w:val="00E90425"/>
    <w:rsid w:val="00E91EF2"/>
    <w:rsid w:val="00E93E87"/>
    <w:rsid w:val="00E94317"/>
    <w:rsid w:val="00E965A4"/>
    <w:rsid w:val="00E972DB"/>
    <w:rsid w:val="00E97449"/>
    <w:rsid w:val="00EA07EF"/>
    <w:rsid w:val="00EA0930"/>
    <w:rsid w:val="00EA0983"/>
    <w:rsid w:val="00EA2976"/>
    <w:rsid w:val="00EA413A"/>
    <w:rsid w:val="00EA4250"/>
    <w:rsid w:val="00EA48C6"/>
    <w:rsid w:val="00EA5227"/>
    <w:rsid w:val="00EA5477"/>
    <w:rsid w:val="00EA5746"/>
    <w:rsid w:val="00EA60A0"/>
    <w:rsid w:val="00EA64BC"/>
    <w:rsid w:val="00EA6B3F"/>
    <w:rsid w:val="00EA76C3"/>
    <w:rsid w:val="00EB0908"/>
    <w:rsid w:val="00EB2366"/>
    <w:rsid w:val="00EB33AE"/>
    <w:rsid w:val="00EB3BE9"/>
    <w:rsid w:val="00EB4032"/>
    <w:rsid w:val="00EB411A"/>
    <w:rsid w:val="00EB52B7"/>
    <w:rsid w:val="00EB6D95"/>
    <w:rsid w:val="00EB70AF"/>
    <w:rsid w:val="00EB7291"/>
    <w:rsid w:val="00EB76FF"/>
    <w:rsid w:val="00EB779A"/>
    <w:rsid w:val="00EB77C9"/>
    <w:rsid w:val="00EB7CF8"/>
    <w:rsid w:val="00EC00BA"/>
    <w:rsid w:val="00EC00ED"/>
    <w:rsid w:val="00EC0D58"/>
    <w:rsid w:val="00EC17C7"/>
    <w:rsid w:val="00EC19D1"/>
    <w:rsid w:val="00EC22CF"/>
    <w:rsid w:val="00EC2337"/>
    <w:rsid w:val="00EC2BA1"/>
    <w:rsid w:val="00EC2CA5"/>
    <w:rsid w:val="00EC2E1B"/>
    <w:rsid w:val="00EC40B7"/>
    <w:rsid w:val="00EC4369"/>
    <w:rsid w:val="00EC52FF"/>
    <w:rsid w:val="00EC53DF"/>
    <w:rsid w:val="00EC5421"/>
    <w:rsid w:val="00EC542F"/>
    <w:rsid w:val="00EC5903"/>
    <w:rsid w:val="00EC5CF7"/>
    <w:rsid w:val="00ED0506"/>
    <w:rsid w:val="00ED0BFA"/>
    <w:rsid w:val="00ED3C50"/>
    <w:rsid w:val="00ED4540"/>
    <w:rsid w:val="00ED5843"/>
    <w:rsid w:val="00ED5B70"/>
    <w:rsid w:val="00ED69F9"/>
    <w:rsid w:val="00ED6A0D"/>
    <w:rsid w:val="00ED6B18"/>
    <w:rsid w:val="00ED6C72"/>
    <w:rsid w:val="00ED79A3"/>
    <w:rsid w:val="00ED7DDC"/>
    <w:rsid w:val="00EE11DA"/>
    <w:rsid w:val="00EE3DEB"/>
    <w:rsid w:val="00EE3E6B"/>
    <w:rsid w:val="00EE50EB"/>
    <w:rsid w:val="00EE57AA"/>
    <w:rsid w:val="00EE5DB2"/>
    <w:rsid w:val="00EE6DF7"/>
    <w:rsid w:val="00EE6E27"/>
    <w:rsid w:val="00EE70BD"/>
    <w:rsid w:val="00EE77F5"/>
    <w:rsid w:val="00EE7D1D"/>
    <w:rsid w:val="00EF032C"/>
    <w:rsid w:val="00EF035D"/>
    <w:rsid w:val="00EF070D"/>
    <w:rsid w:val="00EF0D92"/>
    <w:rsid w:val="00EF149D"/>
    <w:rsid w:val="00EF31B4"/>
    <w:rsid w:val="00EF4D68"/>
    <w:rsid w:val="00EF532C"/>
    <w:rsid w:val="00EF5515"/>
    <w:rsid w:val="00EF5A02"/>
    <w:rsid w:val="00EF5A1A"/>
    <w:rsid w:val="00EF61C5"/>
    <w:rsid w:val="00EF6434"/>
    <w:rsid w:val="00EF71F0"/>
    <w:rsid w:val="00EF77E1"/>
    <w:rsid w:val="00F00979"/>
    <w:rsid w:val="00F00FAB"/>
    <w:rsid w:val="00F00FC5"/>
    <w:rsid w:val="00F011FB"/>
    <w:rsid w:val="00F01C5C"/>
    <w:rsid w:val="00F01CA5"/>
    <w:rsid w:val="00F01E68"/>
    <w:rsid w:val="00F01F4B"/>
    <w:rsid w:val="00F03C22"/>
    <w:rsid w:val="00F03CA4"/>
    <w:rsid w:val="00F04BC8"/>
    <w:rsid w:val="00F05372"/>
    <w:rsid w:val="00F0538C"/>
    <w:rsid w:val="00F053E3"/>
    <w:rsid w:val="00F05C54"/>
    <w:rsid w:val="00F060D4"/>
    <w:rsid w:val="00F0610E"/>
    <w:rsid w:val="00F0638E"/>
    <w:rsid w:val="00F0798A"/>
    <w:rsid w:val="00F07A48"/>
    <w:rsid w:val="00F10A8C"/>
    <w:rsid w:val="00F1103E"/>
    <w:rsid w:val="00F119FB"/>
    <w:rsid w:val="00F11D79"/>
    <w:rsid w:val="00F126D9"/>
    <w:rsid w:val="00F138B5"/>
    <w:rsid w:val="00F13BB9"/>
    <w:rsid w:val="00F13DC9"/>
    <w:rsid w:val="00F1444F"/>
    <w:rsid w:val="00F14CCD"/>
    <w:rsid w:val="00F15BBA"/>
    <w:rsid w:val="00F1638E"/>
    <w:rsid w:val="00F1709F"/>
    <w:rsid w:val="00F172C4"/>
    <w:rsid w:val="00F17372"/>
    <w:rsid w:val="00F20234"/>
    <w:rsid w:val="00F202CC"/>
    <w:rsid w:val="00F20686"/>
    <w:rsid w:val="00F20A40"/>
    <w:rsid w:val="00F20EA1"/>
    <w:rsid w:val="00F21062"/>
    <w:rsid w:val="00F216C9"/>
    <w:rsid w:val="00F216DD"/>
    <w:rsid w:val="00F21F7C"/>
    <w:rsid w:val="00F22141"/>
    <w:rsid w:val="00F22E74"/>
    <w:rsid w:val="00F23574"/>
    <w:rsid w:val="00F24812"/>
    <w:rsid w:val="00F251F9"/>
    <w:rsid w:val="00F2520C"/>
    <w:rsid w:val="00F25228"/>
    <w:rsid w:val="00F25703"/>
    <w:rsid w:val="00F25B51"/>
    <w:rsid w:val="00F25F9B"/>
    <w:rsid w:val="00F26CE9"/>
    <w:rsid w:val="00F2795C"/>
    <w:rsid w:val="00F304B1"/>
    <w:rsid w:val="00F3089C"/>
    <w:rsid w:val="00F30B5E"/>
    <w:rsid w:val="00F328A3"/>
    <w:rsid w:val="00F33352"/>
    <w:rsid w:val="00F33C17"/>
    <w:rsid w:val="00F33EFB"/>
    <w:rsid w:val="00F350F4"/>
    <w:rsid w:val="00F3696F"/>
    <w:rsid w:val="00F37242"/>
    <w:rsid w:val="00F372E1"/>
    <w:rsid w:val="00F37694"/>
    <w:rsid w:val="00F3776B"/>
    <w:rsid w:val="00F37C19"/>
    <w:rsid w:val="00F40584"/>
    <w:rsid w:val="00F41824"/>
    <w:rsid w:val="00F41863"/>
    <w:rsid w:val="00F41CC2"/>
    <w:rsid w:val="00F4260F"/>
    <w:rsid w:val="00F42E73"/>
    <w:rsid w:val="00F4350C"/>
    <w:rsid w:val="00F4478D"/>
    <w:rsid w:val="00F44A8D"/>
    <w:rsid w:val="00F4548F"/>
    <w:rsid w:val="00F46C41"/>
    <w:rsid w:val="00F46C4C"/>
    <w:rsid w:val="00F4737B"/>
    <w:rsid w:val="00F479B0"/>
    <w:rsid w:val="00F47E30"/>
    <w:rsid w:val="00F524FB"/>
    <w:rsid w:val="00F52C75"/>
    <w:rsid w:val="00F53328"/>
    <w:rsid w:val="00F5356F"/>
    <w:rsid w:val="00F53E72"/>
    <w:rsid w:val="00F55E39"/>
    <w:rsid w:val="00F57BE7"/>
    <w:rsid w:val="00F57F80"/>
    <w:rsid w:val="00F60095"/>
    <w:rsid w:val="00F601F0"/>
    <w:rsid w:val="00F604DE"/>
    <w:rsid w:val="00F60666"/>
    <w:rsid w:val="00F61AC5"/>
    <w:rsid w:val="00F61F01"/>
    <w:rsid w:val="00F62237"/>
    <w:rsid w:val="00F6244E"/>
    <w:rsid w:val="00F633CC"/>
    <w:rsid w:val="00F64C48"/>
    <w:rsid w:val="00F65406"/>
    <w:rsid w:val="00F66589"/>
    <w:rsid w:val="00F6660D"/>
    <w:rsid w:val="00F6661B"/>
    <w:rsid w:val="00F668E6"/>
    <w:rsid w:val="00F66906"/>
    <w:rsid w:val="00F67BB6"/>
    <w:rsid w:val="00F700C1"/>
    <w:rsid w:val="00F71A60"/>
    <w:rsid w:val="00F723AB"/>
    <w:rsid w:val="00F725E1"/>
    <w:rsid w:val="00F7381C"/>
    <w:rsid w:val="00F739A8"/>
    <w:rsid w:val="00F740D5"/>
    <w:rsid w:val="00F7436E"/>
    <w:rsid w:val="00F74551"/>
    <w:rsid w:val="00F74EEC"/>
    <w:rsid w:val="00F757B5"/>
    <w:rsid w:val="00F76434"/>
    <w:rsid w:val="00F767A5"/>
    <w:rsid w:val="00F769AC"/>
    <w:rsid w:val="00F773F1"/>
    <w:rsid w:val="00F803C8"/>
    <w:rsid w:val="00F8053F"/>
    <w:rsid w:val="00F806F6"/>
    <w:rsid w:val="00F80906"/>
    <w:rsid w:val="00F809FC"/>
    <w:rsid w:val="00F8145C"/>
    <w:rsid w:val="00F82013"/>
    <w:rsid w:val="00F82C10"/>
    <w:rsid w:val="00F83660"/>
    <w:rsid w:val="00F83842"/>
    <w:rsid w:val="00F83A8C"/>
    <w:rsid w:val="00F844E2"/>
    <w:rsid w:val="00F84C31"/>
    <w:rsid w:val="00F850D8"/>
    <w:rsid w:val="00F85B14"/>
    <w:rsid w:val="00F86794"/>
    <w:rsid w:val="00F8787B"/>
    <w:rsid w:val="00F87D7F"/>
    <w:rsid w:val="00F9059F"/>
    <w:rsid w:val="00F907CE"/>
    <w:rsid w:val="00F90BDC"/>
    <w:rsid w:val="00F91EC2"/>
    <w:rsid w:val="00F9251E"/>
    <w:rsid w:val="00F93C26"/>
    <w:rsid w:val="00F93FE2"/>
    <w:rsid w:val="00F9439F"/>
    <w:rsid w:val="00F94405"/>
    <w:rsid w:val="00F9490D"/>
    <w:rsid w:val="00F957CD"/>
    <w:rsid w:val="00F95839"/>
    <w:rsid w:val="00F967F2"/>
    <w:rsid w:val="00F974B9"/>
    <w:rsid w:val="00FA0203"/>
    <w:rsid w:val="00FA1B16"/>
    <w:rsid w:val="00FA21DD"/>
    <w:rsid w:val="00FA33CC"/>
    <w:rsid w:val="00FA373F"/>
    <w:rsid w:val="00FA3B37"/>
    <w:rsid w:val="00FA3D43"/>
    <w:rsid w:val="00FA4819"/>
    <w:rsid w:val="00FA4F3D"/>
    <w:rsid w:val="00FA5220"/>
    <w:rsid w:val="00FA5B8C"/>
    <w:rsid w:val="00FA5E1C"/>
    <w:rsid w:val="00FA7EA3"/>
    <w:rsid w:val="00FB0953"/>
    <w:rsid w:val="00FB132A"/>
    <w:rsid w:val="00FB13BB"/>
    <w:rsid w:val="00FB236E"/>
    <w:rsid w:val="00FB27F4"/>
    <w:rsid w:val="00FB2C08"/>
    <w:rsid w:val="00FB3529"/>
    <w:rsid w:val="00FB3618"/>
    <w:rsid w:val="00FB394F"/>
    <w:rsid w:val="00FB3984"/>
    <w:rsid w:val="00FB3F21"/>
    <w:rsid w:val="00FB487A"/>
    <w:rsid w:val="00FB493C"/>
    <w:rsid w:val="00FB4F2F"/>
    <w:rsid w:val="00FB5C49"/>
    <w:rsid w:val="00FB610C"/>
    <w:rsid w:val="00FB6651"/>
    <w:rsid w:val="00FB768C"/>
    <w:rsid w:val="00FB7EA0"/>
    <w:rsid w:val="00FC031E"/>
    <w:rsid w:val="00FC0424"/>
    <w:rsid w:val="00FC087A"/>
    <w:rsid w:val="00FC0A91"/>
    <w:rsid w:val="00FC298F"/>
    <w:rsid w:val="00FC2D02"/>
    <w:rsid w:val="00FC4592"/>
    <w:rsid w:val="00FC46BB"/>
    <w:rsid w:val="00FC5751"/>
    <w:rsid w:val="00FC5D03"/>
    <w:rsid w:val="00FC6688"/>
    <w:rsid w:val="00FC74CF"/>
    <w:rsid w:val="00FC76C9"/>
    <w:rsid w:val="00FC76D6"/>
    <w:rsid w:val="00FD008B"/>
    <w:rsid w:val="00FD0339"/>
    <w:rsid w:val="00FD06AC"/>
    <w:rsid w:val="00FD18B0"/>
    <w:rsid w:val="00FD20AB"/>
    <w:rsid w:val="00FD21DC"/>
    <w:rsid w:val="00FD26E0"/>
    <w:rsid w:val="00FD2F27"/>
    <w:rsid w:val="00FD3F8F"/>
    <w:rsid w:val="00FD414A"/>
    <w:rsid w:val="00FD4A01"/>
    <w:rsid w:val="00FD5117"/>
    <w:rsid w:val="00FD5A2D"/>
    <w:rsid w:val="00FD5C7A"/>
    <w:rsid w:val="00FD6A98"/>
    <w:rsid w:val="00FE09FD"/>
    <w:rsid w:val="00FE0B14"/>
    <w:rsid w:val="00FE2076"/>
    <w:rsid w:val="00FE28B3"/>
    <w:rsid w:val="00FE2F88"/>
    <w:rsid w:val="00FE340D"/>
    <w:rsid w:val="00FE3AA0"/>
    <w:rsid w:val="00FE5BDF"/>
    <w:rsid w:val="00FE6644"/>
    <w:rsid w:val="00FE6707"/>
    <w:rsid w:val="00FE7050"/>
    <w:rsid w:val="00FE7F53"/>
    <w:rsid w:val="00FF148D"/>
    <w:rsid w:val="00FF166C"/>
    <w:rsid w:val="00FF1AC1"/>
    <w:rsid w:val="00FF1D1F"/>
    <w:rsid w:val="00FF1D50"/>
    <w:rsid w:val="00FF2262"/>
    <w:rsid w:val="00FF2835"/>
    <w:rsid w:val="00FF3C92"/>
    <w:rsid w:val="00FF4C1A"/>
    <w:rsid w:val="00FF4DB2"/>
    <w:rsid w:val="00FF4E10"/>
    <w:rsid w:val="00FF53A0"/>
    <w:rsid w:val="00FF6788"/>
    <w:rsid w:val="00FF6C24"/>
    <w:rsid w:val="00FF7432"/>
    <w:rsid w:val="00FF78FD"/>
    <w:rsid w:val="00FF7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650902"/>
  <w15:chartTrackingRefBased/>
  <w15:docId w15:val="{D95191A9-EC15-4C79-8136-E23712A68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D50"/>
    <w:pPr>
      <w:spacing w:line="480" w:lineRule="auto"/>
      <w:jc w:val="both"/>
    </w:pPr>
  </w:style>
  <w:style w:type="paragraph" w:styleId="Heading1">
    <w:name w:val="heading 1"/>
    <w:basedOn w:val="Heading2"/>
    <w:next w:val="Normal"/>
    <w:link w:val="Heading1Char"/>
    <w:uiPriority w:val="9"/>
    <w:qFormat/>
    <w:rsid w:val="006B2D4F"/>
    <w:pPr>
      <w:numPr>
        <w:ilvl w:val="0"/>
        <w:numId w:val="22"/>
      </w:numPr>
      <w:ind w:left="567" w:hanging="567"/>
      <w:jc w:val="center"/>
      <w:outlineLvl w:val="0"/>
    </w:pPr>
    <w:rPr>
      <w:sz w:val="28"/>
      <w:szCs w:val="28"/>
      <w:lang w:val="pt-BR"/>
    </w:rPr>
  </w:style>
  <w:style w:type="paragraph" w:styleId="Heading2">
    <w:name w:val="heading 2"/>
    <w:basedOn w:val="Heading3"/>
    <w:next w:val="Normal"/>
    <w:link w:val="Heading2Char"/>
    <w:uiPriority w:val="9"/>
    <w:unhideWhenUsed/>
    <w:qFormat/>
    <w:rsid w:val="000C0579"/>
    <w:pPr>
      <w:numPr>
        <w:ilvl w:val="1"/>
      </w:numPr>
      <w:ind w:left="567" w:hanging="567"/>
      <w:outlineLvl w:val="1"/>
    </w:pPr>
    <w:rPr>
      <w:i w:val="0"/>
      <w:iCs w:val="0"/>
      <w:sz w:val="24"/>
      <w:szCs w:val="24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0C0579"/>
    <w:pPr>
      <w:numPr>
        <w:ilvl w:val="2"/>
        <w:numId w:val="23"/>
      </w:numPr>
      <w:ind w:left="794" w:hanging="794"/>
      <w:outlineLvl w:val="2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B4F14"/>
    <w:rPr>
      <w:color w:val="0563C1" w:themeColor="hyperlink"/>
      <w:u w:val="single"/>
    </w:rPr>
  </w:style>
  <w:style w:type="character" w:styleId="FootnoteReference">
    <w:name w:val="footnote reference"/>
    <w:basedOn w:val="DefaultParagraphFont"/>
    <w:uiPriority w:val="99"/>
    <w:unhideWhenUsed/>
    <w:rsid w:val="008B4F14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8B4F1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B4F1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E3F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F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F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F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FAE"/>
    <w:rPr>
      <w:b/>
      <w:bCs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7404A3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6B2D4F"/>
    <w:rPr>
      <w:b/>
      <w:bCs/>
      <w:sz w:val="28"/>
      <w:szCs w:val="28"/>
      <w:lang w:val="pt-BR"/>
    </w:rPr>
  </w:style>
  <w:style w:type="table" w:styleId="TableGrid">
    <w:name w:val="Table Grid"/>
    <w:basedOn w:val="TableNormal"/>
    <w:uiPriority w:val="39"/>
    <w:rsid w:val="00610827"/>
    <w:pPr>
      <w:spacing w:after="0" w:line="240" w:lineRule="auto"/>
    </w:pPr>
    <w:rPr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99"/>
    <w:unhideWhenUsed/>
    <w:qFormat/>
    <w:rsid w:val="00610827"/>
    <w:pPr>
      <w:spacing w:after="200" w:line="240" w:lineRule="auto"/>
    </w:pPr>
    <w:rPr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C057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C84368"/>
    <w:pPr>
      <w:spacing w:after="0" w:line="240" w:lineRule="auto"/>
    </w:pPr>
  </w:style>
  <w:style w:type="paragraph" w:customStyle="1" w:styleId="Text">
    <w:name w:val="Text"/>
    <w:basedOn w:val="Normal"/>
    <w:link w:val="TextChar"/>
    <w:qFormat/>
    <w:rsid w:val="00D57611"/>
    <w:pPr>
      <w:spacing w:after="0"/>
    </w:pPr>
    <w:rPr>
      <w:rFonts w:cs="Times New Roman"/>
    </w:rPr>
  </w:style>
  <w:style w:type="character" w:customStyle="1" w:styleId="TextChar">
    <w:name w:val="Text Char"/>
    <w:basedOn w:val="DefaultParagraphFont"/>
    <w:link w:val="Text"/>
    <w:rsid w:val="00D57611"/>
    <w:rPr>
      <w:rFonts w:cs="Times New Roman"/>
    </w:rPr>
  </w:style>
  <w:style w:type="paragraph" w:customStyle="1" w:styleId="TableFigureCaptions">
    <w:name w:val="Table Figure Captions"/>
    <w:basedOn w:val="Caption"/>
    <w:link w:val="TableFigureCaptionsChar"/>
    <w:qFormat/>
    <w:rsid w:val="00D57611"/>
    <w:pPr>
      <w:spacing w:after="0" w:line="480" w:lineRule="auto"/>
    </w:pPr>
    <w:rPr>
      <w:rFonts w:ascii="Times New Roman" w:hAnsi="Times New Roman"/>
      <w:b/>
      <w:bCs/>
      <w:sz w:val="22"/>
      <w:szCs w:val="22"/>
    </w:rPr>
  </w:style>
  <w:style w:type="character" w:customStyle="1" w:styleId="TableFigureCaptionsChar">
    <w:name w:val="Table Figure Captions Char"/>
    <w:basedOn w:val="DefaultParagraphFont"/>
    <w:link w:val="TableFigureCaptions"/>
    <w:rsid w:val="00D57611"/>
    <w:rPr>
      <w:rFonts w:ascii="Times New Roman" w:hAnsi="Times New Roman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0C0579"/>
    <w:rPr>
      <w:b/>
      <w:bCs/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D66D9C"/>
    <w:pPr>
      <w:spacing w:after="0"/>
      <w:ind w:left="720" w:hanging="72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09F6"/>
    <w:rPr>
      <w:color w:val="605E5C"/>
      <w:shd w:val="clear" w:color="auto" w:fill="E1DFDD"/>
    </w:rPr>
  </w:style>
  <w:style w:type="paragraph" w:customStyle="1" w:styleId="comment">
    <w:name w:val="comment"/>
    <w:basedOn w:val="ListParagraph"/>
    <w:link w:val="commentChar"/>
    <w:qFormat/>
    <w:rsid w:val="001D4E41"/>
    <w:pPr>
      <w:numPr>
        <w:numId w:val="10"/>
      </w:numPr>
    </w:pPr>
    <w:rPr>
      <w:bCs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DF677C"/>
    <w:rPr>
      <w:color w:val="954F72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D4E41"/>
  </w:style>
  <w:style w:type="character" w:customStyle="1" w:styleId="commentChar">
    <w:name w:val="comment Char"/>
    <w:basedOn w:val="ListParagraphChar"/>
    <w:link w:val="comment"/>
    <w:rsid w:val="001D4E41"/>
    <w:rPr>
      <w:bCs/>
      <w:sz w:val="21"/>
      <w:szCs w:val="21"/>
    </w:rPr>
  </w:style>
  <w:style w:type="paragraph" w:customStyle="1" w:styleId="msonormal0">
    <w:name w:val="msonormal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5">
    <w:name w:val="xl65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8">
    <w:name w:val="xl68"/>
    <w:basedOn w:val="Normal"/>
    <w:rsid w:val="00DF677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69">
    <w:name w:val="xl69"/>
    <w:basedOn w:val="Normal"/>
    <w:rsid w:val="00DF677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DF677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DF677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DF677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DF67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C652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3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2A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35CC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89056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5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numbering" w:customStyle="1" w:styleId="NoList1">
    <w:name w:val="No List1"/>
    <w:next w:val="NoList"/>
    <w:uiPriority w:val="99"/>
    <w:semiHidden/>
    <w:unhideWhenUsed/>
    <w:rsid w:val="00154352"/>
  </w:style>
  <w:style w:type="paragraph" w:styleId="Header">
    <w:name w:val="header"/>
    <w:basedOn w:val="Normal"/>
    <w:link w:val="Head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FEF"/>
  </w:style>
  <w:style w:type="paragraph" w:styleId="Footer">
    <w:name w:val="footer"/>
    <w:basedOn w:val="Normal"/>
    <w:link w:val="FooterChar"/>
    <w:uiPriority w:val="99"/>
    <w:unhideWhenUsed/>
    <w:rsid w:val="00117F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FEF"/>
  </w:style>
  <w:style w:type="paragraph" w:customStyle="1" w:styleId="Default">
    <w:name w:val="Default"/>
    <w:rsid w:val="00EF551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97D3D"/>
    <w:rPr>
      <w:i/>
      <w:iCs/>
      <w:color w:val="4472C4" w:themeColor="accent1"/>
    </w:rPr>
  </w:style>
  <w:style w:type="character" w:styleId="Emphasis">
    <w:name w:val="Emphasis"/>
    <w:basedOn w:val="DefaultParagraphFont"/>
    <w:uiPriority w:val="20"/>
    <w:qFormat/>
    <w:rsid w:val="00597D3D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597D3D"/>
    <w:rPr>
      <w:i/>
      <w:iCs/>
      <w:color w:val="404040" w:themeColor="text1" w:themeTint="BF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7D3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97D3D"/>
    <w:rPr>
      <w:rFonts w:eastAsiaTheme="minorEastAsia"/>
      <w:color w:val="5A5A5A" w:themeColor="text1" w:themeTint="A5"/>
      <w:spacing w:val="15"/>
    </w:rPr>
  </w:style>
  <w:style w:type="character" w:customStyle="1" w:styleId="cf01">
    <w:name w:val="cf01"/>
    <w:basedOn w:val="DefaultParagraphFont"/>
    <w:rsid w:val="006E069B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340F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62EF"/>
    <w:rPr>
      <w:color w:val="605E5C"/>
      <w:shd w:val="clear" w:color="auto" w:fill="E1DFDD"/>
    </w:rPr>
  </w:style>
  <w:style w:type="paragraph" w:customStyle="1" w:styleId="LO-normal">
    <w:name w:val="LO-normal"/>
    <w:qFormat/>
    <w:rsid w:val="00B975FD"/>
    <w:pPr>
      <w:suppressAutoHyphens/>
      <w:spacing w:after="0" w:line="240" w:lineRule="auto"/>
      <w:ind w:hanging="1"/>
    </w:pPr>
    <w:rPr>
      <w:rFonts w:ascii="Times New Roman" w:eastAsia="NSimSun" w:hAnsi="Times New Roman" w:cs="Arial"/>
      <w:sz w:val="24"/>
      <w:szCs w:val="24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975F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975FD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975FD"/>
    <w:rPr>
      <w:vertAlign w:val="superscript"/>
    </w:rPr>
  </w:style>
  <w:style w:type="character" w:styleId="Strong">
    <w:name w:val="Strong"/>
    <w:basedOn w:val="DefaultParagraphFont"/>
    <w:uiPriority w:val="22"/>
    <w:qFormat/>
    <w:rsid w:val="00EF71F0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630A7E"/>
  </w:style>
  <w:style w:type="character" w:styleId="UnresolvedMention">
    <w:name w:val="Unresolved Mention"/>
    <w:basedOn w:val="DefaultParagraphFont"/>
    <w:uiPriority w:val="99"/>
    <w:semiHidden/>
    <w:unhideWhenUsed/>
    <w:rsid w:val="00467301"/>
    <w:rPr>
      <w:color w:val="605E5C"/>
      <w:shd w:val="clear" w:color="auto" w:fill="E1DFDD"/>
    </w:rPr>
  </w:style>
  <w:style w:type="paragraph" w:customStyle="1" w:styleId="Table">
    <w:name w:val="Table"/>
    <w:next w:val="Normal"/>
    <w:qFormat/>
    <w:rsid w:val="00442ACE"/>
    <w:pPr>
      <w:spacing w:after="0" w:line="240" w:lineRule="auto"/>
    </w:pPr>
    <w:rPr>
      <w:sz w:val="18"/>
      <w:szCs w:val="20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88554A"/>
    <w:pPr>
      <w:keepNext/>
      <w:keepLines/>
      <w:spacing w:before="240" w:line="259" w:lineRule="auto"/>
      <w:ind w:left="0" w:firstLine="0"/>
      <w:contextualSpacing w:val="0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855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88554A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7569"/>
    <w:pPr>
      <w:spacing w:after="100"/>
      <w:ind w:left="4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0705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8274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81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3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9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6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0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40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4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53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8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3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5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4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9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5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5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65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0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1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2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7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7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8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4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AE2EA2-0351-440A-A8E5-39F1FFEEB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324</Words>
  <Characters>13250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o Prieto Porriños</dc:creator>
  <cp:keywords/>
  <dc:description/>
  <cp:lastModifiedBy>Guillermo Prieto Porriños</cp:lastModifiedBy>
  <cp:revision>4</cp:revision>
  <dcterms:created xsi:type="dcterms:W3CDTF">2024-09-20T13:09:00Z</dcterms:created>
  <dcterms:modified xsi:type="dcterms:W3CDTF">2024-09-20T1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cafe65f-3c0e-3d3d-af3b-e09d4f1b33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deprecated)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ZOTERO_PREF_1">
    <vt:lpwstr>&lt;data data-version="3" zotero-version="6.0.36"&gt;&lt;session id="lzA66aBn"/&gt;&lt;style id="http://www.zotero.org/styles/aquatic-conservation" hasBibliography="1" bibliographyStyleHasBeenSet="1"/&gt;&lt;prefs&gt;&lt;pref name="fieldType" value="Field"/&gt;&lt;pref name="automaticJou</vt:lpwstr>
  </property>
  <property fmtid="{D5CDD505-2E9C-101B-9397-08002B2CF9AE}" pid="26" name="ZOTERO_PREF_2">
    <vt:lpwstr>rnalAbbreviations" value="true"/&gt;&lt;pref name="dontAskDelayCitationUpdates" value="true"/&gt;&lt;/prefs&gt;&lt;/data&gt;</vt:lpwstr>
  </property>
</Properties>
</file>